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9BB78B" w14:textId="77777777" w:rsidR="00274DF8" w:rsidRPr="00C20EEA" w:rsidRDefault="00274DF8" w:rsidP="00C20EEA">
      <w:pPr>
        <w:spacing w:after="0" w:line="360" w:lineRule="auto"/>
        <w:rPr>
          <w:rFonts w:ascii="Times" w:hAnsi="Times" w:cs="Times"/>
          <w:sz w:val="24"/>
          <w:szCs w:val="24"/>
          <w:lang w:val="en-US"/>
        </w:rPr>
      </w:pPr>
    </w:p>
    <w:p w14:paraId="3E8C8041" w14:textId="77777777" w:rsidR="00274DF8" w:rsidRPr="00C20EEA" w:rsidRDefault="00274DF8" w:rsidP="00C20EEA">
      <w:pPr>
        <w:spacing w:after="0" w:line="480" w:lineRule="auto"/>
        <w:rPr>
          <w:rFonts w:ascii="Times" w:hAnsi="Times" w:cs="Times"/>
          <w:sz w:val="44"/>
          <w:szCs w:val="44"/>
          <w:lang w:val="en-US"/>
        </w:rPr>
      </w:pPr>
    </w:p>
    <w:p w14:paraId="38119A0C" w14:textId="37B0CBAD" w:rsidR="00977DDA" w:rsidRDefault="00977DDA" w:rsidP="00977DDA">
      <w:pPr>
        <w:spacing w:after="0" w:line="480" w:lineRule="auto"/>
        <w:jc w:val="center"/>
        <w:rPr>
          <w:rFonts w:ascii="Times" w:hAnsi="Times" w:cs="Times"/>
          <w:b/>
          <w:bCs/>
          <w:sz w:val="44"/>
          <w:szCs w:val="44"/>
          <w:lang w:val="en-US"/>
        </w:rPr>
      </w:pPr>
      <w:r w:rsidRPr="00977DDA">
        <w:rPr>
          <w:rFonts w:ascii="Times" w:hAnsi="Times" w:cs="Times"/>
          <w:b/>
          <w:bCs/>
          <w:sz w:val="44"/>
          <w:szCs w:val="44"/>
          <w:lang w:val="en-US"/>
        </w:rPr>
        <w:t>Supplementary Information</w:t>
      </w:r>
    </w:p>
    <w:p w14:paraId="14828012" w14:textId="77777777" w:rsidR="00977DDA" w:rsidRPr="00977DDA" w:rsidRDefault="00977DDA" w:rsidP="00977DDA">
      <w:pPr>
        <w:spacing w:after="0" w:line="480" w:lineRule="auto"/>
        <w:jc w:val="center"/>
        <w:rPr>
          <w:rFonts w:ascii="Times" w:hAnsi="Times" w:cs="Times"/>
          <w:b/>
          <w:bCs/>
          <w:lang w:val="en-US"/>
        </w:rPr>
      </w:pPr>
    </w:p>
    <w:p w14:paraId="1089DE7A" w14:textId="585CEB14" w:rsidR="00DC51BC" w:rsidRPr="00C20EEA" w:rsidRDefault="00DB331C" w:rsidP="00C20EEA">
      <w:pPr>
        <w:spacing w:after="0" w:line="480" w:lineRule="auto"/>
        <w:rPr>
          <w:rFonts w:ascii="Times" w:hAnsi="Times" w:cs="Times"/>
          <w:sz w:val="44"/>
          <w:szCs w:val="44"/>
          <w:lang w:val="en-US"/>
        </w:rPr>
      </w:pPr>
      <w:r w:rsidRPr="00DB331C">
        <w:rPr>
          <w:rFonts w:ascii="Times" w:hAnsi="Times" w:cs="Times"/>
          <w:sz w:val="44"/>
          <w:szCs w:val="44"/>
          <w:lang w:val="en-US"/>
        </w:rPr>
        <w:t>Full range tuning of the composition of Au/Ag binary nanoparticles by spark discharge generation</w:t>
      </w:r>
    </w:p>
    <w:p w14:paraId="572952BD" w14:textId="192B29E2" w:rsidR="00A34133" w:rsidRPr="00C20EEA" w:rsidRDefault="00A34133" w:rsidP="00C20EEA">
      <w:pPr>
        <w:spacing w:after="0" w:line="360" w:lineRule="auto"/>
        <w:rPr>
          <w:rFonts w:ascii="Times" w:hAnsi="Times" w:cs="Times"/>
          <w:sz w:val="24"/>
          <w:szCs w:val="24"/>
          <w:lang w:val="en-US"/>
        </w:rPr>
      </w:pPr>
    </w:p>
    <w:p w14:paraId="28177BDE" w14:textId="3A40AE79" w:rsidR="002759EB" w:rsidRPr="00C20EEA" w:rsidRDefault="002759EB" w:rsidP="00C20EEA">
      <w:pPr>
        <w:spacing w:after="0" w:line="360" w:lineRule="auto"/>
        <w:jc w:val="center"/>
        <w:rPr>
          <w:rFonts w:ascii="Times" w:hAnsi="Times" w:cs="Times"/>
          <w:sz w:val="24"/>
          <w:szCs w:val="24"/>
        </w:rPr>
      </w:pPr>
      <w:r w:rsidRPr="00C20EEA">
        <w:rPr>
          <w:rFonts w:ascii="Times" w:hAnsi="Times" w:cs="Times"/>
          <w:sz w:val="24"/>
          <w:szCs w:val="24"/>
          <w:lang w:val="en-US"/>
        </w:rPr>
        <w:t>Attila Kohut</w:t>
      </w:r>
      <w:r w:rsidR="00906DA5">
        <w:rPr>
          <w:rFonts w:ascii="Times" w:hAnsi="Times" w:cs="Times"/>
          <w:sz w:val="24"/>
          <w:szCs w:val="24"/>
          <w:vertAlign w:val="superscript"/>
          <w:lang w:val="en-US"/>
        </w:rPr>
        <w:t>1</w:t>
      </w:r>
      <w:r w:rsidRPr="00C20EEA">
        <w:rPr>
          <w:rFonts w:ascii="Times" w:hAnsi="Times" w:cs="Times"/>
          <w:sz w:val="24"/>
          <w:szCs w:val="24"/>
          <w:vertAlign w:val="superscript"/>
          <w:lang w:val="en-US"/>
        </w:rPr>
        <w:t>,</w:t>
      </w:r>
      <w:r w:rsidR="00906DA5">
        <w:rPr>
          <w:rFonts w:ascii="Times" w:hAnsi="Times" w:cs="Times"/>
          <w:sz w:val="24"/>
          <w:szCs w:val="24"/>
          <w:vertAlign w:val="superscript"/>
          <w:lang w:val="en-US"/>
        </w:rPr>
        <w:t>2</w:t>
      </w:r>
      <w:r w:rsidRPr="00C20EEA">
        <w:rPr>
          <w:rFonts w:ascii="Times" w:hAnsi="Times" w:cs="Times"/>
          <w:sz w:val="24"/>
          <w:szCs w:val="24"/>
          <w:lang w:val="en-US"/>
        </w:rPr>
        <w:t>,</w:t>
      </w:r>
      <w:r w:rsidR="007B12BF" w:rsidRPr="00C20EEA">
        <w:rPr>
          <w:rFonts w:ascii="Times" w:hAnsi="Times" w:cs="Times"/>
          <w:sz w:val="24"/>
          <w:szCs w:val="24"/>
          <w:lang w:val="en-US"/>
        </w:rPr>
        <w:t xml:space="preserve"> Lajos </w:t>
      </w:r>
      <w:proofErr w:type="spellStart"/>
      <w:r w:rsidR="007B12BF" w:rsidRPr="00C20EEA">
        <w:rPr>
          <w:rFonts w:ascii="Times" w:hAnsi="Times" w:cs="Times"/>
          <w:sz w:val="24"/>
          <w:szCs w:val="24"/>
          <w:lang w:val="en-US"/>
        </w:rPr>
        <w:t>Péter</w:t>
      </w:r>
      <w:proofErr w:type="spellEnd"/>
      <w:r w:rsidR="007B12BF" w:rsidRPr="00C20EEA">
        <w:rPr>
          <w:rFonts w:ascii="Times" w:hAnsi="Times" w:cs="Times"/>
          <w:sz w:val="24"/>
          <w:szCs w:val="24"/>
          <w:lang w:val="en-US"/>
        </w:rPr>
        <w:t xml:space="preserve"> </w:t>
      </w:r>
      <w:proofErr w:type="spellStart"/>
      <w:r w:rsidR="007B12BF" w:rsidRPr="00C20EEA">
        <w:rPr>
          <w:rFonts w:ascii="Times" w:hAnsi="Times" w:cs="Times"/>
          <w:sz w:val="24"/>
          <w:szCs w:val="24"/>
          <w:lang w:val="en-US"/>
        </w:rPr>
        <w:t>Villy</w:t>
      </w:r>
      <w:proofErr w:type="spellEnd"/>
      <w:r w:rsidR="007B12BF" w:rsidRPr="00C20EEA">
        <w:rPr>
          <w:rFonts w:ascii="Times" w:hAnsi="Times" w:cs="Times"/>
          <w:sz w:val="24"/>
          <w:szCs w:val="24"/>
          <w:vertAlign w:val="superscript"/>
          <w:lang w:val="en-US"/>
        </w:rPr>
        <w:t xml:space="preserve"> </w:t>
      </w:r>
      <w:r w:rsidR="00906DA5">
        <w:rPr>
          <w:rFonts w:ascii="Times" w:hAnsi="Times" w:cs="Times"/>
          <w:sz w:val="24"/>
          <w:szCs w:val="24"/>
          <w:vertAlign w:val="superscript"/>
          <w:lang w:val="en-US"/>
        </w:rPr>
        <w:t>1</w:t>
      </w:r>
      <w:r w:rsidR="007B12BF" w:rsidRPr="00C20EEA">
        <w:rPr>
          <w:rFonts w:ascii="Times" w:hAnsi="Times" w:cs="Times"/>
          <w:sz w:val="24"/>
          <w:szCs w:val="24"/>
          <w:lang w:val="en-US"/>
        </w:rPr>
        <w:t>,</w:t>
      </w:r>
      <w:r w:rsidRPr="00C20EEA">
        <w:rPr>
          <w:rFonts w:ascii="Times" w:hAnsi="Times" w:cs="Times"/>
          <w:sz w:val="24"/>
          <w:szCs w:val="24"/>
          <w:lang w:val="en-US"/>
        </w:rPr>
        <w:t xml:space="preserve"> Albert Kéri</w:t>
      </w:r>
      <w:r w:rsidR="00906DA5">
        <w:rPr>
          <w:rFonts w:ascii="Times" w:hAnsi="Times" w:cs="Times"/>
          <w:sz w:val="24"/>
          <w:szCs w:val="24"/>
          <w:vertAlign w:val="superscript"/>
          <w:lang w:val="en-US"/>
        </w:rPr>
        <w:t>2</w:t>
      </w:r>
      <w:r w:rsidRPr="00C20EEA">
        <w:rPr>
          <w:rFonts w:ascii="Times" w:hAnsi="Times" w:cs="Times"/>
          <w:sz w:val="24"/>
          <w:szCs w:val="24"/>
          <w:vertAlign w:val="superscript"/>
          <w:lang w:val="en-US"/>
        </w:rPr>
        <w:t>,</w:t>
      </w:r>
      <w:r w:rsidR="00906DA5">
        <w:rPr>
          <w:rFonts w:ascii="Times" w:hAnsi="Times" w:cs="Times"/>
          <w:sz w:val="24"/>
          <w:szCs w:val="24"/>
          <w:vertAlign w:val="superscript"/>
          <w:lang w:val="en-US"/>
        </w:rPr>
        <w:t>3</w:t>
      </w:r>
      <w:r w:rsidRPr="00C20EEA">
        <w:rPr>
          <w:rFonts w:ascii="Times" w:hAnsi="Times" w:cs="Times"/>
          <w:sz w:val="24"/>
          <w:szCs w:val="24"/>
          <w:lang w:val="en-US"/>
        </w:rPr>
        <w:t xml:space="preserve">, </w:t>
      </w:r>
      <w:proofErr w:type="spellStart"/>
      <w:r w:rsidR="00D653E7" w:rsidRPr="00C20EEA">
        <w:rPr>
          <w:rFonts w:ascii="Times" w:hAnsi="Times" w:cs="Times"/>
          <w:sz w:val="24"/>
          <w:szCs w:val="24"/>
          <w:lang w:val="en-US"/>
        </w:rPr>
        <w:t>Ádám</w:t>
      </w:r>
      <w:proofErr w:type="spellEnd"/>
      <w:r w:rsidR="00D653E7" w:rsidRPr="00C20EEA">
        <w:rPr>
          <w:rFonts w:ascii="Times" w:hAnsi="Times" w:cs="Times"/>
          <w:sz w:val="24"/>
          <w:szCs w:val="24"/>
          <w:lang w:val="en-US"/>
        </w:rPr>
        <w:t xml:space="preserve"> Bélteki</w:t>
      </w:r>
      <w:r w:rsidR="00906DA5">
        <w:rPr>
          <w:rFonts w:ascii="Times" w:hAnsi="Times" w:cs="Times"/>
          <w:sz w:val="24"/>
          <w:szCs w:val="24"/>
          <w:vertAlign w:val="superscript"/>
          <w:lang w:val="en-US"/>
        </w:rPr>
        <w:t>3</w:t>
      </w:r>
      <w:r w:rsidR="00D653E7" w:rsidRPr="00C20EEA">
        <w:rPr>
          <w:rFonts w:ascii="Times" w:hAnsi="Times" w:cs="Times"/>
          <w:sz w:val="24"/>
          <w:szCs w:val="24"/>
          <w:lang w:val="en-US"/>
        </w:rPr>
        <w:t xml:space="preserve">, </w:t>
      </w:r>
      <w:proofErr w:type="spellStart"/>
      <w:r w:rsidR="001A352D" w:rsidRPr="00C20EEA">
        <w:rPr>
          <w:rFonts w:ascii="Times" w:hAnsi="Times" w:cs="Times"/>
          <w:sz w:val="24"/>
          <w:szCs w:val="24"/>
          <w:lang w:val="en-US"/>
        </w:rPr>
        <w:t>Dániel</w:t>
      </w:r>
      <w:proofErr w:type="spellEnd"/>
      <w:r w:rsidR="001A352D" w:rsidRPr="00C20EEA">
        <w:rPr>
          <w:rFonts w:ascii="Times" w:hAnsi="Times" w:cs="Times"/>
          <w:sz w:val="24"/>
          <w:szCs w:val="24"/>
          <w:lang w:val="en-US"/>
        </w:rPr>
        <w:t xml:space="preserve"> Megyeri</w:t>
      </w:r>
      <w:r w:rsidR="00906DA5">
        <w:rPr>
          <w:rFonts w:ascii="Times" w:hAnsi="Times" w:cs="Times"/>
          <w:sz w:val="24"/>
          <w:szCs w:val="24"/>
          <w:vertAlign w:val="superscript"/>
          <w:lang w:val="en-US"/>
        </w:rPr>
        <w:t>1</w:t>
      </w:r>
      <w:r w:rsidR="001A352D" w:rsidRPr="00C20EEA">
        <w:rPr>
          <w:rFonts w:ascii="Times" w:hAnsi="Times" w:cs="Times"/>
          <w:sz w:val="24"/>
          <w:szCs w:val="24"/>
          <w:lang w:val="en-US"/>
        </w:rPr>
        <w:t xml:space="preserve">, </w:t>
      </w:r>
      <w:r w:rsidRPr="00C20EEA">
        <w:rPr>
          <w:rFonts w:ascii="Times" w:hAnsi="Times" w:cs="Times"/>
          <w:sz w:val="24"/>
          <w:szCs w:val="24"/>
          <w:lang w:val="en-US"/>
        </w:rPr>
        <w:t>Béla Hopp</w:t>
      </w:r>
      <w:r w:rsidR="00906DA5">
        <w:rPr>
          <w:rFonts w:ascii="Times" w:hAnsi="Times" w:cs="Times"/>
          <w:sz w:val="24"/>
          <w:szCs w:val="24"/>
          <w:vertAlign w:val="superscript"/>
          <w:lang w:val="en-US"/>
        </w:rPr>
        <w:t>1</w:t>
      </w:r>
      <w:r w:rsidRPr="00C20EEA">
        <w:rPr>
          <w:rFonts w:ascii="Times" w:hAnsi="Times" w:cs="Times"/>
          <w:sz w:val="24"/>
          <w:szCs w:val="24"/>
          <w:vertAlign w:val="superscript"/>
          <w:lang w:val="en-US"/>
        </w:rPr>
        <w:t>,</w:t>
      </w:r>
      <w:r w:rsidR="00906DA5">
        <w:rPr>
          <w:rFonts w:ascii="Times" w:hAnsi="Times" w:cs="Times"/>
          <w:sz w:val="24"/>
          <w:szCs w:val="24"/>
          <w:vertAlign w:val="superscript"/>
          <w:lang w:val="en-US"/>
        </w:rPr>
        <w:t>2</w:t>
      </w:r>
      <w:r w:rsidRPr="00C20EEA">
        <w:rPr>
          <w:rFonts w:ascii="Times" w:hAnsi="Times" w:cs="Times"/>
          <w:sz w:val="24"/>
          <w:szCs w:val="24"/>
          <w:lang w:val="en-US"/>
        </w:rPr>
        <w:t xml:space="preserve">, </w:t>
      </w:r>
      <w:proofErr w:type="spellStart"/>
      <w:r w:rsidR="007C3777" w:rsidRPr="00C20EEA">
        <w:rPr>
          <w:rFonts w:ascii="Times" w:hAnsi="Times" w:cs="Times"/>
          <w:sz w:val="24"/>
          <w:szCs w:val="24"/>
          <w:lang w:val="en-US"/>
        </w:rPr>
        <w:t>Gábor</w:t>
      </w:r>
      <w:proofErr w:type="spellEnd"/>
      <w:r w:rsidR="007C3777" w:rsidRPr="00C20EEA">
        <w:rPr>
          <w:rFonts w:ascii="Times" w:hAnsi="Times" w:cs="Times"/>
          <w:sz w:val="24"/>
          <w:szCs w:val="24"/>
          <w:lang w:val="en-US"/>
        </w:rPr>
        <w:t xml:space="preserve"> Galbács</w:t>
      </w:r>
      <w:r w:rsidR="00B31D5E">
        <w:rPr>
          <w:rFonts w:ascii="Times" w:hAnsi="Times" w:cs="Times"/>
          <w:sz w:val="24"/>
          <w:szCs w:val="24"/>
          <w:vertAlign w:val="superscript"/>
          <w:lang w:val="en-US"/>
        </w:rPr>
        <w:t>1</w:t>
      </w:r>
      <w:r w:rsidR="007C3777" w:rsidRPr="00C20EEA">
        <w:rPr>
          <w:rFonts w:ascii="Times" w:hAnsi="Times" w:cs="Times"/>
          <w:sz w:val="24"/>
          <w:szCs w:val="24"/>
          <w:vertAlign w:val="superscript"/>
          <w:lang w:val="en-US"/>
        </w:rPr>
        <w:t>,</w:t>
      </w:r>
      <w:r w:rsidR="00B31D5E">
        <w:rPr>
          <w:rFonts w:ascii="Times" w:hAnsi="Times" w:cs="Times"/>
          <w:sz w:val="24"/>
          <w:szCs w:val="24"/>
          <w:vertAlign w:val="superscript"/>
          <w:lang w:val="en-US"/>
        </w:rPr>
        <w:t>2</w:t>
      </w:r>
      <w:r w:rsidR="007C3777" w:rsidRPr="00C20EEA">
        <w:rPr>
          <w:rFonts w:ascii="Times" w:hAnsi="Times" w:cs="Times"/>
          <w:sz w:val="24"/>
          <w:szCs w:val="24"/>
          <w:vertAlign w:val="superscript"/>
          <w:lang w:val="en-US"/>
        </w:rPr>
        <w:t>*</w:t>
      </w:r>
      <w:r w:rsidR="009A5854" w:rsidRPr="00C20EEA">
        <w:rPr>
          <w:rFonts w:ascii="Times" w:hAnsi="Times" w:cs="Times"/>
          <w:sz w:val="24"/>
          <w:szCs w:val="24"/>
        </w:rPr>
        <w:t xml:space="preserve">, and </w:t>
      </w:r>
      <w:proofErr w:type="spellStart"/>
      <w:r w:rsidR="009A5854" w:rsidRPr="00C20EEA">
        <w:rPr>
          <w:rFonts w:ascii="Times" w:hAnsi="Times" w:cs="Times"/>
          <w:sz w:val="24"/>
          <w:szCs w:val="24"/>
          <w:lang w:val="en-US"/>
        </w:rPr>
        <w:t>Zsolt</w:t>
      </w:r>
      <w:proofErr w:type="spellEnd"/>
      <w:r w:rsidR="009A5854" w:rsidRPr="00C20EEA">
        <w:rPr>
          <w:rFonts w:ascii="Times" w:hAnsi="Times" w:cs="Times"/>
          <w:sz w:val="24"/>
          <w:szCs w:val="24"/>
          <w:lang w:val="en-US"/>
        </w:rPr>
        <w:t xml:space="preserve"> Geretovszky</w:t>
      </w:r>
      <w:r w:rsidR="00B31D5E">
        <w:rPr>
          <w:rFonts w:ascii="Times" w:hAnsi="Times" w:cs="Times"/>
          <w:sz w:val="24"/>
          <w:szCs w:val="24"/>
          <w:vertAlign w:val="superscript"/>
          <w:lang w:val="en-US"/>
        </w:rPr>
        <w:t>1</w:t>
      </w:r>
      <w:r w:rsidR="009A5854" w:rsidRPr="00C20EEA">
        <w:rPr>
          <w:rFonts w:ascii="Times" w:hAnsi="Times" w:cs="Times"/>
          <w:sz w:val="24"/>
          <w:szCs w:val="24"/>
          <w:vertAlign w:val="superscript"/>
          <w:lang w:val="en-US"/>
        </w:rPr>
        <w:t>,</w:t>
      </w:r>
      <w:r w:rsidR="00B31D5E">
        <w:rPr>
          <w:rFonts w:ascii="Times" w:hAnsi="Times" w:cs="Times"/>
          <w:sz w:val="24"/>
          <w:szCs w:val="24"/>
          <w:vertAlign w:val="superscript"/>
          <w:lang w:val="en-US"/>
        </w:rPr>
        <w:t>2</w:t>
      </w:r>
      <w:r w:rsidR="009A5854" w:rsidRPr="00C20EEA">
        <w:rPr>
          <w:rFonts w:ascii="Times" w:hAnsi="Times" w:cs="Times"/>
          <w:sz w:val="24"/>
          <w:szCs w:val="24"/>
          <w:vertAlign w:val="superscript"/>
          <w:lang w:val="en-US"/>
        </w:rPr>
        <w:t>*</w:t>
      </w:r>
    </w:p>
    <w:p w14:paraId="27F7AD45" w14:textId="2F212444" w:rsidR="002759EB" w:rsidRPr="00C20EEA" w:rsidRDefault="002759EB" w:rsidP="00C20EEA">
      <w:pPr>
        <w:spacing w:after="0" w:line="360" w:lineRule="auto"/>
        <w:jc w:val="center"/>
        <w:rPr>
          <w:rFonts w:ascii="Times" w:hAnsi="Times" w:cs="Times"/>
          <w:sz w:val="24"/>
          <w:szCs w:val="24"/>
          <w:lang w:val="en-US"/>
        </w:rPr>
      </w:pPr>
    </w:p>
    <w:p w14:paraId="257918B3" w14:textId="77777777" w:rsidR="00274DF8" w:rsidRPr="00C20EEA" w:rsidRDefault="00274DF8" w:rsidP="00C20EEA">
      <w:pPr>
        <w:spacing w:after="120" w:line="360" w:lineRule="auto"/>
        <w:jc w:val="center"/>
        <w:rPr>
          <w:rFonts w:ascii="Times" w:hAnsi="Times" w:cs="Times"/>
          <w:sz w:val="24"/>
          <w:szCs w:val="24"/>
          <w:lang w:val="en-US"/>
        </w:rPr>
      </w:pPr>
    </w:p>
    <w:p w14:paraId="63BEFDB1" w14:textId="5D6336FD" w:rsidR="002759EB" w:rsidRPr="00C20EEA" w:rsidRDefault="00B31D5E" w:rsidP="00C20EEA">
      <w:pPr>
        <w:spacing w:after="120" w:line="360" w:lineRule="auto"/>
        <w:jc w:val="center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vertAlign w:val="superscript"/>
          <w:lang w:val="en-US"/>
        </w:rPr>
        <w:t>1</w:t>
      </w:r>
      <w:r w:rsidR="002759EB" w:rsidRPr="00C20EEA">
        <w:rPr>
          <w:rFonts w:ascii="Times" w:hAnsi="Times" w:cs="Times"/>
          <w:sz w:val="24"/>
          <w:szCs w:val="24"/>
          <w:lang w:val="en-US"/>
        </w:rPr>
        <w:t xml:space="preserve">Department of Optics and Quantum Electronics, University of Szeged, </w:t>
      </w:r>
      <w:proofErr w:type="spellStart"/>
      <w:r w:rsidR="002759EB" w:rsidRPr="00C20EEA">
        <w:rPr>
          <w:rFonts w:ascii="Times" w:hAnsi="Times" w:cs="Times"/>
          <w:sz w:val="24"/>
          <w:szCs w:val="24"/>
          <w:lang w:val="en-US"/>
        </w:rPr>
        <w:t>Dóm</w:t>
      </w:r>
      <w:proofErr w:type="spellEnd"/>
      <w:r w:rsidR="002759EB" w:rsidRPr="00C20EEA">
        <w:rPr>
          <w:rFonts w:ascii="Times" w:hAnsi="Times" w:cs="Times"/>
          <w:sz w:val="24"/>
          <w:szCs w:val="24"/>
          <w:lang w:val="en-US"/>
        </w:rPr>
        <w:t xml:space="preserve"> sq. 9, 6720 Szeged, Hungary</w:t>
      </w:r>
    </w:p>
    <w:p w14:paraId="31175009" w14:textId="62248ADA" w:rsidR="002759EB" w:rsidRPr="00C20EEA" w:rsidRDefault="00B31D5E" w:rsidP="00C20EEA">
      <w:pPr>
        <w:spacing w:after="120" w:line="360" w:lineRule="auto"/>
        <w:jc w:val="center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vertAlign w:val="superscript"/>
          <w:lang w:val="en-US"/>
        </w:rPr>
        <w:t>2</w:t>
      </w:r>
      <w:r w:rsidR="002759EB" w:rsidRPr="00C20EEA">
        <w:rPr>
          <w:rFonts w:ascii="Times" w:hAnsi="Times" w:cs="Times"/>
          <w:sz w:val="24"/>
          <w:szCs w:val="24"/>
          <w:lang w:val="en-US"/>
        </w:rPr>
        <w:t xml:space="preserve">Department of Materials Science, Interdisciplinary Excellence Centre, University of Szeged, 6720 Szeged, </w:t>
      </w:r>
      <w:proofErr w:type="spellStart"/>
      <w:r w:rsidR="002759EB" w:rsidRPr="00C20EEA">
        <w:rPr>
          <w:rFonts w:ascii="Times" w:hAnsi="Times" w:cs="Times"/>
          <w:sz w:val="24"/>
          <w:szCs w:val="24"/>
          <w:lang w:val="en-US"/>
        </w:rPr>
        <w:t>Dugonics</w:t>
      </w:r>
      <w:proofErr w:type="spellEnd"/>
      <w:r w:rsidR="002759EB" w:rsidRPr="00C20EEA">
        <w:rPr>
          <w:rFonts w:ascii="Times" w:hAnsi="Times" w:cs="Times"/>
          <w:sz w:val="24"/>
          <w:szCs w:val="24"/>
          <w:lang w:val="en-US"/>
        </w:rPr>
        <w:t xml:space="preserve"> sq. 13, Hungary</w:t>
      </w:r>
    </w:p>
    <w:p w14:paraId="66662FDA" w14:textId="55BBCAD5" w:rsidR="002759EB" w:rsidRPr="00C20EEA" w:rsidRDefault="00B31D5E" w:rsidP="00C20EEA">
      <w:pPr>
        <w:spacing w:after="120" w:line="360" w:lineRule="auto"/>
        <w:jc w:val="center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vertAlign w:val="superscript"/>
          <w:lang w:val="en-US"/>
        </w:rPr>
        <w:t>3</w:t>
      </w:r>
      <w:r w:rsidR="002759EB" w:rsidRPr="00C20EEA">
        <w:rPr>
          <w:rFonts w:ascii="Times" w:hAnsi="Times" w:cs="Times"/>
          <w:sz w:val="24"/>
          <w:szCs w:val="24"/>
          <w:lang w:val="en-US"/>
        </w:rPr>
        <w:t xml:space="preserve">Department of Inorganic and Analytical Chemistry, University of Szeged, </w:t>
      </w:r>
      <w:proofErr w:type="spellStart"/>
      <w:r w:rsidR="002759EB" w:rsidRPr="00C20EEA">
        <w:rPr>
          <w:rFonts w:ascii="Times" w:hAnsi="Times" w:cs="Times"/>
          <w:sz w:val="24"/>
          <w:szCs w:val="24"/>
          <w:lang w:val="en-US"/>
        </w:rPr>
        <w:t>Dóm</w:t>
      </w:r>
      <w:proofErr w:type="spellEnd"/>
      <w:r w:rsidR="002759EB" w:rsidRPr="00C20EEA">
        <w:rPr>
          <w:rFonts w:ascii="Times" w:hAnsi="Times" w:cs="Times"/>
          <w:sz w:val="24"/>
          <w:szCs w:val="24"/>
          <w:lang w:val="en-US"/>
        </w:rPr>
        <w:t xml:space="preserve"> sq. 7, 6720 Szeged, Hungary</w:t>
      </w:r>
    </w:p>
    <w:p w14:paraId="24DE9BF6" w14:textId="69A95298" w:rsidR="002759EB" w:rsidRPr="00C20EEA" w:rsidRDefault="002759EB" w:rsidP="00C20EEA">
      <w:pPr>
        <w:spacing w:after="0" w:line="360" w:lineRule="auto"/>
        <w:rPr>
          <w:rFonts w:ascii="Times" w:hAnsi="Times" w:cs="Times"/>
          <w:b/>
          <w:bCs/>
          <w:sz w:val="24"/>
          <w:szCs w:val="24"/>
          <w:lang w:val="en-US"/>
        </w:rPr>
      </w:pPr>
    </w:p>
    <w:p w14:paraId="1FD28895" w14:textId="77777777" w:rsidR="00274DF8" w:rsidRPr="00C20EEA" w:rsidRDefault="00274DF8" w:rsidP="00C20EEA">
      <w:pPr>
        <w:spacing w:after="0" w:line="360" w:lineRule="auto"/>
        <w:rPr>
          <w:rFonts w:ascii="Times" w:hAnsi="Times" w:cs="Times"/>
          <w:b/>
          <w:bCs/>
          <w:sz w:val="24"/>
          <w:szCs w:val="24"/>
          <w:lang w:val="en-US"/>
        </w:rPr>
      </w:pPr>
    </w:p>
    <w:p w14:paraId="0B11E70A" w14:textId="1D4C0330" w:rsidR="002759EB" w:rsidRPr="00696A72" w:rsidRDefault="002759EB" w:rsidP="00696A72">
      <w:pPr>
        <w:spacing w:after="0" w:line="360" w:lineRule="auto"/>
        <w:rPr>
          <w:rFonts w:ascii="Times" w:hAnsi="Times" w:cs="Times"/>
          <w:sz w:val="24"/>
          <w:szCs w:val="24"/>
        </w:rPr>
      </w:pPr>
      <w:r w:rsidRPr="00C20EEA">
        <w:rPr>
          <w:rFonts w:ascii="Times" w:hAnsi="Times" w:cs="Times"/>
          <w:sz w:val="24"/>
          <w:szCs w:val="24"/>
          <w:lang w:val="en-US"/>
        </w:rPr>
        <w:t xml:space="preserve">*corresponding author, email: </w:t>
      </w:r>
      <w:r w:rsidR="0041014D">
        <w:rPr>
          <w:rFonts w:ascii="Times" w:hAnsi="Times" w:cs="Times"/>
          <w:sz w:val="24"/>
          <w:szCs w:val="24"/>
          <w:lang w:val="en-US"/>
        </w:rPr>
        <w:t>(G. </w:t>
      </w:r>
      <w:proofErr w:type="spellStart"/>
      <w:r w:rsidR="0041014D">
        <w:rPr>
          <w:rFonts w:ascii="Times" w:hAnsi="Times" w:cs="Times"/>
          <w:sz w:val="24"/>
          <w:szCs w:val="24"/>
          <w:lang w:val="en-US"/>
        </w:rPr>
        <w:t>Zs</w:t>
      </w:r>
      <w:proofErr w:type="spellEnd"/>
      <w:r w:rsidR="0041014D">
        <w:rPr>
          <w:rFonts w:ascii="Times" w:hAnsi="Times" w:cs="Times"/>
          <w:sz w:val="24"/>
          <w:szCs w:val="24"/>
          <w:lang w:val="en-US"/>
        </w:rPr>
        <w:t xml:space="preserve">.) </w:t>
      </w:r>
      <w:hyperlink r:id="rId8" w:history="1">
        <w:r w:rsidR="0041014D" w:rsidRPr="00696A72">
          <w:rPr>
            <w:rStyle w:val="Hiperhivatkozs"/>
            <w:rFonts w:ascii="Times" w:hAnsi="Times" w:cs="Times"/>
            <w:sz w:val="24"/>
            <w:szCs w:val="24"/>
          </w:rPr>
          <w:t>gero@physx.u-szeged.hu</w:t>
        </w:r>
      </w:hyperlink>
      <w:r w:rsidR="00EA382B" w:rsidRPr="00696A72">
        <w:rPr>
          <w:rFonts w:ascii="Times" w:hAnsi="Times" w:cs="Times"/>
          <w:sz w:val="24"/>
          <w:szCs w:val="24"/>
        </w:rPr>
        <w:t xml:space="preserve">, </w:t>
      </w:r>
      <w:r w:rsidR="0041014D" w:rsidRPr="00696A72">
        <w:rPr>
          <w:rFonts w:ascii="Times" w:hAnsi="Times" w:cs="Times"/>
          <w:sz w:val="24"/>
          <w:szCs w:val="24"/>
        </w:rPr>
        <w:t xml:space="preserve">(G. G.) </w:t>
      </w:r>
      <w:hyperlink r:id="rId9" w:history="1">
        <w:r w:rsidR="004F5FCC" w:rsidRPr="00696A72">
          <w:rPr>
            <w:rStyle w:val="Hiperhivatkozs"/>
            <w:rFonts w:ascii="Times" w:hAnsi="Times" w:cs="Times"/>
            <w:sz w:val="24"/>
            <w:szCs w:val="24"/>
          </w:rPr>
          <w:t>galbx@chem.u-szeged.hu</w:t>
        </w:r>
      </w:hyperlink>
    </w:p>
    <w:p w14:paraId="27F2706F" w14:textId="31B55642" w:rsidR="00274DF8" w:rsidRPr="00696A72" w:rsidRDefault="00274DF8" w:rsidP="00C20EEA">
      <w:pPr>
        <w:spacing w:line="360" w:lineRule="auto"/>
        <w:rPr>
          <w:rFonts w:ascii="Times" w:hAnsi="Times" w:cs="Times"/>
          <w:sz w:val="24"/>
          <w:szCs w:val="24"/>
        </w:rPr>
      </w:pPr>
      <w:r w:rsidRPr="00696A72">
        <w:rPr>
          <w:rFonts w:ascii="Times" w:hAnsi="Times" w:cs="Times"/>
          <w:sz w:val="24"/>
          <w:szCs w:val="24"/>
        </w:rPr>
        <w:br w:type="page"/>
      </w:r>
    </w:p>
    <w:p w14:paraId="2594DC0B" w14:textId="690BC680" w:rsidR="00DC685D" w:rsidRPr="00B85A89" w:rsidRDefault="00977DDA" w:rsidP="00C20EEA">
      <w:pPr>
        <w:spacing w:after="0" w:line="360" w:lineRule="auto"/>
        <w:jc w:val="both"/>
        <w:rPr>
          <w:rFonts w:ascii="Times" w:hAnsi="Times" w:cs="Times"/>
          <w:b/>
          <w:bCs/>
          <w:sz w:val="24"/>
          <w:szCs w:val="24"/>
          <w:lang w:val="en-US"/>
        </w:rPr>
      </w:pPr>
      <w:r w:rsidRPr="00B85A89">
        <w:rPr>
          <w:rFonts w:ascii="Times" w:hAnsi="Times" w:cs="Times"/>
          <w:b/>
          <w:bCs/>
          <w:sz w:val="24"/>
          <w:szCs w:val="24"/>
          <w:lang w:val="en-US"/>
        </w:rPr>
        <w:lastRenderedPageBreak/>
        <w:t xml:space="preserve">Size distribution </w:t>
      </w:r>
      <w:r w:rsidR="00B85A89" w:rsidRPr="00B85A89">
        <w:rPr>
          <w:rFonts w:ascii="Times" w:hAnsi="Times" w:cs="Times"/>
          <w:b/>
          <w:bCs/>
          <w:sz w:val="24"/>
          <w:szCs w:val="24"/>
          <w:lang w:val="en-US"/>
        </w:rPr>
        <w:t>of the generated nanoparticles</w:t>
      </w:r>
    </w:p>
    <w:p w14:paraId="03CB051B" w14:textId="77777777" w:rsidR="00B85A89" w:rsidRPr="00C20EEA" w:rsidRDefault="00B85A89" w:rsidP="00C20EEA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04D5E46B" w14:textId="74E01524" w:rsidR="00140AE3" w:rsidRPr="00C20EEA" w:rsidRDefault="000B3CED" w:rsidP="00C20EEA">
      <w:pPr>
        <w:spacing w:after="0" w:line="360" w:lineRule="auto"/>
        <w:jc w:val="center"/>
        <w:rPr>
          <w:rFonts w:ascii="Times" w:hAnsi="Times" w:cs="Times"/>
          <w:sz w:val="24"/>
          <w:szCs w:val="24"/>
          <w:lang w:val="en-US"/>
        </w:rPr>
      </w:pPr>
      <w:r w:rsidRPr="00C20EEA">
        <w:rPr>
          <w:rFonts w:ascii="Times" w:hAnsi="Times" w:cs="Times"/>
          <w:noProof/>
          <w:sz w:val="24"/>
          <w:szCs w:val="24"/>
          <w:lang w:eastAsia="hu-HU"/>
        </w:rPr>
        <w:drawing>
          <wp:inline distT="0" distB="0" distL="0" distR="0" wp14:anchorId="61A6731A" wp14:editId="3EA14140">
            <wp:extent cx="2506326" cy="1980000"/>
            <wp:effectExtent l="0" t="0" r="8890" b="1270"/>
            <wp:docPr id="11" name="Kép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uAg_SMPS_resistance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80" t="6370" r="11573" b="3441"/>
                    <a:stretch/>
                  </pic:blipFill>
                  <pic:spPr bwMode="auto">
                    <a:xfrm>
                      <a:off x="0" y="0"/>
                      <a:ext cx="2506326" cy="19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41DAC" w:rsidRPr="00C20EEA">
        <w:rPr>
          <w:rFonts w:ascii="Times" w:hAnsi="Times" w:cs="Times"/>
          <w:sz w:val="24"/>
          <w:szCs w:val="24"/>
          <w:lang w:val="en-US"/>
        </w:rPr>
        <w:t xml:space="preserve">  </w:t>
      </w:r>
      <w:r w:rsidRPr="00C20EEA">
        <w:rPr>
          <w:rFonts w:ascii="Times" w:hAnsi="Times" w:cs="Times"/>
          <w:noProof/>
          <w:sz w:val="24"/>
          <w:szCs w:val="24"/>
          <w:lang w:eastAsia="hu-HU"/>
        </w:rPr>
        <w:drawing>
          <wp:inline distT="0" distB="0" distL="0" distR="0" wp14:anchorId="3CFD48BD" wp14:editId="2A6F362F">
            <wp:extent cx="2525330" cy="1980000"/>
            <wp:effectExtent l="0" t="0" r="8890" b="1270"/>
            <wp:docPr id="12" name="Kép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uAg_SMPS_resistance_corrected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95" t="5880" r="11233" b="3456"/>
                    <a:stretch/>
                  </pic:blipFill>
                  <pic:spPr bwMode="auto">
                    <a:xfrm>
                      <a:off x="0" y="0"/>
                      <a:ext cx="2525330" cy="19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1F1048" w14:textId="2106BB3F" w:rsidR="0049727E" w:rsidRPr="00C20EEA" w:rsidRDefault="00D475FE" w:rsidP="00C20EEA">
      <w:pPr>
        <w:spacing w:after="0" w:line="360" w:lineRule="auto"/>
        <w:jc w:val="center"/>
        <w:rPr>
          <w:rFonts w:ascii="Times" w:hAnsi="Times" w:cs="Times"/>
          <w:sz w:val="24"/>
          <w:szCs w:val="24"/>
          <w:lang w:val="en-US"/>
        </w:rPr>
      </w:pPr>
      <w:r w:rsidRPr="00C20EEA">
        <w:rPr>
          <w:rFonts w:ascii="Times" w:hAnsi="Times" w:cs="Times"/>
          <w:sz w:val="24"/>
          <w:szCs w:val="24"/>
          <w:lang w:val="en-US"/>
        </w:rPr>
        <w:t xml:space="preserve">Figure </w:t>
      </w:r>
      <w:r w:rsidR="00B85A89">
        <w:rPr>
          <w:rFonts w:ascii="Times" w:hAnsi="Times" w:cs="Times"/>
          <w:sz w:val="24"/>
          <w:szCs w:val="24"/>
          <w:lang w:val="en-US"/>
        </w:rPr>
        <w:t>S1</w:t>
      </w:r>
      <w:r w:rsidRPr="00C20EEA">
        <w:rPr>
          <w:rFonts w:ascii="Times" w:hAnsi="Times" w:cs="Times"/>
          <w:sz w:val="24"/>
          <w:szCs w:val="24"/>
          <w:lang w:val="en-US"/>
        </w:rPr>
        <w:t xml:space="preserve">. Size distribution of the Au/Ag BNPs </w:t>
      </w:r>
      <w:r w:rsidR="00745E4B" w:rsidRPr="00C20EEA">
        <w:rPr>
          <w:rFonts w:ascii="Times" w:hAnsi="Times" w:cs="Times"/>
          <w:sz w:val="24"/>
          <w:szCs w:val="24"/>
          <w:lang w:val="en-US"/>
        </w:rPr>
        <w:t>generated at varying resistance at fix</w:t>
      </w:r>
      <w:r w:rsidR="00AD2C07">
        <w:rPr>
          <w:rFonts w:ascii="Times" w:hAnsi="Times" w:cs="Times"/>
          <w:sz w:val="24"/>
          <w:szCs w:val="24"/>
          <w:lang w:val="en-US"/>
        </w:rPr>
        <w:t>ed</w:t>
      </w:r>
      <w:r w:rsidR="00745E4B" w:rsidRPr="00C20EEA">
        <w:rPr>
          <w:rFonts w:ascii="Times" w:hAnsi="Times" w:cs="Times"/>
          <w:sz w:val="24"/>
          <w:szCs w:val="24"/>
          <w:lang w:val="en-US"/>
        </w:rPr>
        <w:t xml:space="preserve"> generator parameters (</w:t>
      </w:r>
      <w:r w:rsidR="00053A13" w:rsidRPr="00C20EEA">
        <w:rPr>
          <w:rFonts w:ascii="Times" w:hAnsi="Times" w:cs="Times"/>
          <w:sz w:val="24"/>
          <w:szCs w:val="24"/>
          <w:lang w:val="en-US"/>
        </w:rPr>
        <w:t>A</w:t>
      </w:r>
      <w:r w:rsidR="00745E4B" w:rsidRPr="00C20EEA">
        <w:rPr>
          <w:rFonts w:ascii="Times" w:hAnsi="Times" w:cs="Times"/>
          <w:sz w:val="24"/>
          <w:szCs w:val="24"/>
          <w:lang w:val="en-US"/>
        </w:rPr>
        <w:t>)</w:t>
      </w:r>
      <w:r w:rsidR="006C42BE" w:rsidRPr="00C20EEA">
        <w:rPr>
          <w:rFonts w:ascii="Times" w:hAnsi="Times" w:cs="Times"/>
          <w:sz w:val="24"/>
          <w:szCs w:val="24"/>
          <w:lang w:val="en-US"/>
        </w:rPr>
        <w:t xml:space="preserve"> and with varying </w:t>
      </w:r>
      <w:r w:rsidR="00B6663F" w:rsidRPr="00C20EEA">
        <w:rPr>
          <w:rFonts w:ascii="Times" w:hAnsi="Times" w:cs="Times"/>
          <w:sz w:val="24"/>
          <w:szCs w:val="24"/>
          <w:lang w:val="en-US"/>
        </w:rPr>
        <w:t xml:space="preserve">generator parameters to </w:t>
      </w:r>
      <w:r w:rsidR="00444FCA" w:rsidRPr="00C20EEA">
        <w:rPr>
          <w:rFonts w:ascii="Times" w:hAnsi="Times" w:cs="Times"/>
          <w:sz w:val="24"/>
          <w:szCs w:val="24"/>
          <w:lang w:val="en-US"/>
        </w:rPr>
        <w:t>keep the particle size constant (</w:t>
      </w:r>
      <w:r w:rsidR="00053A13" w:rsidRPr="00C20EEA">
        <w:rPr>
          <w:rFonts w:ascii="Times" w:hAnsi="Times" w:cs="Times"/>
          <w:sz w:val="24"/>
          <w:szCs w:val="24"/>
          <w:lang w:val="en-US"/>
        </w:rPr>
        <w:t>B</w:t>
      </w:r>
      <w:r w:rsidR="00444FCA" w:rsidRPr="00C20EEA">
        <w:rPr>
          <w:rFonts w:ascii="Times" w:hAnsi="Times" w:cs="Times"/>
          <w:sz w:val="24"/>
          <w:szCs w:val="24"/>
          <w:lang w:val="en-US"/>
        </w:rPr>
        <w:t>).</w:t>
      </w:r>
      <w:r w:rsidR="00CF3626" w:rsidRPr="00C20EEA">
        <w:rPr>
          <w:rFonts w:ascii="Times" w:hAnsi="Times" w:cs="Times"/>
          <w:sz w:val="24"/>
          <w:szCs w:val="24"/>
          <w:lang w:val="en-US"/>
        </w:rPr>
        <w:t xml:space="preserve"> Variation of the geometric mean particle diameter is shown</w:t>
      </w:r>
      <w:r w:rsidR="00333E7B">
        <w:rPr>
          <w:rFonts w:ascii="Times" w:hAnsi="Times" w:cs="Times"/>
          <w:sz w:val="24"/>
          <w:szCs w:val="24"/>
          <w:lang w:val="en-US"/>
        </w:rPr>
        <w:br/>
      </w:r>
      <w:r w:rsidR="00CF3626" w:rsidRPr="00C20EEA">
        <w:rPr>
          <w:rFonts w:ascii="Times" w:hAnsi="Times" w:cs="Times"/>
          <w:sz w:val="24"/>
          <w:szCs w:val="24"/>
          <w:lang w:val="en-US"/>
        </w:rPr>
        <w:t xml:space="preserve"> in the insets </w:t>
      </w:r>
      <w:r w:rsidR="003271E2" w:rsidRPr="00C20EEA">
        <w:rPr>
          <w:rFonts w:ascii="Times" w:hAnsi="Times" w:cs="Times"/>
          <w:sz w:val="24"/>
          <w:szCs w:val="24"/>
          <w:lang w:val="en-US"/>
        </w:rPr>
        <w:t>in both graphs.</w:t>
      </w:r>
    </w:p>
    <w:p w14:paraId="5B6EE800" w14:textId="32011E6E" w:rsidR="00A749D1" w:rsidRPr="00C20EEA" w:rsidRDefault="00A749D1" w:rsidP="00C20EEA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760575D5" w14:textId="0ACAEA63" w:rsidR="001E30B3" w:rsidRDefault="001E30B3" w:rsidP="00C20EEA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258EA020" w14:textId="758BEF29" w:rsidR="0074026C" w:rsidRPr="004926E8" w:rsidRDefault="002319C8" w:rsidP="00C20EEA">
      <w:pPr>
        <w:spacing w:after="0" w:line="360" w:lineRule="auto"/>
        <w:jc w:val="both"/>
        <w:rPr>
          <w:rFonts w:ascii="Times" w:hAnsi="Times" w:cs="Times"/>
          <w:b/>
          <w:bCs/>
          <w:sz w:val="24"/>
          <w:szCs w:val="24"/>
          <w:lang w:val="en-US"/>
        </w:rPr>
      </w:pPr>
      <w:r w:rsidRPr="004926E8">
        <w:rPr>
          <w:rFonts w:ascii="Times" w:hAnsi="Times" w:cs="Times"/>
          <w:b/>
          <w:bCs/>
          <w:sz w:val="24"/>
          <w:szCs w:val="24"/>
          <w:lang w:val="en-US"/>
        </w:rPr>
        <w:t xml:space="preserve">Ratio of </w:t>
      </w:r>
      <w:r w:rsidR="004926E8" w:rsidRPr="004926E8">
        <w:rPr>
          <w:rFonts w:ascii="Times" w:hAnsi="Times" w:cs="Times"/>
          <w:b/>
          <w:bCs/>
          <w:sz w:val="24"/>
          <w:szCs w:val="24"/>
          <w:lang w:val="en-US"/>
        </w:rPr>
        <w:t>particle mass obtained with different initial electrode polarities</w:t>
      </w:r>
    </w:p>
    <w:p w14:paraId="652EA553" w14:textId="77777777" w:rsidR="006F7A39" w:rsidRPr="00C20EEA" w:rsidRDefault="006F7A39" w:rsidP="00C20EEA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42F3BF9C" w14:textId="1735C6EA" w:rsidR="00506D83" w:rsidRPr="00C20EEA" w:rsidRDefault="00506D83" w:rsidP="00C20EEA">
      <w:pPr>
        <w:spacing w:after="0" w:line="360" w:lineRule="auto"/>
        <w:jc w:val="center"/>
        <w:rPr>
          <w:rFonts w:ascii="Times" w:hAnsi="Times" w:cs="Times"/>
          <w:sz w:val="24"/>
          <w:szCs w:val="24"/>
          <w:lang w:val="en-US"/>
        </w:rPr>
      </w:pPr>
      <w:r w:rsidRPr="00C20EEA">
        <w:rPr>
          <w:rFonts w:ascii="Times" w:hAnsi="Times" w:cs="Times"/>
          <w:noProof/>
          <w:sz w:val="24"/>
          <w:szCs w:val="24"/>
          <w:lang w:eastAsia="hu-HU"/>
        </w:rPr>
        <w:drawing>
          <wp:inline distT="0" distB="0" distL="0" distR="0" wp14:anchorId="051CABE5" wp14:editId="4956AD8C">
            <wp:extent cx="2832602" cy="2160000"/>
            <wp:effectExtent l="0" t="0" r="635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-vs-m_ratio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26" t="9620" r="12257" b="3359"/>
                    <a:stretch/>
                  </pic:blipFill>
                  <pic:spPr bwMode="auto">
                    <a:xfrm>
                      <a:off x="0" y="0"/>
                      <a:ext cx="2832602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263EE8" w14:textId="0F2E93EE" w:rsidR="00506D83" w:rsidRPr="00C20EEA" w:rsidRDefault="00506D83" w:rsidP="00C20EEA">
      <w:pPr>
        <w:spacing w:after="0" w:line="360" w:lineRule="auto"/>
        <w:jc w:val="center"/>
        <w:rPr>
          <w:rFonts w:ascii="Times" w:hAnsi="Times" w:cs="Times"/>
          <w:sz w:val="24"/>
          <w:szCs w:val="24"/>
          <w:lang w:val="en-US"/>
        </w:rPr>
      </w:pPr>
      <w:r w:rsidRPr="00C20EEA">
        <w:rPr>
          <w:rFonts w:ascii="Times" w:hAnsi="Times" w:cs="Times"/>
          <w:sz w:val="24"/>
          <w:szCs w:val="24"/>
          <w:lang w:val="en-US"/>
        </w:rPr>
        <w:t xml:space="preserve">Figure </w:t>
      </w:r>
      <w:r w:rsidR="006F7A39">
        <w:rPr>
          <w:rFonts w:ascii="Times" w:hAnsi="Times" w:cs="Times"/>
          <w:sz w:val="24"/>
          <w:szCs w:val="24"/>
          <w:lang w:val="en-US"/>
        </w:rPr>
        <w:t>S2</w:t>
      </w:r>
      <w:r w:rsidRPr="00C20EEA">
        <w:rPr>
          <w:rFonts w:ascii="Times" w:hAnsi="Times" w:cs="Times"/>
          <w:sz w:val="24"/>
          <w:szCs w:val="24"/>
          <w:lang w:val="en-US"/>
        </w:rPr>
        <w:t xml:space="preserve">. </w:t>
      </w:r>
      <w:r w:rsidR="00717523" w:rsidRPr="00C20EEA">
        <w:rPr>
          <w:rFonts w:ascii="Times" w:hAnsi="Times" w:cs="Times"/>
          <w:sz w:val="24"/>
          <w:szCs w:val="24"/>
          <w:lang w:val="en-US"/>
        </w:rPr>
        <w:t>Ratio of particle mass eroded when the elec</w:t>
      </w:r>
      <w:r w:rsidR="00563F2C" w:rsidRPr="00C20EEA">
        <w:rPr>
          <w:rFonts w:ascii="Times" w:hAnsi="Times" w:cs="Times"/>
          <w:sz w:val="24"/>
          <w:szCs w:val="24"/>
          <w:lang w:val="en-US"/>
        </w:rPr>
        <w:t>t</w:t>
      </w:r>
      <w:r w:rsidR="002559E0" w:rsidRPr="00C20EEA">
        <w:rPr>
          <w:rFonts w:ascii="Times" w:hAnsi="Times" w:cs="Times"/>
          <w:sz w:val="24"/>
          <w:szCs w:val="24"/>
          <w:lang w:val="en-US"/>
        </w:rPr>
        <w:t xml:space="preserve">rode is initially cathodic </w:t>
      </w:r>
      <w:r w:rsidR="00AF7E62" w:rsidRPr="00C20EEA">
        <w:rPr>
          <w:rFonts w:ascii="Times" w:hAnsi="Times" w:cs="Times"/>
          <w:sz w:val="24"/>
          <w:szCs w:val="24"/>
          <w:lang w:val="en-US"/>
        </w:rPr>
        <w:t>and anodic</w:t>
      </w:r>
      <w:r w:rsidR="004200D1" w:rsidRPr="00C20EEA">
        <w:rPr>
          <w:rFonts w:ascii="Times" w:hAnsi="Times" w:cs="Times"/>
          <w:sz w:val="24"/>
          <w:szCs w:val="24"/>
          <w:lang w:val="en-US"/>
        </w:rPr>
        <w:t>, respectively</w:t>
      </w:r>
      <w:r w:rsidR="00AD21C0" w:rsidRPr="00C20EEA">
        <w:rPr>
          <w:rFonts w:ascii="Times" w:hAnsi="Times" w:cs="Times"/>
          <w:sz w:val="24"/>
          <w:szCs w:val="24"/>
          <w:lang w:val="en-US"/>
        </w:rPr>
        <w:t>,</w:t>
      </w:r>
      <w:r w:rsidR="00AF7E62" w:rsidRPr="00C20EEA">
        <w:rPr>
          <w:rFonts w:ascii="Times" w:hAnsi="Times" w:cs="Times"/>
          <w:sz w:val="24"/>
          <w:szCs w:val="24"/>
          <w:lang w:val="en-US"/>
        </w:rPr>
        <w:t xml:space="preserve"> as a function of the </w:t>
      </w:r>
      <w:r w:rsidR="00AF7E62" w:rsidRPr="00C20EEA">
        <w:rPr>
          <w:rFonts w:ascii="Times" w:hAnsi="Times" w:cs="Times"/>
          <w:i/>
          <w:iCs/>
          <w:sz w:val="24"/>
          <w:szCs w:val="24"/>
          <w:lang w:val="en-US"/>
        </w:rPr>
        <w:t>k</w:t>
      </w:r>
      <w:r w:rsidR="00AF7E62" w:rsidRPr="00C20EEA">
        <w:rPr>
          <w:rFonts w:ascii="Times" w:hAnsi="Times" w:cs="Times"/>
          <w:sz w:val="24"/>
          <w:szCs w:val="24"/>
          <w:lang w:val="en-US"/>
        </w:rPr>
        <w:t xml:space="preserve"> factor</w:t>
      </w:r>
      <w:r w:rsidR="006B5DB7" w:rsidRPr="00C20EEA">
        <w:rPr>
          <w:rFonts w:ascii="Times" w:hAnsi="Times" w:cs="Times"/>
          <w:sz w:val="24"/>
          <w:szCs w:val="24"/>
          <w:lang w:val="en-US"/>
        </w:rPr>
        <w:t xml:space="preserve"> for Au and Ag</w:t>
      </w:r>
      <w:r w:rsidR="00AC0DA7" w:rsidRPr="00C20EEA">
        <w:rPr>
          <w:rFonts w:ascii="Times" w:hAnsi="Times" w:cs="Times"/>
          <w:sz w:val="24"/>
          <w:szCs w:val="24"/>
          <w:lang w:val="en-US"/>
        </w:rPr>
        <w:t xml:space="preserve"> electrode materials</w:t>
      </w:r>
      <w:r w:rsidR="006B5DB7" w:rsidRPr="00C20EEA">
        <w:rPr>
          <w:rFonts w:ascii="Times" w:hAnsi="Times" w:cs="Times"/>
          <w:sz w:val="24"/>
          <w:szCs w:val="24"/>
          <w:lang w:val="en-US"/>
        </w:rPr>
        <w:t>.</w:t>
      </w:r>
    </w:p>
    <w:p w14:paraId="5F0CF377" w14:textId="2C9A1F39" w:rsidR="00506D83" w:rsidRPr="00C20EEA" w:rsidRDefault="00506D83" w:rsidP="00C20EEA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6A2CBB9A" w14:textId="64D87E6F" w:rsidR="00897380" w:rsidRDefault="00897380" w:rsidP="00C20EEA">
      <w:pPr>
        <w:spacing w:line="360" w:lineRule="auto"/>
        <w:rPr>
          <w:rFonts w:ascii="Times" w:hAnsi="Times" w:cs="Times"/>
          <w:sz w:val="24"/>
          <w:szCs w:val="24"/>
          <w:lang w:val="en-US"/>
        </w:rPr>
      </w:pPr>
    </w:p>
    <w:p w14:paraId="607748E8" w14:textId="5B34CB4A" w:rsidR="00AC0F10" w:rsidRDefault="00AC0F10" w:rsidP="00C20EEA">
      <w:pPr>
        <w:spacing w:line="360" w:lineRule="auto"/>
        <w:rPr>
          <w:rFonts w:ascii="Times" w:hAnsi="Times" w:cs="Times"/>
          <w:sz w:val="24"/>
          <w:szCs w:val="24"/>
          <w:lang w:val="en-US"/>
        </w:rPr>
      </w:pPr>
    </w:p>
    <w:p w14:paraId="1367BC03" w14:textId="77777777" w:rsidR="00AC0F10" w:rsidRPr="00C20EEA" w:rsidRDefault="00AC0F10" w:rsidP="00C20EEA">
      <w:pPr>
        <w:spacing w:line="360" w:lineRule="auto"/>
        <w:rPr>
          <w:rFonts w:ascii="Times" w:hAnsi="Times" w:cs="Times"/>
          <w:sz w:val="24"/>
          <w:szCs w:val="24"/>
          <w:lang w:val="en-US"/>
        </w:rPr>
      </w:pPr>
    </w:p>
    <w:p w14:paraId="7417B53D" w14:textId="06CE19AD" w:rsidR="00031992" w:rsidRPr="00C20EEA" w:rsidRDefault="002C7171" w:rsidP="00C20EEA">
      <w:pPr>
        <w:spacing w:after="0" w:line="360" w:lineRule="auto"/>
        <w:rPr>
          <w:rFonts w:ascii="Times" w:hAnsi="Times" w:cs="Times"/>
          <w:b/>
          <w:bCs/>
          <w:sz w:val="24"/>
          <w:szCs w:val="24"/>
          <w:lang w:val="en-US"/>
        </w:rPr>
      </w:pPr>
      <w:r>
        <w:rPr>
          <w:rFonts w:ascii="Times" w:hAnsi="Times" w:cs="Times"/>
          <w:b/>
          <w:bCs/>
          <w:sz w:val="24"/>
          <w:szCs w:val="24"/>
          <w:lang w:val="en-US"/>
        </w:rPr>
        <w:lastRenderedPageBreak/>
        <w:t>General considerations regarding the spark mixing model</w:t>
      </w:r>
    </w:p>
    <w:p w14:paraId="06939CC2" w14:textId="2539938F" w:rsidR="00897380" w:rsidRPr="00C20EEA" w:rsidRDefault="00897380" w:rsidP="00C20EEA">
      <w:pPr>
        <w:spacing w:after="0" w:line="360" w:lineRule="auto"/>
        <w:rPr>
          <w:rFonts w:ascii="Times" w:hAnsi="Times" w:cs="Times"/>
          <w:sz w:val="24"/>
          <w:szCs w:val="24"/>
          <w:lang w:val="en-US"/>
        </w:rPr>
      </w:pPr>
    </w:p>
    <w:p w14:paraId="789C3754" w14:textId="1A9E2B0D" w:rsidR="00A42EEC" w:rsidRPr="00C20EEA" w:rsidRDefault="001025D1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  <w:r w:rsidRPr="00C20EEA">
        <w:rPr>
          <w:rFonts w:ascii="Times" w:eastAsiaTheme="minorEastAsia" w:hAnsi="Times" w:cs="Times"/>
          <w:sz w:val="24"/>
          <w:szCs w:val="24"/>
          <w:lang w:val="en-US"/>
        </w:rPr>
        <w:t>Due to the oscillatory nature of the spark</w:t>
      </w:r>
      <w:r w:rsidR="006E41FD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the initial polarity of </w:t>
      </w:r>
      <w:r w:rsidR="004B4EBF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the electrodes – which will be </w:t>
      </w:r>
      <w:r w:rsidR="002A5EC9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noted </w:t>
      </w:r>
      <w:r w:rsidR="00DC0609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as subscript </w:t>
      </w:r>
      <w:r w:rsidR="00DC0609" w:rsidRPr="00C20EEA">
        <w:rPr>
          <w:rFonts w:ascii="Times" w:eastAsiaTheme="minorEastAsia" w:hAnsi="Times" w:cs="Times"/>
          <w:i/>
          <w:iCs/>
          <w:sz w:val="24"/>
          <w:szCs w:val="24"/>
          <w:lang w:val="en-US"/>
        </w:rPr>
        <w:t>C</w:t>
      </w:r>
      <w:r w:rsidR="00DC0609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and </w:t>
      </w:r>
      <w:r w:rsidR="00DC0609" w:rsidRPr="00C20EEA">
        <w:rPr>
          <w:rFonts w:ascii="Times" w:eastAsiaTheme="minorEastAsia" w:hAnsi="Times" w:cs="Times"/>
          <w:i/>
          <w:iCs/>
          <w:sz w:val="24"/>
          <w:szCs w:val="24"/>
          <w:lang w:val="en-US"/>
        </w:rPr>
        <w:t>A</w:t>
      </w:r>
      <w:r w:rsidR="00DC0609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for </w:t>
      </w:r>
      <w:r w:rsidR="001D7582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the </w:t>
      </w:r>
      <w:r w:rsidR="00DC0609" w:rsidRPr="00C20EEA">
        <w:rPr>
          <w:rFonts w:ascii="Times" w:eastAsiaTheme="minorEastAsia" w:hAnsi="Times" w:cs="Times"/>
          <w:sz w:val="24"/>
          <w:szCs w:val="24"/>
          <w:lang w:val="en-US"/>
        </w:rPr>
        <w:t>cathode and anode</w:t>
      </w:r>
      <w:r w:rsidR="001D7582" w:rsidRPr="00C20EEA">
        <w:rPr>
          <w:rFonts w:ascii="Times" w:eastAsiaTheme="minorEastAsia" w:hAnsi="Times" w:cs="Times"/>
          <w:sz w:val="24"/>
          <w:szCs w:val="24"/>
          <w:lang w:val="en-US"/>
        </w:rPr>
        <w:t>,</w:t>
      </w:r>
      <w:r w:rsidR="00DC0609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respectively </w:t>
      </w:r>
      <w:r w:rsidR="008B475D" w:rsidRPr="00C20EEA">
        <w:rPr>
          <w:rFonts w:ascii="Times" w:eastAsiaTheme="minorEastAsia" w:hAnsi="Times" w:cs="Times"/>
          <w:sz w:val="24"/>
          <w:szCs w:val="24"/>
          <w:lang w:val="en-US"/>
        </w:rPr>
        <w:t>–</w:t>
      </w:r>
      <w:r w:rsidR="00DC0609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</w:t>
      </w:r>
      <w:r w:rsidR="008B475D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changes over </w:t>
      </w:r>
      <w:r w:rsidR="003B41B5" w:rsidRPr="00C20EEA">
        <w:rPr>
          <w:rFonts w:ascii="Times" w:eastAsiaTheme="minorEastAsia" w:hAnsi="Times" w:cs="Times"/>
          <w:sz w:val="24"/>
          <w:szCs w:val="24"/>
          <w:lang w:val="en-US"/>
        </w:rPr>
        <w:t>time. Therefore</w:t>
      </w:r>
      <w:r w:rsidR="008D0857" w:rsidRPr="00C20EEA">
        <w:rPr>
          <w:rFonts w:ascii="Times" w:eastAsiaTheme="minorEastAsia" w:hAnsi="Times" w:cs="Times"/>
          <w:sz w:val="24"/>
          <w:szCs w:val="24"/>
          <w:lang w:val="en-US"/>
        </w:rPr>
        <w:t>,</w:t>
      </w:r>
      <w:r w:rsidR="003B41B5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w</w:t>
      </w:r>
      <w:r w:rsidR="00A42EEC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e distinguish between the energy delivered to </w:t>
      </w:r>
      <w:r w:rsidR="004F07FC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the initially cathodic </w:t>
      </w:r>
      <w:r w:rsidR="0047761A" w:rsidRPr="00C20EEA">
        <w:rPr>
          <w:rFonts w:ascii="Times" w:eastAsiaTheme="minorEastAsia" w:hAnsi="Times" w:cs="Times"/>
          <w:sz w:val="24"/>
          <w:szCs w:val="24"/>
          <w:lang w:val="en-US"/>
        </w:rPr>
        <w:t>electrode in its</w:t>
      </w:r>
      <w:r w:rsidR="00266F33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</w:t>
      </w:r>
      <w:r w:rsidR="0047761A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momentary </w:t>
      </w:r>
      <w:r w:rsidR="00266F33" w:rsidRPr="00C20EEA">
        <w:rPr>
          <w:rFonts w:ascii="Times" w:eastAsiaTheme="minorEastAsia" w:hAnsi="Times" w:cs="Times"/>
          <w:sz w:val="24"/>
          <w:szCs w:val="24"/>
          <w:lang w:val="en-US"/>
        </w:rPr>
        <w:t>cathod</w:t>
      </w:r>
      <w:r w:rsidR="0047761A" w:rsidRPr="00C20EEA">
        <w:rPr>
          <w:rFonts w:ascii="Times" w:eastAsiaTheme="minorEastAsia" w:hAnsi="Times" w:cs="Times"/>
          <w:sz w:val="24"/>
          <w:szCs w:val="24"/>
          <w:lang w:val="en-US"/>
        </w:rPr>
        <w:t>ic</w:t>
      </w:r>
      <w:r w:rsidR="00266F33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an</w:t>
      </w:r>
      <w:r w:rsidR="0047761A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d </w:t>
      </w:r>
      <w:r w:rsidR="00266F33" w:rsidRPr="00C20EEA">
        <w:rPr>
          <w:rFonts w:ascii="Times" w:eastAsiaTheme="minorEastAsia" w:hAnsi="Times" w:cs="Times"/>
          <w:sz w:val="24"/>
          <w:szCs w:val="24"/>
          <w:lang w:val="en-US"/>
        </w:rPr>
        <w:t>anod</w:t>
      </w:r>
      <w:r w:rsidR="0047761A" w:rsidRPr="00C20EEA">
        <w:rPr>
          <w:rFonts w:ascii="Times" w:eastAsiaTheme="minorEastAsia" w:hAnsi="Times" w:cs="Times"/>
          <w:sz w:val="24"/>
          <w:szCs w:val="24"/>
          <w:lang w:val="en-US"/>
        </w:rPr>
        <w:t>ic periods as</w:t>
      </w:r>
      <w:r w:rsidR="00553187" w:rsidRPr="00C20EEA">
        <w:rPr>
          <w:rFonts w:ascii="Times" w:eastAsiaTheme="minorEastAsia" w:hAnsi="Times" w:cs="Times"/>
          <w:sz w:val="24"/>
          <w:szCs w:val="24"/>
          <w:lang w:val="en-US"/>
        </w:rPr>
        <w:t>:</w:t>
      </w:r>
    </w:p>
    <w:p w14:paraId="7903F989" w14:textId="77777777" w:rsidR="00536684" w:rsidRPr="00C20EEA" w:rsidRDefault="00536684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</w:p>
    <w:p w14:paraId="73250C20" w14:textId="15E1D80A" w:rsidR="00553187" w:rsidRPr="00C20EEA" w:rsidRDefault="005A5445" w:rsidP="00C20EEA">
      <w:pPr>
        <w:spacing w:after="0" w:line="360" w:lineRule="auto"/>
        <w:jc w:val="right"/>
        <w:rPr>
          <w:rFonts w:ascii="Times" w:eastAsiaTheme="minorEastAsia" w:hAnsi="Times" w:cs="Times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E</m:t>
            </m:r>
          </m:e>
          <m: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-</m:t>
            </m:r>
          </m:sub>
          <m: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C</m:t>
            </m:r>
          </m:sup>
        </m:sSubSup>
        <m:r>
          <w:rPr>
            <w:rFonts w:ascii="Cambria Math" w:hAnsi="Cambria Math" w:cs="Times"/>
            <w:sz w:val="24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-</m:t>
            </m:r>
          </m:sub>
          <m: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C</m:t>
            </m:r>
          </m:sup>
        </m:sSubSup>
        <m:r>
          <w:rPr>
            <w:rFonts w:ascii="Cambria Math" w:hAnsi="Cambria Math" w:cs="Times"/>
            <w:sz w:val="24"/>
            <w:szCs w:val="24"/>
            <w:lang w:val="en-US"/>
          </w:rPr>
          <m:t>∙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-</m:t>
                </m:r>
              </m:sub>
            </m:s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(t)dt</m:t>
            </m:r>
          </m:e>
        </m:nary>
      </m:oMath>
      <w:r w:rsidR="004B2E1D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E</m:t>
            </m:r>
          </m:e>
          <m: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+</m:t>
            </m:r>
          </m:sub>
          <m: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C</m:t>
            </m:r>
          </m:sup>
        </m:sSubSup>
        <m:r>
          <w:rPr>
            <w:rFonts w:ascii="Cambria Math" w:hAnsi="Cambria Math" w:cs="Times"/>
            <w:sz w:val="24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+</m:t>
            </m:r>
          </m:sub>
          <m: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C</m:t>
            </m:r>
          </m:sup>
        </m:sSubSup>
        <m:r>
          <w:rPr>
            <w:rFonts w:ascii="Cambria Math" w:hAnsi="Cambria Math" w:cs="Times"/>
            <w:sz w:val="24"/>
            <w:szCs w:val="24"/>
            <w:lang w:val="en-US"/>
          </w:rPr>
          <m:t>∙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+</m:t>
                </m:r>
              </m:sub>
            </m:s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(t)dt</m:t>
            </m:r>
          </m:e>
        </m:nary>
      </m:oMath>
      <w:r w:rsidR="00951927" w:rsidRPr="00C20EEA">
        <w:rPr>
          <w:rFonts w:ascii="Times" w:eastAsiaTheme="minorEastAsia" w:hAnsi="Times" w:cs="Times"/>
          <w:sz w:val="24"/>
          <w:szCs w:val="24"/>
          <w:lang w:val="en-US"/>
        </w:rPr>
        <w:t>,</w:t>
      </w:r>
      <w:r w:rsidR="00505D25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</w:t>
      </w:r>
      <w:r w:rsidR="00505D25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505D25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505D25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505D25" w:rsidRPr="00C20EEA">
        <w:rPr>
          <w:rFonts w:ascii="Times" w:eastAsiaTheme="minorEastAsia" w:hAnsi="Times" w:cs="Times"/>
          <w:sz w:val="24"/>
          <w:szCs w:val="24"/>
          <w:lang w:val="en-US"/>
        </w:rPr>
        <w:tab/>
        <w:t>(</w:t>
      </w:r>
      <w:r w:rsidR="00D33474">
        <w:rPr>
          <w:rFonts w:ascii="Times" w:eastAsiaTheme="minorEastAsia" w:hAnsi="Times" w:cs="Times"/>
          <w:sz w:val="24"/>
          <w:szCs w:val="24"/>
          <w:lang w:val="en-US"/>
        </w:rPr>
        <w:t>S</w:t>
      </w:r>
      <w:r w:rsidR="00505D25" w:rsidRPr="00C20EEA">
        <w:rPr>
          <w:rFonts w:ascii="Times" w:eastAsiaTheme="minorEastAsia" w:hAnsi="Times" w:cs="Times"/>
          <w:sz w:val="24"/>
          <w:szCs w:val="24"/>
          <w:lang w:val="en-US"/>
        </w:rPr>
        <w:t>1)</w:t>
      </w:r>
    </w:p>
    <w:p w14:paraId="2BCABDDB" w14:textId="77777777" w:rsidR="00536684" w:rsidRPr="00C20EEA" w:rsidRDefault="00536684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</w:p>
    <w:p w14:paraId="14BFFD88" w14:textId="1BE2493C" w:rsidR="00951927" w:rsidRPr="00C20EEA" w:rsidRDefault="00951927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  <w:r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where </w:t>
      </w:r>
      <m:oMath>
        <m:sSubSup>
          <m:sSubSupPr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-</m:t>
            </m:r>
          </m:sub>
          <m: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C</m:t>
            </m:r>
          </m:sup>
        </m:sSubSup>
      </m:oMath>
      <w:r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+</m:t>
            </m:r>
          </m:sub>
          <m: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C</m:t>
            </m:r>
          </m:sup>
        </m:sSubSup>
      </m:oMath>
      <w:r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are the </w:t>
      </w:r>
      <w:r w:rsidR="00207F5C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typical </w:t>
      </w:r>
      <w:r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cathode and anode voltage drop </w:t>
      </w:r>
      <w:r w:rsidR="00207F5C" w:rsidRPr="00C20EEA">
        <w:rPr>
          <w:rFonts w:ascii="Times" w:eastAsiaTheme="minorEastAsia" w:hAnsi="Times" w:cs="Times"/>
          <w:sz w:val="24"/>
          <w:szCs w:val="24"/>
          <w:lang w:val="en-US"/>
        </w:rPr>
        <w:t>for the</w:t>
      </w:r>
      <w:r w:rsidR="003C3D7E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electrode material </w:t>
      </w:r>
      <w:r w:rsidR="002B472E" w:rsidRPr="00C20EEA">
        <w:rPr>
          <w:rFonts w:ascii="Times" w:eastAsiaTheme="minorEastAsia" w:hAnsi="Times" w:cs="Times"/>
          <w:sz w:val="24"/>
          <w:szCs w:val="24"/>
          <w:lang w:val="en-US"/>
        </w:rPr>
        <w:t>having the</w:t>
      </w:r>
      <w:r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</w:t>
      </w:r>
      <w:r w:rsidR="00717E27" w:rsidRPr="00C20EEA">
        <w:rPr>
          <w:rFonts w:ascii="Times" w:eastAsiaTheme="minorEastAsia" w:hAnsi="Times" w:cs="Times"/>
          <w:sz w:val="24"/>
          <w:szCs w:val="24"/>
          <w:lang w:val="en-US"/>
        </w:rPr>
        <w:t>initially cathodic</w:t>
      </w:r>
      <w:r w:rsidR="002B472E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polarity</w:t>
      </w:r>
      <w:r w:rsidR="00370D66" w:rsidRPr="00C20EEA">
        <w:rPr>
          <w:rFonts w:ascii="Times" w:eastAsiaTheme="minorEastAsia" w:hAnsi="Times" w:cs="Times"/>
          <w:sz w:val="24"/>
          <w:szCs w:val="24"/>
          <w:lang w:val="en-US"/>
        </w:rPr>
        <w:t>, respectively;</w:t>
      </w:r>
      <w:r w:rsidR="00804D3D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and </w:t>
      </w:r>
      <m:oMath>
        <m:nary>
          <m:naryPr>
            <m:limLoc m:val="undOvr"/>
            <m:subHide m:val="1"/>
            <m:supHide m:val="1"/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-</m:t>
                </m:r>
              </m:sub>
            </m:s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(t)dt</m:t>
            </m:r>
          </m:e>
        </m:nary>
      </m:oMath>
      <w:r w:rsidR="00804D3D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and </w:t>
      </w:r>
      <m:oMath>
        <m:nary>
          <m:naryPr>
            <m:limLoc m:val="undOvr"/>
            <m:subHide m:val="1"/>
            <m:supHide m:val="1"/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+</m:t>
                </m:r>
              </m:sub>
            </m:s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(t)dt</m:t>
            </m:r>
          </m:e>
        </m:nary>
      </m:oMath>
      <w:r w:rsidR="00804D3D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are the integral of the current </w:t>
      </w:r>
      <w:r w:rsidR="00ED63BE" w:rsidRPr="00C20EEA">
        <w:rPr>
          <w:rFonts w:ascii="Times" w:eastAsiaTheme="minorEastAsia" w:hAnsi="Times" w:cs="Times"/>
          <w:sz w:val="24"/>
          <w:szCs w:val="24"/>
          <w:lang w:val="en-US"/>
        </w:rPr>
        <w:t>corresponding to the initial</w:t>
      </w:r>
      <w:r w:rsidR="0040739A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and the reversed polarity, respectively. We assume that the voltage drop is </w:t>
      </w:r>
      <w:r w:rsidR="0046310E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constant in the </w:t>
      </w:r>
      <w:r w:rsidR="009C1170" w:rsidRPr="00C20EEA">
        <w:rPr>
          <w:rFonts w:ascii="Times" w:eastAsiaTheme="minorEastAsia" w:hAnsi="Times" w:cs="Times"/>
          <w:sz w:val="24"/>
          <w:szCs w:val="24"/>
          <w:lang w:val="en-US"/>
        </w:rPr>
        <w:t>c</w:t>
      </w:r>
      <w:r w:rsidR="00C31FE9" w:rsidRPr="00C20EEA">
        <w:rPr>
          <w:rFonts w:ascii="Times" w:eastAsiaTheme="minorEastAsia" w:hAnsi="Times" w:cs="Times"/>
          <w:sz w:val="24"/>
          <w:szCs w:val="24"/>
          <w:lang w:val="en-US"/>
        </w:rPr>
        <w:t>urrent range covered here</w:t>
      </w:r>
      <w:r w:rsidR="00505D25" w:rsidRPr="00C20EEA">
        <w:rPr>
          <w:rFonts w:ascii="Times" w:eastAsiaTheme="minorEastAsia" w:hAnsi="Times" w:cs="Times"/>
          <w:sz w:val="24"/>
          <w:szCs w:val="24"/>
          <w:lang w:val="en-US"/>
        </w:rPr>
        <w:t>.</w:t>
      </w:r>
      <w:r w:rsidR="00A67F92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The energy delivered </w:t>
      </w:r>
      <w:r w:rsidR="006F26CA" w:rsidRPr="00C20EEA">
        <w:rPr>
          <w:rFonts w:ascii="Times" w:eastAsiaTheme="minorEastAsia" w:hAnsi="Times" w:cs="Times"/>
          <w:sz w:val="24"/>
          <w:szCs w:val="24"/>
          <w:lang w:val="en-US"/>
        </w:rPr>
        <w:t>to the initially anodic electrode in its momentary cathodic and anodic periods is the following:</w:t>
      </w:r>
    </w:p>
    <w:p w14:paraId="532051FF" w14:textId="77777777" w:rsidR="00536684" w:rsidRPr="00C20EEA" w:rsidRDefault="00536684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</w:p>
    <w:p w14:paraId="78F7CF93" w14:textId="1D56F131" w:rsidR="006F26CA" w:rsidRPr="00C20EEA" w:rsidRDefault="005A5445" w:rsidP="00C20EEA">
      <w:pPr>
        <w:spacing w:after="0" w:line="360" w:lineRule="auto"/>
        <w:jc w:val="right"/>
        <w:rPr>
          <w:rFonts w:ascii="Times" w:eastAsiaTheme="minorEastAsia" w:hAnsi="Times" w:cs="Times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E</m:t>
            </m:r>
          </m:e>
          <m: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-</m:t>
            </m:r>
          </m:sub>
          <m: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A</m:t>
            </m:r>
          </m:sup>
        </m:sSubSup>
        <m:r>
          <w:rPr>
            <w:rFonts w:ascii="Cambria Math" w:hAnsi="Cambria Math" w:cs="Times"/>
            <w:sz w:val="24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-</m:t>
            </m:r>
          </m:sub>
          <m: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A</m:t>
            </m:r>
          </m:sup>
        </m:sSubSup>
        <m:r>
          <w:rPr>
            <w:rFonts w:ascii="Cambria Math" w:hAnsi="Cambria Math" w:cs="Times"/>
            <w:sz w:val="24"/>
            <w:szCs w:val="24"/>
            <w:lang w:val="en-US"/>
          </w:rPr>
          <m:t>∙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+</m:t>
                </m:r>
              </m:sub>
            </m:s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(t)dt</m:t>
            </m:r>
          </m:e>
        </m:nary>
      </m:oMath>
      <w:r w:rsidR="006F26CA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E</m:t>
            </m:r>
          </m:e>
          <m: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+</m:t>
            </m:r>
          </m:sub>
          <m: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A</m:t>
            </m:r>
          </m:sup>
        </m:sSubSup>
        <m:r>
          <w:rPr>
            <w:rFonts w:ascii="Cambria Math" w:hAnsi="Cambria Math" w:cs="Times"/>
            <w:sz w:val="24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+</m:t>
            </m:r>
          </m:sub>
          <m: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A</m:t>
            </m:r>
          </m:sup>
        </m:sSubSup>
        <m:r>
          <w:rPr>
            <w:rFonts w:ascii="Cambria Math" w:hAnsi="Cambria Math" w:cs="Times"/>
            <w:sz w:val="24"/>
            <w:szCs w:val="24"/>
            <w:lang w:val="en-US"/>
          </w:rPr>
          <m:t>∙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-</m:t>
                </m:r>
              </m:sub>
            </m:s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(t)dt</m:t>
            </m:r>
          </m:e>
        </m:nary>
      </m:oMath>
      <w:r w:rsidR="006F26CA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, </w:t>
      </w:r>
      <w:r w:rsidR="006F26CA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6F26CA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6F26CA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6F26CA" w:rsidRPr="00C20EEA">
        <w:rPr>
          <w:rFonts w:ascii="Times" w:eastAsiaTheme="minorEastAsia" w:hAnsi="Times" w:cs="Times"/>
          <w:sz w:val="24"/>
          <w:szCs w:val="24"/>
          <w:lang w:val="en-US"/>
        </w:rPr>
        <w:tab/>
        <w:t>(</w:t>
      </w:r>
      <w:r w:rsidR="00D33474">
        <w:rPr>
          <w:rFonts w:ascii="Times" w:eastAsiaTheme="minorEastAsia" w:hAnsi="Times" w:cs="Times"/>
          <w:sz w:val="24"/>
          <w:szCs w:val="24"/>
          <w:lang w:val="en-US"/>
        </w:rPr>
        <w:t>S</w:t>
      </w:r>
      <w:r w:rsidR="007826A3" w:rsidRPr="00C20EEA">
        <w:rPr>
          <w:rFonts w:ascii="Times" w:eastAsiaTheme="minorEastAsia" w:hAnsi="Times" w:cs="Times"/>
          <w:sz w:val="24"/>
          <w:szCs w:val="24"/>
          <w:lang w:val="en-US"/>
        </w:rPr>
        <w:t>2</w:t>
      </w:r>
      <w:r w:rsidR="006F26CA" w:rsidRPr="00C20EEA">
        <w:rPr>
          <w:rFonts w:ascii="Times" w:eastAsiaTheme="minorEastAsia" w:hAnsi="Times" w:cs="Times"/>
          <w:sz w:val="24"/>
          <w:szCs w:val="24"/>
          <w:lang w:val="en-US"/>
        </w:rPr>
        <w:t>)</w:t>
      </w:r>
    </w:p>
    <w:p w14:paraId="202FE362" w14:textId="77777777" w:rsidR="00536684" w:rsidRPr="00C20EEA" w:rsidRDefault="00536684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</w:p>
    <w:p w14:paraId="3049336F" w14:textId="19F67D41" w:rsidR="006F26CA" w:rsidRPr="00C20EEA" w:rsidRDefault="00207F5C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  <w:r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where </w:t>
      </w:r>
      <m:oMath>
        <m:sSubSup>
          <m:sSubSupPr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-</m:t>
            </m:r>
          </m:sub>
          <m: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A</m:t>
            </m:r>
          </m:sup>
        </m:sSubSup>
      </m:oMath>
      <w:r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+</m:t>
            </m:r>
          </m:sub>
          <m: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A</m:t>
            </m:r>
          </m:sup>
        </m:sSubSup>
      </m:oMath>
      <w:r w:rsidR="002B472E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are the typical cathode and anode voltage drop for the electrode material having the initially </w:t>
      </w:r>
      <w:r w:rsidR="0040105C" w:rsidRPr="00C20EEA">
        <w:rPr>
          <w:rFonts w:ascii="Times" w:eastAsiaTheme="minorEastAsia" w:hAnsi="Times" w:cs="Times"/>
          <w:sz w:val="24"/>
          <w:szCs w:val="24"/>
          <w:lang w:val="en-US"/>
        </w:rPr>
        <w:t>anodic</w:t>
      </w:r>
      <w:r w:rsidR="002B472E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polarity</w:t>
      </w:r>
      <w:r w:rsidR="0040105C" w:rsidRPr="00C20EEA">
        <w:rPr>
          <w:rFonts w:ascii="Times" w:eastAsiaTheme="minorEastAsia" w:hAnsi="Times" w:cs="Times"/>
          <w:sz w:val="24"/>
          <w:szCs w:val="24"/>
          <w:lang w:val="en-US"/>
        </w:rPr>
        <w:t>, respectively.</w:t>
      </w:r>
    </w:p>
    <w:p w14:paraId="572B32AF" w14:textId="6832E5FD" w:rsidR="0040105C" w:rsidRPr="00C20EEA" w:rsidRDefault="0040105C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</w:p>
    <w:p w14:paraId="5BF3E48E" w14:textId="299482EC" w:rsidR="00BF51B6" w:rsidRPr="00C20EEA" w:rsidRDefault="008117ED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  <w:r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We assume that the overall erosion efficiency of a given generator setup is constant and denoted by </w:t>
      </w:r>
      <w:r w:rsidRPr="00C20EEA">
        <w:rPr>
          <w:rFonts w:ascii="Times" w:eastAsiaTheme="minorEastAsia" w:hAnsi="Times" w:cs="Times"/>
          <w:i/>
          <w:iCs/>
          <w:sz w:val="24"/>
          <w:szCs w:val="24"/>
          <w:lang w:val="en-US"/>
        </w:rPr>
        <w:t>α</w:t>
      </w:r>
      <w:r w:rsidRPr="00C20EEA">
        <w:rPr>
          <w:rFonts w:ascii="Times" w:eastAsiaTheme="minorEastAsia" w:hAnsi="Times" w:cs="Times"/>
          <w:sz w:val="24"/>
          <w:szCs w:val="24"/>
          <w:lang w:val="en-US"/>
        </w:rPr>
        <w:t>.</w:t>
      </w:r>
      <w:r w:rsidR="0021210F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</w:t>
      </w:r>
      <w:r w:rsidR="00536684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We </w:t>
      </w:r>
      <w:r w:rsidR="0021210F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also </w:t>
      </w:r>
      <w:r w:rsidR="00536684" w:rsidRPr="00C20EEA">
        <w:rPr>
          <w:rFonts w:ascii="Times" w:eastAsiaTheme="minorEastAsia" w:hAnsi="Times" w:cs="Times"/>
          <w:sz w:val="24"/>
          <w:szCs w:val="24"/>
          <w:lang w:val="en-US"/>
        </w:rPr>
        <w:t>assume that t</w:t>
      </w:r>
      <w:r w:rsidR="00BF51B6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he erodibility of the electrodes </w:t>
      </w:r>
      <w:r w:rsidR="002A5A3C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– i.e. the </w:t>
      </w:r>
      <w:r w:rsidR="00906A18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mass eroded by unit </w:t>
      </w:r>
      <w:r w:rsidR="00221B38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spark energy – </w:t>
      </w:r>
      <w:r w:rsidR="00BF51B6" w:rsidRPr="00C20EEA">
        <w:rPr>
          <w:rFonts w:ascii="Times" w:eastAsiaTheme="minorEastAsia" w:hAnsi="Times" w:cs="Times"/>
          <w:sz w:val="24"/>
          <w:szCs w:val="24"/>
          <w:lang w:val="en-US"/>
        </w:rPr>
        <w:t>can be descr</w:t>
      </w:r>
      <w:r w:rsidR="009D1C18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ibed by a material constant </w:t>
      </w:r>
      <w:r w:rsidR="000B35B2" w:rsidRPr="00C20EEA">
        <w:rPr>
          <w:rFonts w:ascii="Times" w:eastAsiaTheme="minorEastAsia" w:hAnsi="Times" w:cs="Times"/>
          <w:i/>
          <w:iCs/>
          <w:sz w:val="24"/>
          <w:szCs w:val="24"/>
          <w:lang w:val="en-US"/>
        </w:rPr>
        <w:t>C</w:t>
      </w:r>
      <w:r w:rsidR="000B35B2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, which is </w:t>
      </w:r>
      <w:r w:rsidR="006C5184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practically equals to the </w:t>
      </w:r>
      <w:r w:rsidR="00A45CB9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reciprocal of the </w:t>
      </w:r>
      <w:r w:rsidR="00A35CD2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heat of vaporization </w:t>
      </w:r>
      <w:r w:rsidR="00FD3D22" w:rsidRPr="00C20EEA">
        <w:rPr>
          <w:rFonts w:ascii="Times" w:eastAsiaTheme="minorEastAsia" w:hAnsi="Times" w:cs="Times"/>
          <w:sz w:val="24"/>
          <w:szCs w:val="24"/>
          <w:lang w:val="en-US"/>
        </w:rPr>
        <w:t>of a given electrode material.</w:t>
      </w:r>
      <w:r w:rsidR="00156E9A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As a result, the mass eroded from the initially cathodic electrode can be written as:</w:t>
      </w:r>
    </w:p>
    <w:p w14:paraId="7385A0A5" w14:textId="77777777" w:rsidR="007826A3" w:rsidRPr="00C20EEA" w:rsidRDefault="007826A3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</w:p>
    <w:p w14:paraId="679BC130" w14:textId="77690CE6" w:rsidR="0040105C" w:rsidRPr="00C20EEA" w:rsidRDefault="005A5445" w:rsidP="00C20EEA">
      <w:pPr>
        <w:spacing w:after="0" w:line="360" w:lineRule="auto"/>
        <w:jc w:val="right"/>
        <w:rPr>
          <w:rFonts w:ascii="Times" w:eastAsiaTheme="minorEastAsia" w:hAnsi="Times" w:cs="Times"/>
          <w:sz w:val="24"/>
          <w:szCs w:val="24"/>
          <w:lang w:val="en-US"/>
        </w:rPr>
      </w:pPr>
      <m:oMath>
        <m:sSup>
          <m:sSupPr>
            <m:ctrlPr>
              <w:rPr>
                <w:rFonts w:ascii="Cambria Math" w:eastAsiaTheme="minorEastAsia" w:hAnsi="Cambria Math" w:cs="Times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m</m:t>
            </m:r>
          </m:e>
          <m:sup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C</m:t>
            </m:r>
          </m:sup>
        </m:sSup>
        <m:r>
          <w:rPr>
            <w:rFonts w:ascii="Cambria Math" w:eastAsiaTheme="minorEastAsia" w:hAnsi="Cambria Math" w:cs="Times"/>
            <w:sz w:val="24"/>
            <w:szCs w:val="24"/>
            <w:lang w:val="en-US"/>
          </w:rPr>
          <m:t>=</m:t>
        </m:r>
        <m:sSup>
          <m:sSupPr>
            <m:ctrlPr>
              <w:rPr>
                <w:rFonts w:ascii="Cambria Math" w:eastAsiaTheme="minorEastAsia" w:hAnsi="Cambria Math" w:cs="Times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C</m:t>
            </m:r>
          </m:e>
          <m:sup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C</m:t>
            </m:r>
          </m:sup>
        </m:sSup>
        <m:r>
          <w:rPr>
            <w:rFonts w:ascii="Cambria Math" w:eastAsiaTheme="minorEastAsia" w:hAnsi="Cambria Math" w:cs="Times"/>
            <w:sz w:val="24"/>
            <w:szCs w:val="24"/>
            <w:lang w:val="en-US"/>
          </w:rPr>
          <m:t>∙α∙</m:t>
        </m:r>
        <m:d>
          <m:dPr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-</m:t>
                </m:r>
              </m:sub>
              <m:sup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C</m:t>
                </m:r>
              </m:sup>
            </m:sSub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∙</m:t>
            </m:r>
            <m:nary>
              <m:naryPr>
                <m:limLoc m:val="undOvr"/>
                <m:subHide m:val="1"/>
                <m:supHide m:val="1"/>
                <m:ctrlPr>
                  <w:rPr>
                    <w:rFonts w:ascii="Cambria Math" w:hAnsi="Cambria Math" w:cs="Times"/>
                    <w:i/>
                    <w:sz w:val="24"/>
                    <w:szCs w:val="24"/>
                    <w:lang w:val="en-US"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-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dt</m:t>
                </m:r>
              </m:e>
            </m:nary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Times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+</m:t>
                </m:r>
              </m:sub>
              <m:sup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C</m:t>
                </m:r>
              </m:sup>
            </m:sSub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∙</m:t>
            </m:r>
            <m:nary>
              <m:naryPr>
                <m:limLoc m:val="undOvr"/>
                <m:subHide m:val="1"/>
                <m:supHide m:val="1"/>
                <m:ctrlPr>
                  <w:rPr>
                    <w:rFonts w:ascii="Cambria Math" w:hAnsi="Cambria Math" w:cs="Times"/>
                    <w:i/>
                    <w:sz w:val="24"/>
                    <w:szCs w:val="24"/>
                    <w:lang w:val="en-US"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+</m:t>
                    </m:r>
                  </m:sub>
                </m:sSub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(t)dt</m:t>
                </m:r>
              </m:e>
            </m:nary>
          </m:e>
        </m:d>
      </m:oMath>
      <w:r w:rsidR="007826A3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7826A3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7826A3" w:rsidRPr="00C20EEA">
        <w:rPr>
          <w:rFonts w:ascii="Times" w:eastAsiaTheme="minorEastAsia" w:hAnsi="Times" w:cs="Times"/>
          <w:sz w:val="24"/>
          <w:szCs w:val="24"/>
          <w:lang w:val="en-US"/>
        </w:rPr>
        <w:tab/>
        <w:t>(</w:t>
      </w:r>
      <w:r w:rsidR="00D33474">
        <w:rPr>
          <w:rFonts w:ascii="Times" w:eastAsiaTheme="minorEastAsia" w:hAnsi="Times" w:cs="Times"/>
          <w:sz w:val="24"/>
          <w:szCs w:val="24"/>
          <w:lang w:val="en-US"/>
        </w:rPr>
        <w:t>S</w:t>
      </w:r>
      <w:r w:rsidR="007826A3" w:rsidRPr="00C20EEA">
        <w:rPr>
          <w:rFonts w:ascii="Times" w:eastAsiaTheme="minorEastAsia" w:hAnsi="Times" w:cs="Times"/>
          <w:sz w:val="24"/>
          <w:szCs w:val="24"/>
          <w:lang w:val="en-US"/>
        </w:rPr>
        <w:t>3)</w:t>
      </w:r>
    </w:p>
    <w:p w14:paraId="2DCF1687" w14:textId="77777777" w:rsidR="007826A3" w:rsidRPr="00C20EEA" w:rsidRDefault="007826A3" w:rsidP="00C20EEA">
      <w:pPr>
        <w:spacing w:after="0" w:line="360" w:lineRule="auto"/>
        <w:jc w:val="right"/>
        <w:rPr>
          <w:rFonts w:ascii="Times" w:eastAsiaTheme="minorEastAsia" w:hAnsi="Times" w:cs="Times"/>
          <w:sz w:val="24"/>
          <w:szCs w:val="24"/>
          <w:lang w:val="en-US"/>
        </w:rPr>
      </w:pPr>
    </w:p>
    <w:p w14:paraId="438E9166" w14:textId="48323E8C" w:rsidR="00C30193" w:rsidRPr="00C20EEA" w:rsidRDefault="007826A3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  <w:r w:rsidRPr="00C20EEA">
        <w:rPr>
          <w:rFonts w:ascii="Times" w:eastAsiaTheme="minorEastAsia" w:hAnsi="Times" w:cs="Times"/>
          <w:sz w:val="24"/>
          <w:szCs w:val="24"/>
          <w:lang w:val="en-US"/>
        </w:rPr>
        <w:t>while the mass eroded from the initially anodic electrode is:</w:t>
      </w:r>
    </w:p>
    <w:p w14:paraId="4A966A95" w14:textId="77777777" w:rsidR="007826A3" w:rsidRPr="00C20EEA" w:rsidRDefault="007826A3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</w:p>
    <w:p w14:paraId="4665BDE1" w14:textId="4B47513D" w:rsidR="007826A3" w:rsidRPr="00C20EEA" w:rsidRDefault="005A5445" w:rsidP="00C20EEA">
      <w:pPr>
        <w:spacing w:after="0" w:line="360" w:lineRule="auto"/>
        <w:jc w:val="right"/>
        <w:rPr>
          <w:rFonts w:ascii="Times" w:eastAsiaTheme="minorEastAsia" w:hAnsi="Times" w:cs="Times"/>
          <w:sz w:val="24"/>
          <w:szCs w:val="24"/>
          <w:lang w:val="en-US"/>
        </w:rPr>
      </w:pPr>
      <m:oMath>
        <m:sSup>
          <m:sSupPr>
            <m:ctrlPr>
              <w:rPr>
                <w:rFonts w:ascii="Cambria Math" w:eastAsiaTheme="minorEastAsia" w:hAnsi="Cambria Math" w:cs="Times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m</m:t>
            </m:r>
          </m:e>
          <m:sup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A</m:t>
            </m:r>
          </m:sup>
        </m:sSup>
        <m:r>
          <w:rPr>
            <w:rFonts w:ascii="Cambria Math" w:eastAsiaTheme="minorEastAsia" w:hAnsi="Cambria Math" w:cs="Times"/>
            <w:sz w:val="24"/>
            <w:szCs w:val="24"/>
            <w:lang w:val="en-US"/>
          </w:rPr>
          <m:t>=</m:t>
        </m:r>
        <m:sSup>
          <m:sSupPr>
            <m:ctrlPr>
              <w:rPr>
                <w:rFonts w:ascii="Cambria Math" w:eastAsiaTheme="minorEastAsia" w:hAnsi="Cambria Math" w:cs="Times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C</m:t>
            </m:r>
          </m:e>
          <m:sup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A</m:t>
            </m:r>
          </m:sup>
        </m:sSup>
        <m:r>
          <w:rPr>
            <w:rFonts w:ascii="Cambria Math" w:eastAsiaTheme="minorEastAsia" w:hAnsi="Cambria Math" w:cs="Times"/>
            <w:sz w:val="24"/>
            <w:szCs w:val="24"/>
            <w:lang w:val="en-US"/>
          </w:rPr>
          <m:t>∙α∙</m:t>
        </m:r>
        <m:d>
          <m:dPr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-</m:t>
                </m:r>
              </m:sub>
              <m:sup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A</m:t>
                </m:r>
              </m:sup>
            </m:sSub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∙</m:t>
            </m:r>
            <m:nary>
              <m:naryPr>
                <m:limLoc m:val="undOvr"/>
                <m:subHide m:val="1"/>
                <m:supHide m:val="1"/>
                <m:ctrlPr>
                  <w:rPr>
                    <w:rFonts w:ascii="Cambria Math" w:hAnsi="Cambria Math" w:cs="Times"/>
                    <w:i/>
                    <w:sz w:val="24"/>
                    <w:szCs w:val="24"/>
                    <w:lang w:val="en-US"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+</m:t>
                    </m:r>
                  </m:sub>
                </m:sSub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(t)dt</m:t>
                </m:r>
              </m:e>
            </m:nary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Times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+</m:t>
                </m:r>
              </m:sub>
              <m:sup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A</m:t>
                </m:r>
              </m:sup>
            </m:sSub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∙</m:t>
            </m:r>
            <m:nary>
              <m:naryPr>
                <m:limLoc m:val="undOvr"/>
                <m:subHide m:val="1"/>
                <m:supHide m:val="1"/>
                <m:ctrlPr>
                  <w:rPr>
                    <w:rFonts w:ascii="Cambria Math" w:hAnsi="Cambria Math" w:cs="Times"/>
                    <w:i/>
                    <w:sz w:val="24"/>
                    <w:szCs w:val="24"/>
                    <w:lang w:val="en-US"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-</m:t>
                    </m:r>
                  </m:sub>
                </m:sSub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(t)dt</m:t>
                </m:r>
              </m:e>
            </m:nary>
          </m:e>
        </m:d>
      </m:oMath>
      <w:r w:rsidR="007826A3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7826A3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7826A3" w:rsidRPr="00C20EEA">
        <w:rPr>
          <w:rFonts w:ascii="Times" w:eastAsiaTheme="minorEastAsia" w:hAnsi="Times" w:cs="Times"/>
          <w:sz w:val="24"/>
          <w:szCs w:val="24"/>
          <w:lang w:val="en-US"/>
        </w:rPr>
        <w:tab/>
        <w:t>(</w:t>
      </w:r>
      <w:r w:rsidR="00D33474">
        <w:rPr>
          <w:rFonts w:ascii="Times" w:eastAsiaTheme="minorEastAsia" w:hAnsi="Times" w:cs="Times"/>
          <w:sz w:val="24"/>
          <w:szCs w:val="24"/>
          <w:lang w:val="en-US"/>
        </w:rPr>
        <w:t>S</w:t>
      </w:r>
      <w:r w:rsidR="001671A7" w:rsidRPr="00C20EEA">
        <w:rPr>
          <w:rFonts w:ascii="Times" w:eastAsiaTheme="minorEastAsia" w:hAnsi="Times" w:cs="Times"/>
          <w:sz w:val="24"/>
          <w:szCs w:val="24"/>
          <w:lang w:val="en-US"/>
        </w:rPr>
        <w:t>4</w:t>
      </w:r>
      <w:r w:rsidR="007826A3" w:rsidRPr="00C20EEA">
        <w:rPr>
          <w:rFonts w:ascii="Times" w:eastAsiaTheme="minorEastAsia" w:hAnsi="Times" w:cs="Times"/>
          <w:sz w:val="24"/>
          <w:szCs w:val="24"/>
          <w:lang w:val="en-US"/>
        </w:rPr>
        <w:t>)</w:t>
      </w:r>
    </w:p>
    <w:p w14:paraId="4D7F6025" w14:textId="5499B2E1" w:rsidR="007826A3" w:rsidRDefault="007826A3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</w:p>
    <w:p w14:paraId="277052A8" w14:textId="77777777" w:rsidR="005D7243" w:rsidRPr="00C20EEA" w:rsidRDefault="005D7243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</w:p>
    <w:p w14:paraId="0B5777FC" w14:textId="7D82149B" w:rsidR="001634FF" w:rsidRPr="008151ED" w:rsidRDefault="002C7171" w:rsidP="00C20EEA">
      <w:pPr>
        <w:spacing w:after="0" w:line="360" w:lineRule="auto"/>
        <w:jc w:val="both"/>
        <w:rPr>
          <w:rFonts w:ascii="Times" w:eastAsiaTheme="minorEastAsia" w:hAnsi="Times" w:cs="Times"/>
          <w:b/>
          <w:bCs/>
          <w:sz w:val="24"/>
          <w:szCs w:val="24"/>
          <w:lang w:val="en-US"/>
        </w:rPr>
      </w:pPr>
      <w:r w:rsidRPr="008151ED">
        <w:rPr>
          <w:rFonts w:ascii="Times" w:eastAsiaTheme="minorEastAsia" w:hAnsi="Times" w:cs="Times"/>
          <w:b/>
          <w:bCs/>
          <w:sz w:val="24"/>
          <w:szCs w:val="24"/>
          <w:lang w:val="en-US"/>
        </w:rPr>
        <w:lastRenderedPageBreak/>
        <w:t>Derivation of Eq.</w:t>
      </w:r>
      <w:r w:rsidR="007A7791">
        <w:rPr>
          <w:rFonts w:ascii="Times" w:eastAsiaTheme="minorEastAsia" w:hAnsi="Times" w:cs="Times"/>
          <w:b/>
          <w:bCs/>
          <w:sz w:val="24"/>
          <w:szCs w:val="24"/>
          <w:lang w:val="en-US"/>
        </w:rPr>
        <w:t xml:space="preserve"> 4</w:t>
      </w:r>
      <w:r w:rsidR="008151ED" w:rsidRPr="008151ED">
        <w:rPr>
          <w:rFonts w:ascii="Times" w:eastAsiaTheme="minorEastAsia" w:hAnsi="Times" w:cs="Times"/>
          <w:b/>
          <w:bCs/>
          <w:sz w:val="24"/>
          <w:szCs w:val="24"/>
          <w:lang w:val="en-US"/>
        </w:rPr>
        <w:t xml:space="preserve"> in the main text</w:t>
      </w:r>
    </w:p>
    <w:p w14:paraId="3638B772" w14:textId="343B3F5F" w:rsidR="00315CDE" w:rsidRPr="00C20EEA" w:rsidRDefault="00067817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  <w:r w:rsidRPr="00C20EEA">
        <w:rPr>
          <w:rFonts w:ascii="Times" w:eastAsiaTheme="minorEastAsia" w:hAnsi="Times" w:cs="Times"/>
          <w:sz w:val="24"/>
          <w:szCs w:val="24"/>
          <w:lang w:val="en-US"/>
        </w:rPr>
        <w:t>F</w:t>
      </w:r>
      <w:r w:rsidR="00E50481" w:rsidRPr="00C20EEA">
        <w:rPr>
          <w:rFonts w:ascii="Times" w:eastAsiaTheme="minorEastAsia" w:hAnsi="Times" w:cs="Times"/>
          <w:sz w:val="24"/>
          <w:szCs w:val="24"/>
          <w:lang w:val="en-US"/>
        </w:rPr>
        <w:t>irst, let’s introduce</w:t>
      </w:r>
      <w:r w:rsidR="000D6C63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the ratio of the </w:t>
      </w:r>
      <w:r w:rsidR="00805CD0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mass eroded from </w:t>
      </w:r>
      <w:r w:rsidR="0058001D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the initial cathode and anode </w:t>
      </w:r>
      <w:r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during the total duration of sparking </w:t>
      </w:r>
      <w:r w:rsidR="0058001D" w:rsidRPr="00C20EEA">
        <w:rPr>
          <w:rFonts w:ascii="Times" w:eastAsiaTheme="minorEastAsia" w:hAnsi="Times" w:cs="Times"/>
          <w:sz w:val="24"/>
          <w:szCs w:val="24"/>
          <w:lang w:val="en-US"/>
        </w:rPr>
        <w:t>as</w:t>
      </w:r>
      <w:r w:rsidR="00315CDE" w:rsidRPr="00C20EEA">
        <w:rPr>
          <w:rFonts w:ascii="Times" w:eastAsiaTheme="minorEastAsia" w:hAnsi="Times" w:cs="Times"/>
          <w:sz w:val="24"/>
          <w:szCs w:val="24"/>
          <w:lang w:val="en-US"/>
        </w:rPr>
        <w:t>:</w:t>
      </w:r>
    </w:p>
    <w:p w14:paraId="5D13BF53" w14:textId="662AD4F0" w:rsidR="00315CDE" w:rsidRPr="00C20EEA" w:rsidRDefault="005A5445" w:rsidP="00C20EEA">
      <w:pPr>
        <w:spacing w:after="0" w:line="360" w:lineRule="auto"/>
        <w:jc w:val="right"/>
        <w:rPr>
          <w:rFonts w:ascii="Times" w:eastAsiaTheme="minorEastAsia" w:hAnsi="Times" w:cs="Times"/>
          <w:sz w:val="24"/>
          <w:szCs w:val="24"/>
          <w:lang w:val="en-US"/>
        </w:rPr>
      </w:pPr>
      <m:oMath>
        <m:sSup>
          <m:sSupPr>
            <m:ctrlPr>
              <w:rPr>
                <w:rFonts w:ascii="Cambria Math" w:eastAsiaTheme="minorEastAsia" w:hAnsi="Cambria Math" w:cs="Times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m</m:t>
            </m:r>
          </m:e>
          <m:sup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C/A</m:t>
            </m:r>
          </m:sup>
        </m:sSup>
        <m:r>
          <w:rPr>
            <w:rFonts w:ascii="Cambria Math" w:eastAsiaTheme="minorEastAsia" w:hAnsi="Cambria Math" w:cs="Times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"/>
                <w:i/>
                <w:sz w:val="24"/>
                <w:szCs w:val="24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m</m:t>
                </m:r>
              </m:e>
              <m:sup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C</m:t>
                </m:r>
              </m:sup>
            </m:sSup>
          </m:num>
          <m:den>
            <m:sSup>
              <m:sSup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m</m:t>
                </m:r>
              </m:e>
              <m:sup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A</m:t>
                </m:r>
              </m:sup>
            </m:sSup>
          </m:den>
        </m:f>
      </m:oMath>
      <w:r w:rsidR="00315CDE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315CDE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315CDE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315CDE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315CDE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315CDE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315CDE" w:rsidRPr="00C20EEA">
        <w:rPr>
          <w:rFonts w:ascii="Times" w:eastAsiaTheme="minorEastAsia" w:hAnsi="Times" w:cs="Times"/>
          <w:sz w:val="24"/>
          <w:szCs w:val="24"/>
          <w:lang w:val="en-US"/>
        </w:rPr>
        <w:tab/>
        <w:t>(</w:t>
      </w:r>
      <w:r w:rsidR="00D33474">
        <w:rPr>
          <w:rFonts w:ascii="Times" w:eastAsiaTheme="minorEastAsia" w:hAnsi="Times" w:cs="Times"/>
          <w:sz w:val="24"/>
          <w:szCs w:val="24"/>
          <w:lang w:val="en-US"/>
        </w:rPr>
        <w:t>S</w:t>
      </w:r>
      <w:r w:rsidR="001671A7" w:rsidRPr="00C20EEA">
        <w:rPr>
          <w:rFonts w:ascii="Times" w:eastAsiaTheme="minorEastAsia" w:hAnsi="Times" w:cs="Times"/>
          <w:sz w:val="24"/>
          <w:szCs w:val="24"/>
          <w:lang w:val="en-US"/>
        </w:rPr>
        <w:t>5</w:t>
      </w:r>
      <w:r w:rsidR="00315CDE" w:rsidRPr="00C20EEA">
        <w:rPr>
          <w:rFonts w:ascii="Times" w:eastAsiaTheme="minorEastAsia" w:hAnsi="Times" w:cs="Times"/>
          <w:sz w:val="24"/>
          <w:szCs w:val="24"/>
          <w:lang w:val="en-US"/>
        </w:rPr>
        <w:t>)</w:t>
      </w:r>
    </w:p>
    <w:p w14:paraId="5F0F8EAF" w14:textId="77777777" w:rsidR="00315CDE" w:rsidRPr="00C20EEA" w:rsidRDefault="00315CDE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</w:p>
    <w:p w14:paraId="7F2B31BD" w14:textId="1B1FC69C" w:rsidR="0074340B" w:rsidRDefault="009450D8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  <w:r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and the ratio of the </w:t>
      </w:r>
      <w:r w:rsidR="00595495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integral of the current </w:t>
      </w:r>
      <w:r w:rsidR="00D565F2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corresponding to the </w:t>
      </w:r>
      <w:r w:rsidR="006B6FF0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two polarities </w:t>
      </w:r>
      <w:r w:rsidR="000641F5" w:rsidRPr="00C20EEA">
        <w:rPr>
          <w:rFonts w:ascii="Times" w:eastAsiaTheme="minorEastAsia" w:hAnsi="Times" w:cs="Times"/>
          <w:sz w:val="24"/>
          <w:szCs w:val="24"/>
          <w:lang w:val="en-US"/>
        </w:rPr>
        <w:t>as</w:t>
      </w:r>
      <w:r w:rsidR="0074340B" w:rsidRPr="00C20EEA">
        <w:rPr>
          <w:rFonts w:ascii="Times" w:eastAsiaTheme="minorEastAsia" w:hAnsi="Times" w:cs="Times"/>
          <w:sz w:val="24"/>
          <w:szCs w:val="24"/>
          <w:lang w:val="en-US"/>
        </w:rPr>
        <w:t>:</w:t>
      </w:r>
    </w:p>
    <w:p w14:paraId="2D12FE67" w14:textId="77777777" w:rsidR="005D7243" w:rsidRPr="00C20EEA" w:rsidRDefault="005D7243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</w:p>
    <w:p w14:paraId="62ECB58F" w14:textId="4004FBE9" w:rsidR="00B8314C" w:rsidRPr="00C20EEA" w:rsidRDefault="005A5445" w:rsidP="00C20EEA">
      <w:pPr>
        <w:spacing w:after="0" w:line="360" w:lineRule="auto"/>
        <w:jc w:val="right"/>
        <w:rPr>
          <w:rFonts w:ascii="Times" w:eastAsiaTheme="minorEastAsia" w:hAnsi="Times" w:cs="Times"/>
          <w:sz w:val="24"/>
          <w:szCs w:val="24"/>
          <w:lang w:val="en-US"/>
        </w:rPr>
      </w:pPr>
      <m:oMath>
        <m:sSup>
          <m:sSupPr>
            <m:ctrlPr>
              <w:rPr>
                <w:rFonts w:ascii="Cambria Math" w:eastAsiaTheme="minorEastAsia" w:hAnsi="Cambria Math" w:cs="Times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k</m:t>
            </m:r>
          </m:e>
          <m:sup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'</m:t>
            </m:r>
          </m:sup>
        </m:sSup>
        <m:r>
          <w:rPr>
            <w:rFonts w:ascii="Cambria Math" w:eastAsiaTheme="minorEastAsia" w:hAnsi="Cambria Math" w:cs="Times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"/>
                <w:i/>
                <w:sz w:val="24"/>
                <w:szCs w:val="24"/>
                <w:lang w:val="en-US"/>
              </w:rPr>
            </m:ctrlPr>
          </m:fPr>
          <m:num>
            <m:nary>
              <m:naryPr>
                <m:limLoc m:val="undOvr"/>
                <m:subHide m:val="1"/>
                <m:supHide m:val="1"/>
                <m:ctrlPr>
                  <w:rPr>
                    <w:rFonts w:ascii="Cambria Math" w:hAnsi="Cambria Math" w:cs="Times"/>
                    <w:i/>
                    <w:sz w:val="24"/>
                    <w:szCs w:val="24"/>
                    <w:lang w:val="en-US"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-</m:t>
                    </m:r>
                  </m:sub>
                </m:sSub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(t)dt</m:t>
                </m:r>
              </m:e>
            </m:nary>
          </m:num>
          <m:den>
            <m:nary>
              <m:naryPr>
                <m:limLoc m:val="undOvr"/>
                <m:subHide m:val="1"/>
                <m:supHide m:val="1"/>
                <m:ctrlPr>
                  <w:rPr>
                    <w:rFonts w:ascii="Cambria Math" w:hAnsi="Cambria Math" w:cs="Times"/>
                    <w:i/>
                    <w:sz w:val="24"/>
                    <w:szCs w:val="24"/>
                    <w:lang w:val="en-US"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+</m:t>
                    </m:r>
                  </m:sub>
                </m:sSub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(t)dt</m:t>
                </m:r>
              </m:e>
            </m:nary>
          </m:den>
        </m:f>
      </m:oMath>
      <w:r w:rsidR="0074340B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74340B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74340B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74340B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74340B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74340B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74340B" w:rsidRPr="00C20EEA">
        <w:rPr>
          <w:rFonts w:ascii="Times" w:eastAsiaTheme="minorEastAsia" w:hAnsi="Times" w:cs="Times"/>
          <w:sz w:val="24"/>
          <w:szCs w:val="24"/>
          <w:lang w:val="en-US"/>
        </w:rPr>
        <w:tab/>
        <w:t>(</w:t>
      </w:r>
      <w:r w:rsidR="00D33474">
        <w:rPr>
          <w:rFonts w:ascii="Times" w:eastAsiaTheme="minorEastAsia" w:hAnsi="Times" w:cs="Times"/>
          <w:sz w:val="24"/>
          <w:szCs w:val="24"/>
          <w:lang w:val="en-US"/>
        </w:rPr>
        <w:t>S</w:t>
      </w:r>
      <w:r w:rsidR="001671A7" w:rsidRPr="00C20EEA">
        <w:rPr>
          <w:rFonts w:ascii="Times" w:eastAsiaTheme="minorEastAsia" w:hAnsi="Times" w:cs="Times"/>
          <w:sz w:val="24"/>
          <w:szCs w:val="24"/>
          <w:lang w:val="en-US"/>
        </w:rPr>
        <w:t>6</w:t>
      </w:r>
      <w:r w:rsidR="0074340B" w:rsidRPr="00C20EEA">
        <w:rPr>
          <w:rFonts w:ascii="Times" w:eastAsiaTheme="minorEastAsia" w:hAnsi="Times" w:cs="Times"/>
          <w:sz w:val="24"/>
          <w:szCs w:val="24"/>
          <w:lang w:val="en-US"/>
        </w:rPr>
        <w:t>)</w:t>
      </w:r>
    </w:p>
    <w:p w14:paraId="3B1E3741" w14:textId="113A9B99" w:rsidR="0074340B" w:rsidRPr="00C20EEA" w:rsidRDefault="0074340B" w:rsidP="00C20EEA">
      <w:pPr>
        <w:spacing w:after="0" w:line="360" w:lineRule="auto"/>
        <w:jc w:val="right"/>
        <w:rPr>
          <w:rFonts w:ascii="Times" w:eastAsiaTheme="minorEastAsia" w:hAnsi="Times" w:cs="Times"/>
          <w:sz w:val="24"/>
          <w:szCs w:val="24"/>
          <w:lang w:val="en-US"/>
        </w:rPr>
      </w:pPr>
    </w:p>
    <w:p w14:paraId="106FEE0A" w14:textId="0957A690" w:rsidR="0074340B" w:rsidRPr="00C20EEA" w:rsidRDefault="00EC72DC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  <w:r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If we </w:t>
      </w:r>
      <w:r w:rsidR="00551720" w:rsidRPr="00C20EEA">
        <w:rPr>
          <w:rFonts w:ascii="Times" w:eastAsiaTheme="minorEastAsia" w:hAnsi="Times" w:cs="Times"/>
          <w:sz w:val="24"/>
          <w:szCs w:val="24"/>
          <w:lang w:val="en-US"/>
        </w:rPr>
        <w:t>consider the case when</w:t>
      </w:r>
      <w:r w:rsidR="007537FD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identical electrodes are used, e.g. </w:t>
      </w:r>
      <m:oMath>
        <m:sSubSup>
          <m:sSubSupPr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-</m:t>
            </m:r>
          </m:sub>
          <m: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C</m:t>
            </m:r>
          </m:sup>
        </m:sSubSup>
        <m:r>
          <w:rPr>
            <w:rFonts w:ascii="Cambria Math" w:hAnsi="Cambria Math" w:cs="Times"/>
            <w:sz w:val="24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-</m:t>
            </m:r>
          </m:sub>
          <m: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A</m:t>
            </m:r>
          </m:sup>
        </m:sSubSup>
        <m:r>
          <w:rPr>
            <w:rFonts w:ascii="Cambria Math" w:hAnsi="Cambria Math" w:cs="Times"/>
            <w:sz w:val="24"/>
            <w:szCs w:val="24"/>
            <w:lang w:val="en-US"/>
          </w:rPr>
          <m:t>≡</m:t>
        </m:r>
        <m:sSub>
          <m:sSubPr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-</m:t>
            </m:r>
          </m:sub>
        </m:sSub>
      </m:oMath>
      <w:r w:rsidR="00DA5AB6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and</w:t>
      </w:r>
      <w:r w:rsidR="00475A70" w:rsidRPr="00C20EEA">
        <w:rPr>
          <w:rFonts w:ascii="Times" w:eastAsiaTheme="minorEastAsia" w:hAnsi="Times" w:cs="Times"/>
          <w:sz w:val="24"/>
          <w:szCs w:val="24"/>
          <w:lang w:val="en-US"/>
        </w:rPr>
        <w:br/>
      </w:r>
      <w:r w:rsidR="00DA5AB6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+</m:t>
            </m:r>
          </m:sub>
          <m: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C</m:t>
            </m:r>
          </m:sup>
        </m:sSubSup>
        <m:r>
          <w:rPr>
            <w:rFonts w:ascii="Cambria Math" w:hAnsi="Cambria Math" w:cs="Times"/>
            <w:sz w:val="24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+</m:t>
            </m:r>
          </m:sub>
          <m: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A</m:t>
            </m:r>
          </m:sup>
        </m:sSubSup>
        <m:r>
          <w:rPr>
            <w:rFonts w:ascii="Cambria Math" w:eastAsiaTheme="minorEastAsia" w:hAnsi="Cambria Math" w:cs="Times"/>
            <w:sz w:val="24"/>
            <w:szCs w:val="24"/>
            <w:lang w:val="en-US"/>
          </w:rPr>
          <m:t>≡</m:t>
        </m:r>
        <m:sSub>
          <m:sSubPr>
            <m:ctrlPr>
              <w:rPr>
                <w:rFonts w:ascii="Cambria Math" w:eastAsiaTheme="minorEastAsia" w:hAnsi="Cambria Math" w:cs="Times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+</m:t>
            </m:r>
          </m:sub>
        </m:sSub>
      </m:oMath>
      <w:r w:rsidR="00475A70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, </w:t>
      </w:r>
      <w:r w:rsidR="00467E5D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by </w:t>
      </w:r>
      <w:r w:rsidR="00475A70" w:rsidRPr="00C20EEA">
        <w:rPr>
          <w:rFonts w:ascii="Times" w:eastAsiaTheme="minorEastAsia" w:hAnsi="Times" w:cs="Times"/>
          <w:sz w:val="24"/>
          <w:szCs w:val="24"/>
          <w:lang w:val="en-US"/>
        </w:rPr>
        <w:t>d</w:t>
      </w:r>
      <w:r w:rsidR="0074340B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ividing </w:t>
      </w:r>
      <w:r w:rsidR="006B33B3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Eq. </w:t>
      </w:r>
      <w:r w:rsidR="00D33474">
        <w:rPr>
          <w:rFonts w:ascii="Times" w:eastAsiaTheme="minorEastAsia" w:hAnsi="Times" w:cs="Times"/>
          <w:sz w:val="24"/>
          <w:szCs w:val="24"/>
          <w:lang w:val="en-US"/>
        </w:rPr>
        <w:t>S</w:t>
      </w:r>
      <w:r w:rsidR="001671A7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3 by </w:t>
      </w:r>
      <w:r w:rsidR="006B33B3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Eq. </w:t>
      </w:r>
      <w:r w:rsidR="00D33474">
        <w:rPr>
          <w:rFonts w:ascii="Times" w:eastAsiaTheme="minorEastAsia" w:hAnsi="Times" w:cs="Times"/>
          <w:sz w:val="24"/>
          <w:szCs w:val="24"/>
          <w:lang w:val="en-US"/>
        </w:rPr>
        <w:t>S</w:t>
      </w:r>
      <w:r w:rsidR="001671A7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4 and substituting </w:t>
      </w:r>
      <w:proofErr w:type="spellStart"/>
      <w:r w:rsidR="006B33B3" w:rsidRPr="00C20EEA">
        <w:rPr>
          <w:rFonts w:ascii="Times" w:eastAsiaTheme="minorEastAsia" w:hAnsi="Times" w:cs="Times"/>
          <w:sz w:val="24"/>
          <w:szCs w:val="24"/>
          <w:lang w:val="en-US"/>
        </w:rPr>
        <w:t>Eqs</w:t>
      </w:r>
      <w:proofErr w:type="spellEnd"/>
      <w:r w:rsidR="006B33B3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. </w:t>
      </w:r>
      <w:r w:rsidR="00D33474">
        <w:rPr>
          <w:rFonts w:ascii="Times" w:eastAsiaTheme="minorEastAsia" w:hAnsi="Times" w:cs="Times"/>
          <w:sz w:val="24"/>
          <w:szCs w:val="24"/>
          <w:lang w:val="en-US"/>
        </w:rPr>
        <w:t>S</w:t>
      </w:r>
      <w:r w:rsidR="001671A7" w:rsidRPr="00C20EEA">
        <w:rPr>
          <w:rFonts w:ascii="Times" w:eastAsiaTheme="minorEastAsia" w:hAnsi="Times" w:cs="Times"/>
          <w:sz w:val="24"/>
          <w:szCs w:val="24"/>
          <w:lang w:val="en-US"/>
        </w:rPr>
        <w:t>5</w:t>
      </w:r>
      <w:r w:rsidR="006B33B3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, </w:t>
      </w:r>
      <w:r w:rsidR="00D33474">
        <w:rPr>
          <w:rFonts w:ascii="Times" w:eastAsiaTheme="minorEastAsia" w:hAnsi="Times" w:cs="Times"/>
          <w:sz w:val="24"/>
          <w:szCs w:val="24"/>
          <w:lang w:val="en-US"/>
        </w:rPr>
        <w:t>S</w:t>
      </w:r>
      <w:r w:rsidR="001671A7" w:rsidRPr="00C20EEA">
        <w:rPr>
          <w:rFonts w:ascii="Times" w:eastAsiaTheme="minorEastAsia" w:hAnsi="Times" w:cs="Times"/>
          <w:sz w:val="24"/>
          <w:szCs w:val="24"/>
          <w:lang w:val="en-US"/>
        </w:rPr>
        <w:t>6 into the equation one can derive</w:t>
      </w:r>
      <w:r w:rsidR="008F489C" w:rsidRPr="00C20EEA">
        <w:rPr>
          <w:rFonts w:ascii="Times" w:eastAsiaTheme="minorEastAsia" w:hAnsi="Times" w:cs="Times"/>
          <w:sz w:val="24"/>
          <w:szCs w:val="24"/>
          <w:lang w:val="en-US"/>
        </w:rPr>
        <w:t>:</w:t>
      </w:r>
    </w:p>
    <w:p w14:paraId="2252C921" w14:textId="77777777" w:rsidR="006B33B3" w:rsidRPr="00C20EEA" w:rsidRDefault="006B33B3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</w:p>
    <w:p w14:paraId="5AFE9EB4" w14:textId="7FCB7721" w:rsidR="008F489C" w:rsidRPr="00C20EEA" w:rsidRDefault="005A5445" w:rsidP="00C20EEA">
      <w:pPr>
        <w:spacing w:after="0" w:line="360" w:lineRule="auto"/>
        <w:jc w:val="right"/>
        <w:rPr>
          <w:rFonts w:ascii="Times" w:eastAsiaTheme="minorEastAsia" w:hAnsi="Times" w:cs="Times"/>
          <w:sz w:val="24"/>
          <w:szCs w:val="24"/>
          <w:lang w:val="en-US"/>
        </w:rPr>
      </w:pPr>
      <m:oMath>
        <m:f>
          <m:fPr>
            <m:ctrlPr>
              <w:rPr>
                <w:rFonts w:ascii="Cambria Math" w:eastAsiaTheme="minorEastAsia" w:hAnsi="Cambria Math" w:cs="Times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-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+</m:t>
                </m:r>
              </m:sub>
            </m:sSub>
          </m:den>
        </m:f>
        <m:r>
          <w:rPr>
            <w:rFonts w:ascii="Cambria Math" w:eastAsiaTheme="minorEastAsia" w:hAnsi="Cambria Math" w:cs="Times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"/>
                <w:i/>
                <w:sz w:val="24"/>
                <w:szCs w:val="24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m</m:t>
                </m:r>
              </m:e>
              <m:sup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C/A</m:t>
                </m:r>
              </m:sup>
            </m:sSup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∙</m:t>
            </m:r>
            <m:sSup>
              <m:sSup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k</m:t>
                </m:r>
              </m:e>
              <m:sup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'</m:t>
                </m:r>
              </m:sup>
            </m:sSup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-1</m:t>
            </m:r>
          </m:num>
          <m:den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k'-</m:t>
            </m:r>
            <m:sSup>
              <m:sSup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m</m:t>
                </m:r>
              </m:e>
              <m:sup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C/A</m:t>
                </m:r>
              </m:sup>
            </m:sSup>
          </m:den>
        </m:f>
      </m:oMath>
      <w:r w:rsidR="006353DC" w:rsidRPr="00C20EEA">
        <w:rPr>
          <w:rFonts w:ascii="Times" w:eastAsiaTheme="minorEastAsia" w:hAnsi="Times" w:cs="Times"/>
          <w:sz w:val="24"/>
          <w:szCs w:val="24"/>
          <w:lang w:val="en-US"/>
        </w:rPr>
        <w:t>,</w:t>
      </w:r>
      <w:r w:rsidR="00C31EAE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C31EAE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C31EAE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C31EAE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C31EAE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C31EAE" w:rsidRPr="00C20EEA">
        <w:rPr>
          <w:rFonts w:ascii="Times" w:eastAsiaTheme="minorEastAsia" w:hAnsi="Times" w:cs="Times"/>
          <w:sz w:val="24"/>
          <w:szCs w:val="24"/>
          <w:lang w:val="en-US"/>
        </w:rPr>
        <w:tab/>
        <w:t>(</w:t>
      </w:r>
      <w:r w:rsidR="00D33474">
        <w:rPr>
          <w:rFonts w:ascii="Times" w:eastAsiaTheme="minorEastAsia" w:hAnsi="Times" w:cs="Times"/>
          <w:sz w:val="24"/>
          <w:szCs w:val="24"/>
          <w:lang w:val="en-US"/>
        </w:rPr>
        <w:t>S</w:t>
      </w:r>
      <w:r w:rsidR="00C31EAE" w:rsidRPr="00C20EEA">
        <w:rPr>
          <w:rFonts w:ascii="Times" w:eastAsiaTheme="minorEastAsia" w:hAnsi="Times" w:cs="Times"/>
          <w:sz w:val="24"/>
          <w:szCs w:val="24"/>
          <w:lang w:val="en-US"/>
        </w:rPr>
        <w:t>7)</w:t>
      </w:r>
    </w:p>
    <w:p w14:paraId="1A680D46" w14:textId="43B7ACE9" w:rsidR="00C30193" w:rsidRPr="00C20EEA" w:rsidRDefault="00C30193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</w:p>
    <w:p w14:paraId="59544EA0" w14:textId="50F2EB38" w:rsidR="00505D25" w:rsidRPr="00C20EEA" w:rsidRDefault="006353DC" w:rsidP="00C20EEA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  <w:r w:rsidRPr="00C20EEA">
        <w:rPr>
          <w:rFonts w:ascii="Times" w:hAnsi="Times" w:cs="Times"/>
          <w:sz w:val="24"/>
          <w:szCs w:val="24"/>
          <w:lang w:val="en-US"/>
        </w:rPr>
        <w:t>which gives the ratio of the cathodic and anodic voltage drops for a given electrode material.</w:t>
      </w:r>
    </w:p>
    <w:p w14:paraId="6C1D6D51" w14:textId="4C1C238E" w:rsidR="00757B43" w:rsidRPr="00C20EEA" w:rsidRDefault="00757B43" w:rsidP="00C20EEA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6E8CE8AF" w14:textId="56586A18" w:rsidR="001634FF" w:rsidRPr="008151ED" w:rsidRDefault="008151ED" w:rsidP="00C20EEA">
      <w:pPr>
        <w:spacing w:after="0" w:line="360" w:lineRule="auto"/>
        <w:jc w:val="both"/>
        <w:rPr>
          <w:rFonts w:ascii="Times" w:hAnsi="Times" w:cs="Times"/>
          <w:b/>
          <w:bCs/>
          <w:sz w:val="24"/>
          <w:szCs w:val="24"/>
          <w:lang w:val="en-US"/>
        </w:rPr>
      </w:pPr>
      <w:r w:rsidRPr="008151ED">
        <w:rPr>
          <w:rFonts w:ascii="Times" w:eastAsiaTheme="minorEastAsia" w:hAnsi="Times" w:cs="Times"/>
          <w:b/>
          <w:bCs/>
          <w:sz w:val="24"/>
          <w:szCs w:val="24"/>
          <w:lang w:val="en-US"/>
        </w:rPr>
        <w:t xml:space="preserve">Derivation of Eq. </w:t>
      </w:r>
      <w:r w:rsidR="007A7791">
        <w:rPr>
          <w:rFonts w:ascii="Times" w:eastAsiaTheme="minorEastAsia" w:hAnsi="Times" w:cs="Times"/>
          <w:b/>
          <w:bCs/>
          <w:sz w:val="24"/>
          <w:szCs w:val="24"/>
          <w:lang w:val="en-US"/>
        </w:rPr>
        <w:t xml:space="preserve">5 </w:t>
      </w:r>
      <w:r w:rsidRPr="008151ED">
        <w:rPr>
          <w:rFonts w:ascii="Times" w:eastAsiaTheme="minorEastAsia" w:hAnsi="Times" w:cs="Times"/>
          <w:b/>
          <w:bCs/>
          <w:sz w:val="24"/>
          <w:szCs w:val="24"/>
          <w:lang w:val="en-US"/>
        </w:rPr>
        <w:t>in the main text</w:t>
      </w:r>
    </w:p>
    <w:p w14:paraId="6FEAC707" w14:textId="64BF0F03" w:rsidR="00845CA0" w:rsidRPr="00C20EEA" w:rsidRDefault="001634FF" w:rsidP="00C20EEA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  <w:r w:rsidRPr="00C20EEA">
        <w:rPr>
          <w:rFonts w:ascii="Times" w:hAnsi="Times" w:cs="Times"/>
          <w:sz w:val="24"/>
          <w:szCs w:val="24"/>
          <w:lang w:val="en-US"/>
        </w:rPr>
        <w:t xml:space="preserve">Let’s </w:t>
      </w:r>
      <w:r w:rsidR="008A2727" w:rsidRPr="00C20EEA">
        <w:rPr>
          <w:rFonts w:ascii="Times" w:hAnsi="Times" w:cs="Times"/>
          <w:sz w:val="24"/>
          <w:szCs w:val="24"/>
          <w:lang w:val="en-US"/>
        </w:rPr>
        <w:t xml:space="preserve">introduce the reciprocal </w:t>
      </w:r>
      <w:r w:rsidR="00756C2F" w:rsidRPr="00C20EEA">
        <w:rPr>
          <w:rFonts w:ascii="Times" w:hAnsi="Times" w:cs="Times"/>
          <w:sz w:val="24"/>
          <w:szCs w:val="24"/>
          <w:lang w:val="en-US"/>
        </w:rPr>
        <w:t xml:space="preserve">of Eq. </w:t>
      </w:r>
      <w:r w:rsidR="00D33474">
        <w:rPr>
          <w:rFonts w:ascii="Times" w:hAnsi="Times" w:cs="Times"/>
          <w:sz w:val="24"/>
          <w:szCs w:val="24"/>
          <w:lang w:val="en-US"/>
        </w:rPr>
        <w:t>S</w:t>
      </w:r>
      <w:r w:rsidR="00756C2F" w:rsidRPr="00C20EEA">
        <w:rPr>
          <w:rFonts w:ascii="Times" w:hAnsi="Times" w:cs="Times"/>
          <w:sz w:val="24"/>
          <w:szCs w:val="24"/>
          <w:lang w:val="en-US"/>
        </w:rPr>
        <w:t xml:space="preserve">7 for both electrodes </w:t>
      </w:r>
      <w:r w:rsidR="000E47A0" w:rsidRPr="00C20EEA">
        <w:rPr>
          <w:rFonts w:ascii="Times" w:hAnsi="Times" w:cs="Times"/>
          <w:sz w:val="24"/>
          <w:szCs w:val="24"/>
          <w:lang w:val="en-US"/>
        </w:rPr>
        <w:t>as</w:t>
      </w:r>
      <w:r w:rsidR="00DB0B84" w:rsidRPr="00C20EEA">
        <w:rPr>
          <w:rFonts w:ascii="Times" w:hAnsi="Times" w:cs="Times"/>
          <w:sz w:val="24"/>
          <w:szCs w:val="24"/>
          <w:lang w:val="en-US"/>
        </w:rPr>
        <w:t>:</w:t>
      </w:r>
    </w:p>
    <w:p w14:paraId="771E933E" w14:textId="3BA63343" w:rsidR="00DB0B84" w:rsidRPr="00C20EEA" w:rsidRDefault="005A5445" w:rsidP="00C20EEA">
      <w:pPr>
        <w:spacing w:after="0" w:line="360" w:lineRule="auto"/>
        <w:jc w:val="right"/>
        <w:rPr>
          <w:rFonts w:ascii="Times" w:eastAsiaTheme="minorEastAsia" w:hAnsi="Times" w:cs="Times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+/-</m:t>
            </m:r>
          </m:sub>
          <m: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C</m:t>
            </m:r>
          </m:sup>
        </m:sSubSup>
        <m:r>
          <w:rPr>
            <w:rFonts w:ascii="Cambria Math" w:hAnsi="Cambria Math" w:cs="Times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"/>
                <w:i/>
                <w:sz w:val="24"/>
                <w:szCs w:val="24"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-</m:t>
                </m:r>
              </m:sub>
              <m:sup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C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+</m:t>
                </m:r>
              </m:sub>
              <m:sup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C</m:t>
                </m:r>
              </m:sup>
            </m:sSubSup>
          </m:den>
        </m:f>
      </m:oMath>
      <w:r w:rsidR="00DB0B84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and </w:t>
      </w:r>
      <w:r w:rsidR="00DB0B84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m:oMath>
        <m:sSubSup>
          <m:sSubSupPr>
            <m:ctrlPr>
              <w:rPr>
                <w:rFonts w:ascii="Cambria Math" w:hAnsi="Cambria Math" w:cs="Times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+/-</m:t>
            </m:r>
          </m:sub>
          <m: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A</m:t>
            </m:r>
          </m:sup>
        </m:sSubSup>
        <m:r>
          <w:rPr>
            <w:rFonts w:ascii="Cambria Math" w:hAnsi="Cambria Math" w:cs="Times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"/>
                <w:i/>
                <w:sz w:val="24"/>
                <w:szCs w:val="24"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-</m:t>
                </m:r>
              </m:sub>
              <m:sup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A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+</m:t>
                </m:r>
              </m:sub>
              <m:sup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A</m:t>
                </m:r>
              </m:sup>
            </m:sSubSup>
          </m:den>
        </m:f>
      </m:oMath>
      <w:r w:rsidR="00DB0B84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DB0B84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DB0B84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DB0B84" w:rsidRPr="00C20EEA">
        <w:rPr>
          <w:rFonts w:ascii="Times" w:eastAsiaTheme="minorEastAsia" w:hAnsi="Times" w:cs="Times"/>
          <w:sz w:val="24"/>
          <w:szCs w:val="24"/>
          <w:lang w:val="en-US"/>
        </w:rPr>
        <w:tab/>
        <w:t>(</w:t>
      </w:r>
      <w:r w:rsidR="00D33474">
        <w:rPr>
          <w:rFonts w:ascii="Times" w:eastAsiaTheme="minorEastAsia" w:hAnsi="Times" w:cs="Times"/>
          <w:sz w:val="24"/>
          <w:szCs w:val="24"/>
          <w:lang w:val="en-US"/>
        </w:rPr>
        <w:t>S</w:t>
      </w:r>
      <w:r w:rsidR="00DB0B84" w:rsidRPr="00C20EEA">
        <w:rPr>
          <w:rFonts w:ascii="Times" w:eastAsiaTheme="minorEastAsia" w:hAnsi="Times" w:cs="Times"/>
          <w:sz w:val="24"/>
          <w:szCs w:val="24"/>
          <w:lang w:val="en-US"/>
        </w:rPr>
        <w:t>8)</w:t>
      </w:r>
    </w:p>
    <w:p w14:paraId="696EEE1A" w14:textId="77777777" w:rsidR="00D214FD" w:rsidRPr="00C20EEA" w:rsidRDefault="00D214FD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</w:p>
    <w:p w14:paraId="1F3CA202" w14:textId="223F6E23" w:rsidR="00B5786A" w:rsidRPr="00C20EEA" w:rsidRDefault="00026407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  <w:r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By dividing Eq. </w:t>
      </w:r>
      <w:r w:rsidR="00D33474">
        <w:rPr>
          <w:rFonts w:ascii="Times" w:eastAsiaTheme="minorEastAsia" w:hAnsi="Times" w:cs="Times"/>
          <w:sz w:val="24"/>
          <w:szCs w:val="24"/>
          <w:lang w:val="en-US"/>
        </w:rPr>
        <w:t>S</w:t>
      </w:r>
      <w:r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3 and </w:t>
      </w:r>
      <w:r w:rsidR="00D214FD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Eq. </w:t>
      </w:r>
      <w:r w:rsidR="00D33474">
        <w:rPr>
          <w:rFonts w:ascii="Times" w:eastAsiaTheme="minorEastAsia" w:hAnsi="Times" w:cs="Times"/>
          <w:sz w:val="24"/>
          <w:szCs w:val="24"/>
          <w:lang w:val="en-US"/>
        </w:rPr>
        <w:t>S</w:t>
      </w:r>
      <w:r w:rsidRPr="00C20EEA">
        <w:rPr>
          <w:rFonts w:ascii="Times" w:eastAsiaTheme="minorEastAsia" w:hAnsi="Times" w:cs="Times"/>
          <w:sz w:val="24"/>
          <w:szCs w:val="24"/>
          <w:lang w:val="en-US"/>
        </w:rPr>
        <w:t>4</w:t>
      </w:r>
      <w:r w:rsidR="00682C11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and substituting </w:t>
      </w:r>
      <w:proofErr w:type="spellStart"/>
      <w:r w:rsidR="00D214FD" w:rsidRPr="00C20EEA">
        <w:rPr>
          <w:rFonts w:ascii="Times" w:eastAsiaTheme="minorEastAsia" w:hAnsi="Times" w:cs="Times"/>
          <w:sz w:val="24"/>
          <w:szCs w:val="24"/>
          <w:lang w:val="en-US"/>
        </w:rPr>
        <w:t>Eqs</w:t>
      </w:r>
      <w:proofErr w:type="spellEnd"/>
      <w:r w:rsidR="00D214FD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. </w:t>
      </w:r>
      <w:r w:rsidR="00D33474">
        <w:rPr>
          <w:rFonts w:ascii="Times" w:eastAsiaTheme="minorEastAsia" w:hAnsi="Times" w:cs="Times"/>
          <w:sz w:val="24"/>
          <w:szCs w:val="24"/>
          <w:lang w:val="en-US"/>
        </w:rPr>
        <w:t>S</w:t>
      </w:r>
      <w:r w:rsidR="00D214FD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6 and </w:t>
      </w:r>
      <w:r w:rsidR="00D33474">
        <w:rPr>
          <w:rFonts w:ascii="Times" w:eastAsiaTheme="minorEastAsia" w:hAnsi="Times" w:cs="Times"/>
          <w:sz w:val="24"/>
          <w:szCs w:val="24"/>
          <w:lang w:val="en-US"/>
        </w:rPr>
        <w:t>S</w:t>
      </w:r>
      <w:r w:rsidR="00D214FD" w:rsidRPr="00C20EEA">
        <w:rPr>
          <w:rFonts w:ascii="Times" w:eastAsiaTheme="minorEastAsia" w:hAnsi="Times" w:cs="Times"/>
          <w:sz w:val="24"/>
          <w:szCs w:val="24"/>
          <w:lang w:val="en-US"/>
        </w:rPr>
        <w:t>8</w:t>
      </w:r>
      <w:r w:rsidR="00294CAE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one can derive that</w:t>
      </w:r>
    </w:p>
    <w:p w14:paraId="53F0DD33" w14:textId="77777777" w:rsidR="00294CAE" w:rsidRPr="00C20EEA" w:rsidRDefault="00294CAE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</w:p>
    <w:p w14:paraId="70AE2E6F" w14:textId="6A42C621" w:rsidR="00C81FA6" w:rsidRPr="00C20EEA" w:rsidRDefault="005A5445" w:rsidP="00C20EEA">
      <w:pPr>
        <w:spacing w:after="0" w:line="360" w:lineRule="auto"/>
        <w:jc w:val="right"/>
        <w:rPr>
          <w:rFonts w:ascii="Times" w:eastAsiaTheme="minorEastAsia" w:hAnsi="Times" w:cs="Times"/>
          <w:sz w:val="24"/>
          <w:szCs w:val="24"/>
          <w:lang w:val="en-US"/>
        </w:rPr>
      </w:pPr>
      <m:oMath>
        <m:f>
          <m:fPr>
            <m:ctrlPr>
              <w:rPr>
                <w:rFonts w:ascii="Cambria Math" w:eastAsiaTheme="minorEastAsia" w:hAnsi="Cambria Math" w:cs="Times"/>
                <w:i/>
                <w:sz w:val="24"/>
                <w:szCs w:val="24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m</m:t>
                </m:r>
              </m:e>
              <m:sup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C</m:t>
                </m:r>
              </m:sup>
            </m:sSup>
          </m:num>
          <m:den>
            <m:sSup>
              <m:sSup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m</m:t>
                </m:r>
              </m:e>
              <m:sup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A</m:t>
                </m:r>
              </m:sup>
            </m:sSup>
          </m:den>
        </m:f>
        <m:r>
          <w:rPr>
            <w:rFonts w:ascii="Cambria Math" w:eastAsiaTheme="minorEastAsia" w:hAnsi="Cambria Math" w:cs="Times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"/>
                <w:i/>
                <w:sz w:val="24"/>
                <w:szCs w:val="24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C</m:t>
                </m:r>
              </m:e>
              <m:sup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C</m:t>
                </m:r>
              </m:sup>
            </m:sSup>
          </m:num>
          <m:den>
            <m:sSup>
              <m:sSup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C</m:t>
                </m:r>
              </m:e>
              <m:sup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A</m:t>
                </m:r>
              </m:sup>
            </m:sSup>
          </m:den>
        </m:f>
        <m:r>
          <w:rPr>
            <w:rFonts w:ascii="Cambria Math" w:eastAsiaTheme="minorEastAsia" w:hAnsi="Cambria Math" w:cs="Times"/>
            <w:sz w:val="24"/>
            <w:szCs w:val="24"/>
            <w:lang w:val="en-US"/>
          </w:rPr>
          <m:t>∙</m:t>
        </m:r>
        <m:f>
          <m:fPr>
            <m:ctrlPr>
              <w:rPr>
                <w:rFonts w:ascii="Cambria Math" w:eastAsiaTheme="minorEastAsia" w:hAnsi="Cambria Math" w:cs="Times"/>
                <w:i/>
                <w:sz w:val="24"/>
                <w:szCs w:val="24"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-</m:t>
                </m:r>
              </m:sub>
              <m:sup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C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-</m:t>
                </m:r>
              </m:sub>
              <m:sup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A</m:t>
                </m:r>
              </m:sup>
            </m:sSubSup>
          </m:den>
        </m:f>
        <m:r>
          <w:rPr>
            <w:rFonts w:ascii="Cambria Math" w:eastAsiaTheme="minorEastAsia" w:hAnsi="Cambria Math" w:cs="Times"/>
            <w:sz w:val="24"/>
            <w:szCs w:val="24"/>
            <w:lang w:val="en-US"/>
          </w:rPr>
          <m:t>∙</m:t>
        </m:r>
        <m:f>
          <m:fPr>
            <m:ctrlPr>
              <w:rPr>
                <w:rFonts w:ascii="Cambria Math" w:eastAsiaTheme="minorEastAsia" w:hAnsi="Cambria Math" w:cs="Times"/>
                <w:i/>
                <w:sz w:val="24"/>
                <w:szCs w:val="24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k</m:t>
                </m:r>
              </m:e>
              <m:sup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'</m:t>
                </m:r>
              </m:sup>
            </m:sSup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Times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+/-</m:t>
                </m:r>
              </m:sub>
              <m:sup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C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Times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+/-</m:t>
                </m:r>
              </m:sub>
              <m:sup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A</m:t>
                </m:r>
              </m:sup>
            </m:sSub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∙</m:t>
            </m:r>
            <m:sSup>
              <m:sSup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k</m:t>
                </m:r>
              </m:e>
              <m:sup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'</m:t>
                </m:r>
              </m:sup>
            </m:sSup>
            <m:r>
              <w:rPr>
                <w:rFonts w:ascii="Cambria Math" w:hAnsi="Cambria Math" w:cs="Times"/>
                <w:sz w:val="24"/>
                <w:szCs w:val="24"/>
                <w:lang w:val="en-US"/>
              </w:rPr>
              <m:t>+1</m:t>
            </m:r>
          </m:den>
        </m:f>
      </m:oMath>
      <w:r w:rsidR="00CA70A0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</w:t>
      </w:r>
      <w:r w:rsidR="00CA70A0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CA70A0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232141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CA70A0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CA70A0" w:rsidRPr="00C20EEA">
        <w:rPr>
          <w:rFonts w:ascii="Times" w:eastAsiaTheme="minorEastAsia" w:hAnsi="Times" w:cs="Times"/>
          <w:sz w:val="24"/>
          <w:szCs w:val="24"/>
          <w:lang w:val="en-US"/>
        </w:rPr>
        <w:tab/>
        <w:t>(</w:t>
      </w:r>
      <w:r w:rsidR="00D33474">
        <w:rPr>
          <w:rFonts w:ascii="Times" w:eastAsiaTheme="minorEastAsia" w:hAnsi="Times" w:cs="Times"/>
          <w:sz w:val="24"/>
          <w:szCs w:val="24"/>
          <w:lang w:val="en-US"/>
        </w:rPr>
        <w:t>S</w:t>
      </w:r>
      <w:r w:rsidR="00CA70A0" w:rsidRPr="00C20EEA">
        <w:rPr>
          <w:rFonts w:ascii="Times" w:eastAsiaTheme="minorEastAsia" w:hAnsi="Times" w:cs="Times"/>
          <w:sz w:val="24"/>
          <w:szCs w:val="24"/>
          <w:lang w:val="en-US"/>
        </w:rPr>
        <w:t>9)</w:t>
      </w:r>
    </w:p>
    <w:p w14:paraId="1B9C6CD6" w14:textId="35F548B3" w:rsidR="0096726B" w:rsidRPr="00C20EEA" w:rsidRDefault="00381407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  <w:r w:rsidRPr="00C20EEA">
        <w:rPr>
          <w:rFonts w:ascii="Times" w:eastAsiaTheme="minorEastAsia" w:hAnsi="Times" w:cs="Times"/>
          <w:sz w:val="24"/>
          <w:szCs w:val="24"/>
          <w:lang w:val="en-US"/>
        </w:rPr>
        <w:t>If we denote</w:t>
      </w:r>
      <w:r w:rsidR="004A2094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the </w:t>
      </w:r>
      <w:r w:rsidR="0096726B" w:rsidRPr="00C20EEA">
        <w:rPr>
          <w:rFonts w:ascii="Times" w:eastAsiaTheme="minorEastAsia" w:hAnsi="Times" w:cs="Times"/>
          <w:sz w:val="24"/>
          <w:szCs w:val="24"/>
          <w:lang w:val="en-US"/>
        </w:rPr>
        <w:t>relative erosion of the initially cathodic electrode with respect to the total erosion of the two electrodes as</w:t>
      </w:r>
      <w:r w:rsidR="00067817" w:rsidRPr="00C20EEA">
        <w:rPr>
          <w:rFonts w:ascii="Times" w:eastAsiaTheme="minorEastAsia" w:hAnsi="Times" w:cs="Times"/>
          <w:sz w:val="24"/>
          <w:szCs w:val="24"/>
          <w:lang w:val="en-US"/>
        </w:rPr>
        <w:t xml:space="preserve"> (all quantities meant for the whole duration of sparking)</w:t>
      </w:r>
      <w:r w:rsidR="0096726B" w:rsidRPr="00C20EEA">
        <w:rPr>
          <w:rFonts w:ascii="Times" w:eastAsiaTheme="minorEastAsia" w:hAnsi="Times" w:cs="Times"/>
          <w:sz w:val="24"/>
          <w:szCs w:val="24"/>
          <w:lang w:val="en-US"/>
        </w:rPr>
        <w:t>:</w:t>
      </w:r>
    </w:p>
    <w:p w14:paraId="37F9017D" w14:textId="77777777" w:rsidR="0055224D" w:rsidRPr="00C20EEA" w:rsidRDefault="0055224D" w:rsidP="00C20EEA">
      <w:pPr>
        <w:spacing w:after="0" w:line="360" w:lineRule="auto"/>
        <w:jc w:val="both"/>
        <w:rPr>
          <w:rFonts w:ascii="Times" w:eastAsiaTheme="minorEastAsia" w:hAnsi="Times" w:cs="Times"/>
          <w:sz w:val="24"/>
          <w:szCs w:val="24"/>
          <w:lang w:val="en-US"/>
        </w:rPr>
      </w:pPr>
    </w:p>
    <w:p w14:paraId="42D2CB02" w14:textId="701BDF28" w:rsidR="00854DC9" w:rsidRPr="00C20EEA" w:rsidRDefault="005A5445" w:rsidP="00C20EEA">
      <w:pPr>
        <w:spacing w:after="0" w:line="360" w:lineRule="auto"/>
        <w:jc w:val="right"/>
        <w:rPr>
          <w:rFonts w:ascii="Times" w:eastAsiaTheme="minorEastAsia" w:hAnsi="Times" w:cs="Times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φ</m:t>
            </m:r>
          </m:e>
          <m:sub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C</m:t>
            </m:r>
          </m:sub>
        </m:sSub>
        <m:r>
          <w:rPr>
            <w:rFonts w:ascii="Cambria Math" w:eastAsiaTheme="minorEastAsia" w:hAnsi="Cambria Math" w:cs="Times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"/>
                <w:i/>
                <w:sz w:val="24"/>
                <w:szCs w:val="24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m</m:t>
                </m:r>
              </m:e>
              <m:sup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C</m:t>
                </m:r>
              </m:sup>
            </m:sSup>
          </m:num>
          <m:den>
            <m:sSup>
              <m:sSup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m</m:t>
                </m:r>
              </m:e>
              <m:sup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C</m:t>
                </m:r>
              </m:sup>
            </m:sSup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+</m:t>
            </m:r>
            <m:sSup>
              <m:sSup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m</m:t>
                </m:r>
              </m:e>
              <m:sup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A</m:t>
                </m:r>
              </m:sup>
            </m:sSup>
          </m:den>
        </m:f>
      </m:oMath>
      <w:r w:rsidR="0051563D" w:rsidRPr="00C20EEA">
        <w:rPr>
          <w:rFonts w:ascii="Times" w:eastAsiaTheme="minorEastAsia" w:hAnsi="Times" w:cs="Times"/>
          <w:sz w:val="24"/>
          <w:szCs w:val="24"/>
          <w:lang w:val="en-US"/>
        </w:rPr>
        <w:t>,</w:t>
      </w:r>
      <w:r w:rsidR="0096726B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96726B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96726B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96726B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96726B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96726B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96726B" w:rsidRPr="00C20EEA">
        <w:rPr>
          <w:rFonts w:ascii="Times" w:eastAsiaTheme="minorEastAsia" w:hAnsi="Times" w:cs="Times"/>
          <w:sz w:val="24"/>
          <w:szCs w:val="24"/>
          <w:lang w:val="en-US"/>
        </w:rPr>
        <w:tab/>
        <w:t>(</w:t>
      </w:r>
      <w:r w:rsidR="00D33474">
        <w:rPr>
          <w:rFonts w:ascii="Times" w:eastAsiaTheme="minorEastAsia" w:hAnsi="Times" w:cs="Times"/>
          <w:sz w:val="24"/>
          <w:szCs w:val="24"/>
          <w:lang w:val="en-US"/>
        </w:rPr>
        <w:t>S</w:t>
      </w:r>
      <w:r w:rsidR="0096726B" w:rsidRPr="00C20EEA">
        <w:rPr>
          <w:rFonts w:ascii="Times" w:eastAsiaTheme="minorEastAsia" w:hAnsi="Times" w:cs="Times"/>
          <w:sz w:val="24"/>
          <w:szCs w:val="24"/>
          <w:lang w:val="en-US"/>
        </w:rPr>
        <w:t>10)</w:t>
      </w:r>
    </w:p>
    <w:p w14:paraId="1BFD25FA" w14:textId="59A6B7D8" w:rsidR="0055224D" w:rsidRPr="00C20EEA" w:rsidRDefault="0055224D" w:rsidP="00C20EEA">
      <w:pPr>
        <w:spacing w:after="0" w:line="360" w:lineRule="auto"/>
        <w:jc w:val="right"/>
        <w:rPr>
          <w:rFonts w:ascii="Times" w:eastAsiaTheme="minorEastAsia" w:hAnsi="Times" w:cs="Times"/>
          <w:sz w:val="24"/>
          <w:szCs w:val="24"/>
          <w:lang w:val="en-US"/>
        </w:rPr>
      </w:pPr>
    </w:p>
    <w:p w14:paraId="6BE7B301" w14:textId="51E8A88C" w:rsidR="0055224D" w:rsidRPr="00C20EEA" w:rsidRDefault="00067817" w:rsidP="00C20EEA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  <w:r w:rsidRPr="00C20EEA">
        <w:rPr>
          <w:rFonts w:ascii="Times" w:hAnsi="Times" w:cs="Times"/>
          <w:sz w:val="24"/>
          <w:szCs w:val="24"/>
          <w:lang w:val="en-US"/>
        </w:rPr>
        <w:t xml:space="preserve">then </w:t>
      </w:r>
      <w:r w:rsidR="0051563D" w:rsidRPr="00C20EEA">
        <w:rPr>
          <w:rFonts w:ascii="Times" w:hAnsi="Times" w:cs="Times"/>
          <w:sz w:val="24"/>
          <w:szCs w:val="24"/>
          <w:lang w:val="en-US"/>
        </w:rPr>
        <w:t xml:space="preserve">rearranging Eq. </w:t>
      </w:r>
      <w:r w:rsidR="00D33474">
        <w:rPr>
          <w:rFonts w:ascii="Times" w:hAnsi="Times" w:cs="Times"/>
          <w:sz w:val="24"/>
          <w:szCs w:val="24"/>
          <w:lang w:val="en-US"/>
        </w:rPr>
        <w:t>S</w:t>
      </w:r>
      <w:r w:rsidR="0051563D" w:rsidRPr="00C20EEA">
        <w:rPr>
          <w:rFonts w:ascii="Times" w:hAnsi="Times" w:cs="Times"/>
          <w:sz w:val="24"/>
          <w:szCs w:val="24"/>
          <w:lang w:val="en-US"/>
        </w:rPr>
        <w:t>9 leads to:</w:t>
      </w:r>
    </w:p>
    <w:p w14:paraId="26B9EC3E" w14:textId="3ADE56C6" w:rsidR="00031992" w:rsidRPr="00C20EEA" w:rsidRDefault="005A5445" w:rsidP="00C20EEA">
      <w:pPr>
        <w:spacing w:after="0" w:line="360" w:lineRule="auto"/>
        <w:jc w:val="right"/>
        <w:rPr>
          <w:rFonts w:ascii="Times" w:hAnsi="Times" w:cs="Times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φ</m:t>
            </m:r>
          </m:e>
          <m:sub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C</m:t>
            </m:r>
          </m:sub>
        </m:sSub>
        <m:r>
          <w:rPr>
            <w:rFonts w:ascii="Cambria Math" w:eastAsiaTheme="minorEastAsia" w:hAnsi="Cambria Math" w:cs="Times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1</m:t>
            </m:r>
          </m:num>
          <m:den>
            <m:f>
              <m:fPr>
                <m:ctrlPr>
                  <w:rPr>
                    <w:rFonts w:ascii="Cambria Math" w:eastAsiaTheme="minorEastAsia" w:hAnsi="Cambria Math" w:cs="Times"/>
                    <w:i/>
                    <w:sz w:val="24"/>
                    <w:szCs w:val="24"/>
                    <w:lang w:val="en-US"/>
                  </w:rPr>
                </m:ctrlPr>
              </m:fPr>
              <m:num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1</m:t>
                </m:r>
              </m:num>
              <m:den>
                <m:f>
                  <m:fPr>
                    <m:ctrlPr>
                      <w:rPr>
                        <w:rFonts w:ascii="Cambria Math" w:eastAsiaTheme="minorEastAsia" w:hAnsi="Cambria Math" w:cs="Times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Times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Times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"/>
                            <w:sz w:val="24"/>
                            <w:szCs w:val="24"/>
                            <w:lang w:val="en-US"/>
                          </w:rPr>
                          <m:t>A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∙</m:t>
                </m:r>
                <m:f>
                  <m:fPr>
                    <m:ctrlPr>
                      <w:rPr>
                        <w:rFonts w:ascii="Cambria Math" w:eastAsiaTheme="minorEastAsia" w:hAnsi="Cambria Math" w:cs="Times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Theme="minorEastAsia" w:hAnsi="Cambria Math" w:cs="Times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"/>
                            <w:sz w:val="24"/>
                            <w:szCs w:val="24"/>
                            <w:lang w:val="en-US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"/>
                            <w:sz w:val="24"/>
                            <w:szCs w:val="24"/>
                            <w:lang w:val="en-US"/>
                          </w:rPr>
                          <m:t>-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eastAsiaTheme="minorEastAsia" w:hAnsi="Cambria Math" w:cs="Times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"/>
                            <w:sz w:val="24"/>
                            <w:szCs w:val="24"/>
                            <w:lang w:val="en-US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"/>
                            <w:sz w:val="24"/>
                            <w:szCs w:val="24"/>
                            <w:lang w:val="en-US"/>
                          </w:rPr>
                          <m:t>-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"/>
                            <w:sz w:val="24"/>
                            <w:szCs w:val="24"/>
                            <w:lang w:val="en-US"/>
                          </w:rPr>
                          <m:t>A</m:t>
                        </m:r>
                      </m:sup>
                    </m:sSubSup>
                  </m:den>
                </m:f>
                <m:r>
                  <w:rPr>
                    <w:rFonts w:ascii="Cambria Math" w:eastAsiaTheme="minorEastAsia" w:hAnsi="Cambria Math" w:cs="Times"/>
                    <w:sz w:val="24"/>
                    <w:szCs w:val="24"/>
                    <w:lang w:val="en-US"/>
                  </w:rPr>
                  <m:t>∙</m:t>
                </m:r>
                <m:f>
                  <m:fPr>
                    <m:ctrlPr>
                      <w:rPr>
                        <w:rFonts w:ascii="Cambria Math" w:eastAsiaTheme="minorEastAsia" w:hAnsi="Cambria Math" w:cs="Times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Times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"/>
                            <w:sz w:val="24"/>
                            <w:szCs w:val="24"/>
                            <w:lang w:val="en-US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"/>
                            <w:sz w:val="24"/>
                            <w:szCs w:val="24"/>
                            <w:lang w:val="en-US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eastAsiaTheme="minorEastAsia" w:hAnsi="Cambria Math" w:cs="Times"/>
                        <w:sz w:val="24"/>
                        <w:szCs w:val="24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+/-</m:t>
                        </m:r>
                      </m:sub>
                      <m:sup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+/-</m:t>
                        </m:r>
                      </m:sub>
                      <m:sup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A</m:t>
                        </m:r>
                      </m:sup>
                    </m:sSubSup>
                    <m: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∙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"/>
                            <w:sz w:val="24"/>
                            <w:szCs w:val="24"/>
                            <w:lang w:val="en-US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"/>
                            <w:sz w:val="24"/>
                            <w:szCs w:val="24"/>
                            <w:lang w:val="en-US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+1</m:t>
                    </m:r>
                  </m:den>
                </m:f>
              </m:den>
            </m:f>
            <m:r>
              <w:rPr>
                <w:rFonts w:ascii="Cambria Math" w:eastAsiaTheme="minorEastAsia" w:hAnsi="Cambria Math" w:cs="Times"/>
                <w:sz w:val="24"/>
                <w:szCs w:val="24"/>
                <w:lang w:val="en-US"/>
              </w:rPr>
              <m:t>+1</m:t>
            </m:r>
          </m:den>
        </m:f>
      </m:oMath>
      <w:r w:rsidR="001C0644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1C0644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1C0644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1C0644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1C0644" w:rsidRPr="00C20EEA">
        <w:rPr>
          <w:rFonts w:ascii="Times" w:eastAsiaTheme="minorEastAsia" w:hAnsi="Times" w:cs="Times"/>
          <w:sz w:val="24"/>
          <w:szCs w:val="24"/>
          <w:lang w:val="en-US"/>
        </w:rPr>
        <w:tab/>
      </w:r>
      <w:r w:rsidR="001C0644" w:rsidRPr="00C20EEA">
        <w:rPr>
          <w:rFonts w:ascii="Times" w:eastAsiaTheme="minorEastAsia" w:hAnsi="Times" w:cs="Times"/>
          <w:sz w:val="24"/>
          <w:szCs w:val="24"/>
          <w:lang w:val="en-US"/>
        </w:rPr>
        <w:tab/>
        <w:t>(</w:t>
      </w:r>
      <w:r w:rsidR="00D33474">
        <w:rPr>
          <w:rFonts w:ascii="Times" w:eastAsiaTheme="minorEastAsia" w:hAnsi="Times" w:cs="Times"/>
          <w:sz w:val="24"/>
          <w:szCs w:val="24"/>
          <w:lang w:val="en-US"/>
        </w:rPr>
        <w:t>S</w:t>
      </w:r>
      <w:r w:rsidR="001C0644" w:rsidRPr="00C20EEA">
        <w:rPr>
          <w:rFonts w:ascii="Times" w:eastAsiaTheme="minorEastAsia" w:hAnsi="Times" w:cs="Times"/>
          <w:sz w:val="24"/>
          <w:szCs w:val="24"/>
          <w:lang w:val="en-US"/>
        </w:rPr>
        <w:t>11)</w:t>
      </w:r>
    </w:p>
    <w:sectPr w:rsidR="00031992" w:rsidRPr="00C20EEA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31F237" w14:textId="77777777" w:rsidR="005A5445" w:rsidRDefault="005A5445" w:rsidP="00F17CAC">
      <w:pPr>
        <w:spacing w:after="0" w:line="240" w:lineRule="auto"/>
      </w:pPr>
      <w:r>
        <w:separator/>
      </w:r>
    </w:p>
  </w:endnote>
  <w:endnote w:type="continuationSeparator" w:id="0">
    <w:p w14:paraId="66BB5D72" w14:textId="77777777" w:rsidR="005A5445" w:rsidRDefault="005A5445" w:rsidP="00F17CAC">
      <w:pPr>
        <w:spacing w:after="0" w:line="240" w:lineRule="auto"/>
      </w:pPr>
      <w:r>
        <w:continuationSeparator/>
      </w:r>
    </w:p>
  </w:endnote>
  <w:endnote w:type="continuationNotice" w:id="1">
    <w:p w14:paraId="491DE5CA" w14:textId="77777777" w:rsidR="005A5445" w:rsidRDefault="005A544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60405020304"/>
    <w:charset w:val="EE"/>
    <w:family w:val="roman"/>
    <w:pitch w:val="variable"/>
    <w:sig w:usb0="20002A87" w:usb1="00000000" w:usb2="00000000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34285334"/>
      <w:docPartObj>
        <w:docPartGallery w:val="Page Numbers (Bottom of Page)"/>
        <w:docPartUnique/>
      </w:docPartObj>
    </w:sdtPr>
    <w:sdtEndPr/>
    <w:sdtContent>
      <w:p w14:paraId="74E47778" w14:textId="49ABF023" w:rsidR="00D2259E" w:rsidRDefault="00D2259E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033E">
          <w:rPr>
            <w:noProof/>
          </w:rPr>
          <w:t>1</w:t>
        </w:r>
        <w:r>
          <w:fldChar w:fldCharType="end"/>
        </w:r>
      </w:p>
    </w:sdtContent>
  </w:sdt>
  <w:p w14:paraId="1850AC7D" w14:textId="77777777" w:rsidR="00D2259E" w:rsidRDefault="00D2259E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101408" w14:textId="77777777" w:rsidR="005A5445" w:rsidRDefault="005A5445" w:rsidP="00F17CAC">
      <w:pPr>
        <w:spacing w:after="0" w:line="240" w:lineRule="auto"/>
      </w:pPr>
      <w:r>
        <w:separator/>
      </w:r>
    </w:p>
  </w:footnote>
  <w:footnote w:type="continuationSeparator" w:id="0">
    <w:p w14:paraId="51B55781" w14:textId="77777777" w:rsidR="005A5445" w:rsidRDefault="005A5445" w:rsidP="00F17CAC">
      <w:pPr>
        <w:spacing w:after="0" w:line="240" w:lineRule="auto"/>
      </w:pPr>
      <w:r>
        <w:continuationSeparator/>
      </w:r>
    </w:p>
  </w:footnote>
  <w:footnote w:type="continuationNotice" w:id="1">
    <w:p w14:paraId="2F8221F8" w14:textId="77777777" w:rsidR="005A5445" w:rsidRDefault="005A544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DC6884"/>
    <w:multiLevelType w:val="hybridMultilevel"/>
    <w:tmpl w:val="C9904180"/>
    <w:lvl w:ilvl="0" w:tplc="5A38684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AF7783"/>
    <w:multiLevelType w:val="hybridMultilevel"/>
    <w:tmpl w:val="8656F1B0"/>
    <w:lvl w:ilvl="0" w:tplc="B93013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E63D46"/>
    <w:multiLevelType w:val="hybridMultilevel"/>
    <w:tmpl w:val="AF54A948"/>
    <w:lvl w:ilvl="0" w:tplc="3A505D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B4C"/>
    <w:rsid w:val="000001D2"/>
    <w:rsid w:val="0000179C"/>
    <w:rsid w:val="000019A4"/>
    <w:rsid w:val="00001BF9"/>
    <w:rsid w:val="00001D58"/>
    <w:rsid w:val="000025FF"/>
    <w:rsid w:val="00002B71"/>
    <w:rsid w:val="00003426"/>
    <w:rsid w:val="00003822"/>
    <w:rsid w:val="00004D18"/>
    <w:rsid w:val="00005568"/>
    <w:rsid w:val="00005D1A"/>
    <w:rsid w:val="000070E6"/>
    <w:rsid w:val="00007360"/>
    <w:rsid w:val="000073A0"/>
    <w:rsid w:val="0001004E"/>
    <w:rsid w:val="00010BC5"/>
    <w:rsid w:val="000112A2"/>
    <w:rsid w:val="00011603"/>
    <w:rsid w:val="00011FBC"/>
    <w:rsid w:val="00012CFA"/>
    <w:rsid w:val="000132A6"/>
    <w:rsid w:val="00013DF6"/>
    <w:rsid w:val="00014CDB"/>
    <w:rsid w:val="00014F98"/>
    <w:rsid w:val="00015A7B"/>
    <w:rsid w:val="00015B9B"/>
    <w:rsid w:val="00015DAD"/>
    <w:rsid w:val="00015DBE"/>
    <w:rsid w:val="00016729"/>
    <w:rsid w:val="00016C02"/>
    <w:rsid w:val="00016E82"/>
    <w:rsid w:val="000174C5"/>
    <w:rsid w:val="00017BEA"/>
    <w:rsid w:val="00020980"/>
    <w:rsid w:val="00020A4A"/>
    <w:rsid w:val="000214AC"/>
    <w:rsid w:val="0002242B"/>
    <w:rsid w:val="000225B9"/>
    <w:rsid w:val="00022953"/>
    <w:rsid w:val="00022C96"/>
    <w:rsid w:val="00022F98"/>
    <w:rsid w:val="000235CB"/>
    <w:rsid w:val="0002363C"/>
    <w:rsid w:val="00023665"/>
    <w:rsid w:val="00023B04"/>
    <w:rsid w:val="00025DF9"/>
    <w:rsid w:val="00026407"/>
    <w:rsid w:val="00026608"/>
    <w:rsid w:val="0002693A"/>
    <w:rsid w:val="00026A5A"/>
    <w:rsid w:val="00026EB1"/>
    <w:rsid w:val="0002749C"/>
    <w:rsid w:val="00027D14"/>
    <w:rsid w:val="00030442"/>
    <w:rsid w:val="000304A8"/>
    <w:rsid w:val="0003061B"/>
    <w:rsid w:val="00030702"/>
    <w:rsid w:val="000315B4"/>
    <w:rsid w:val="00031992"/>
    <w:rsid w:val="00031B24"/>
    <w:rsid w:val="00031B97"/>
    <w:rsid w:val="00031C97"/>
    <w:rsid w:val="00031EA5"/>
    <w:rsid w:val="00032BA9"/>
    <w:rsid w:val="00032BB2"/>
    <w:rsid w:val="00033743"/>
    <w:rsid w:val="00033870"/>
    <w:rsid w:val="0003387E"/>
    <w:rsid w:val="00033956"/>
    <w:rsid w:val="00033D98"/>
    <w:rsid w:val="00034EAC"/>
    <w:rsid w:val="00035041"/>
    <w:rsid w:val="000369AC"/>
    <w:rsid w:val="00036CED"/>
    <w:rsid w:val="00036E7E"/>
    <w:rsid w:val="000374F4"/>
    <w:rsid w:val="000400CC"/>
    <w:rsid w:val="00040622"/>
    <w:rsid w:val="00040CBF"/>
    <w:rsid w:val="00040F17"/>
    <w:rsid w:val="00041505"/>
    <w:rsid w:val="00041552"/>
    <w:rsid w:val="00041E78"/>
    <w:rsid w:val="00041FBB"/>
    <w:rsid w:val="000428CA"/>
    <w:rsid w:val="00043776"/>
    <w:rsid w:val="00043CB2"/>
    <w:rsid w:val="00043DD9"/>
    <w:rsid w:val="0004417E"/>
    <w:rsid w:val="00044D65"/>
    <w:rsid w:val="00045CC7"/>
    <w:rsid w:val="0004766B"/>
    <w:rsid w:val="00047BD5"/>
    <w:rsid w:val="000510B1"/>
    <w:rsid w:val="000532F8"/>
    <w:rsid w:val="000539B8"/>
    <w:rsid w:val="00053A13"/>
    <w:rsid w:val="00053C30"/>
    <w:rsid w:val="00053DCD"/>
    <w:rsid w:val="00053FA9"/>
    <w:rsid w:val="00054CA4"/>
    <w:rsid w:val="00055352"/>
    <w:rsid w:val="0005735A"/>
    <w:rsid w:val="00057A88"/>
    <w:rsid w:val="00057B8F"/>
    <w:rsid w:val="00060204"/>
    <w:rsid w:val="00060370"/>
    <w:rsid w:val="000603E0"/>
    <w:rsid w:val="00060545"/>
    <w:rsid w:val="00060D88"/>
    <w:rsid w:val="0006169B"/>
    <w:rsid w:val="00061C27"/>
    <w:rsid w:val="00061D6F"/>
    <w:rsid w:val="0006205C"/>
    <w:rsid w:val="00062E6D"/>
    <w:rsid w:val="00062ED0"/>
    <w:rsid w:val="0006358D"/>
    <w:rsid w:val="00063962"/>
    <w:rsid w:val="0006409A"/>
    <w:rsid w:val="000641F5"/>
    <w:rsid w:val="00065B05"/>
    <w:rsid w:val="00065C7D"/>
    <w:rsid w:val="00065EF0"/>
    <w:rsid w:val="000669F8"/>
    <w:rsid w:val="00067522"/>
    <w:rsid w:val="00067817"/>
    <w:rsid w:val="00067A79"/>
    <w:rsid w:val="00067ECF"/>
    <w:rsid w:val="0007000A"/>
    <w:rsid w:val="0007089A"/>
    <w:rsid w:val="0007103F"/>
    <w:rsid w:val="000715DD"/>
    <w:rsid w:val="0007178C"/>
    <w:rsid w:val="00074659"/>
    <w:rsid w:val="00074E37"/>
    <w:rsid w:val="000757B7"/>
    <w:rsid w:val="00075C02"/>
    <w:rsid w:val="0007602E"/>
    <w:rsid w:val="00076037"/>
    <w:rsid w:val="0007639F"/>
    <w:rsid w:val="00076A03"/>
    <w:rsid w:val="00080A4A"/>
    <w:rsid w:val="00080CE5"/>
    <w:rsid w:val="00081CFA"/>
    <w:rsid w:val="000820E8"/>
    <w:rsid w:val="000825D7"/>
    <w:rsid w:val="00082D71"/>
    <w:rsid w:val="00083329"/>
    <w:rsid w:val="000835B2"/>
    <w:rsid w:val="00083891"/>
    <w:rsid w:val="00083A4A"/>
    <w:rsid w:val="00084960"/>
    <w:rsid w:val="00084B18"/>
    <w:rsid w:val="00084DBD"/>
    <w:rsid w:val="00084FB7"/>
    <w:rsid w:val="0008551B"/>
    <w:rsid w:val="00085ABF"/>
    <w:rsid w:val="00085D5E"/>
    <w:rsid w:val="000863F9"/>
    <w:rsid w:val="0008706F"/>
    <w:rsid w:val="00090CE3"/>
    <w:rsid w:val="000910B4"/>
    <w:rsid w:val="00091B4F"/>
    <w:rsid w:val="000925EA"/>
    <w:rsid w:val="00093122"/>
    <w:rsid w:val="0009389C"/>
    <w:rsid w:val="00094B15"/>
    <w:rsid w:val="00095737"/>
    <w:rsid w:val="00095EBE"/>
    <w:rsid w:val="00096131"/>
    <w:rsid w:val="00097C00"/>
    <w:rsid w:val="000A1598"/>
    <w:rsid w:val="000A292B"/>
    <w:rsid w:val="000A2ACF"/>
    <w:rsid w:val="000A2BC3"/>
    <w:rsid w:val="000A3584"/>
    <w:rsid w:val="000A3938"/>
    <w:rsid w:val="000A4393"/>
    <w:rsid w:val="000A4928"/>
    <w:rsid w:val="000A4C8A"/>
    <w:rsid w:val="000A4EF3"/>
    <w:rsid w:val="000A584C"/>
    <w:rsid w:val="000A5B46"/>
    <w:rsid w:val="000A5E1D"/>
    <w:rsid w:val="000A624D"/>
    <w:rsid w:val="000A65E1"/>
    <w:rsid w:val="000A6690"/>
    <w:rsid w:val="000A6F86"/>
    <w:rsid w:val="000A719C"/>
    <w:rsid w:val="000A7789"/>
    <w:rsid w:val="000A7816"/>
    <w:rsid w:val="000A7EE9"/>
    <w:rsid w:val="000B05E8"/>
    <w:rsid w:val="000B09E1"/>
    <w:rsid w:val="000B136A"/>
    <w:rsid w:val="000B1CF7"/>
    <w:rsid w:val="000B261A"/>
    <w:rsid w:val="000B2E95"/>
    <w:rsid w:val="000B35B2"/>
    <w:rsid w:val="000B3941"/>
    <w:rsid w:val="000B3B78"/>
    <w:rsid w:val="000B3CED"/>
    <w:rsid w:val="000B3E6D"/>
    <w:rsid w:val="000B4216"/>
    <w:rsid w:val="000B42C2"/>
    <w:rsid w:val="000B4E78"/>
    <w:rsid w:val="000B542B"/>
    <w:rsid w:val="000B6B1C"/>
    <w:rsid w:val="000B6B78"/>
    <w:rsid w:val="000B6E32"/>
    <w:rsid w:val="000B726E"/>
    <w:rsid w:val="000B77E2"/>
    <w:rsid w:val="000C0B31"/>
    <w:rsid w:val="000C0BCC"/>
    <w:rsid w:val="000C0E9A"/>
    <w:rsid w:val="000C117E"/>
    <w:rsid w:val="000C178E"/>
    <w:rsid w:val="000C1A7B"/>
    <w:rsid w:val="000C3F3F"/>
    <w:rsid w:val="000C53EE"/>
    <w:rsid w:val="000C6496"/>
    <w:rsid w:val="000C68CA"/>
    <w:rsid w:val="000C733B"/>
    <w:rsid w:val="000C7505"/>
    <w:rsid w:val="000C7A94"/>
    <w:rsid w:val="000C7C99"/>
    <w:rsid w:val="000D0E1E"/>
    <w:rsid w:val="000D0F81"/>
    <w:rsid w:val="000D1401"/>
    <w:rsid w:val="000D155A"/>
    <w:rsid w:val="000D190A"/>
    <w:rsid w:val="000D1C81"/>
    <w:rsid w:val="000D1C8A"/>
    <w:rsid w:val="000D1D6C"/>
    <w:rsid w:val="000D1DA2"/>
    <w:rsid w:val="000D338F"/>
    <w:rsid w:val="000D3541"/>
    <w:rsid w:val="000D40DD"/>
    <w:rsid w:val="000D514F"/>
    <w:rsid w:val="000D6866"/>
    <w:rsid w:val="000D6C63"/>
    <w:rsid w:val="000E08C7"/>
    <w:rsid w:val="000E0902"/>
    <w:rsid w:val="000E0FCC"/>
    <w:rsid w:val="000E110E"/>
    <w:rsid w:val="000E18A1"/>
    <w:rsid w:val="000E1CF8"/>
    <w:rsid w:val="000E28C7"/>
    <w:rsid w:val="000E29C9"/>
    <w:rsid w:val="000E3184"/>
    <w:rsid w:val="000E3C5A"/>
    <w:rsid w:val="000E4191"/>
    <w:rsid w:val="000E43D4"/>
    <w:rsid w:val="000E47A0"/>
    <w:rsid w:val="000E4D21"/>
    <w:rsid w:val="000E57E1"/>
    <w:rsid w:val="000E583C"/>
    <w:rsid w:val="000E5842"/>
    <w:rsid w:val="000E5A90"/>
    <w:rsid w:val="000E5F79"/>
    <w:rsid w:val="000E7309"/>
    <w:rsid w:val="000E7835"/>
    <w:rsid w:val="000F0071"/>
    <w:rsid w:val="000F070B"/>
    <w:rsid w:val="000F0C85"/>
    <w:rsid w:val="000F15E4"/>
    <w:rsid w:val="000F189C"/>
    <w:rsid w:val="000F18D0"/>
    <w:rsid w:val="000F201D"/>
    <w:rsid w:val="000F2939"/>
    <w:rsid w:val="000F2B5D"/>
    <w:rsid w:val="000F3670"/>
    <w:rsid w:val="000F3C74"/>
    <w:rsid w:val="000F47D7"/>
    <w:rsid w:val="000F4A3F"/>
    <w:rsid w:val="000F57B2"/>
    <w:rsid w:val="000F5E5B"/>
    <w:rsid w:val="000F68C6"/>
    <w:rsid w:val="000F75F2"/>
    <w:rsid w:val="0010017F"/>
    <w:rsid w:val="00100241"/>
    <w:rsid w:val="001025D1"/>
    <w:rsid w:val="0010261D"/>
    <w:rsid w:val="00102CC6"/>
    <w:rsid w:val="00104054"/>
    <w:rsid w:val="00104713"/>
    <w:rsid w:val="00104AF6"/>
    <w:rsid w:val="001055D7"/>
    <w:rsid w:val="00105CBA"/>
    <w:rsid w:val="00106BC4"/>
    <w:rsid w:val="001071E9"/>
    <w:rsid w:val="00107327"/>
    <w:rsid w:val="00107A7A"/>
    <w:rsid w:val="0011035E"/>
    <w:rsid w:val="0011037A"/>
    <w:rsid w:val="00110430"/>
    <w:rsid w:val="001106B7"/>
    <w:rsid w:val="001107C2"/>
    <w:rsid w:val="001107F8"/>
    <w:rsid w:val="00110E88"/>
    <w:rsid w:val="00111F67"/>
    <w:rsid w:val="00112B31"/>
    <w:rsid w:val="00112FEB"/>
    <w:rsid w:val="00113C49"/>
    <w:rsid w:val="00114201"/>
    <w:rsid w:val="001147D4"/>
    <w:rsid w:val="001171F2"/>
    <w:rsid w:val="001179FF"/>
    <w:rsid w:val="00117ED6"/>
    <w:rsid w:val="00120480"/>
    <w:rsid w:val="00121462"/>
    <w:rsid w:val="00121667"/>
    <w:rsid w:val="00122BE2"/>
    <w:rsid w:val="00123587"/>
    <w:rsid w:val="00124ACE"/>
    <w:rsid w:val="001264F7"/>
    <w:rsid w:val="0013052B"/>
    <w:rsid w:val="00130714"/>
    <w:rsid w:val="00130B6A"/>
    <w:rsid w:val="00130D9B"/>
    <w:rsid w:val="001317D2"/>
    <w:rsid w:val="001319BC"/>
    <w:rsid w:val="001319D4"/>
    <w:rsid w:val="00131A89"/>
    <w:rsid w:val="00132D92"/>
    <w:rsid w:val="00132F29"/>
    <w:rsid w:val="00133106"/>
    <w:rsid w:val="00133B20"/>
    <w:rsid w:val="00134058"/>
    <w:rsid w:val="001347F7"/>
    <w:rsid w:val="00134945"/>
    <w:rsid w:val="00134961"/>
    <w:rsid w:val="001352E0"/>
    <w:rsid w:val="00135E71"/>
    <w:rsid w:val="001362AC"/>
    <w:rsid w:val="00136F30"/>
    <w:rsid w:val="00137262"/>
    <w:rsid w:val="001379B5"/>
    <w:rsid w:val="00140A6B"/>
    <w:rsid w:val="00140AE3"/>
    <w:rsid w:val="00141A5D"/>
    <w:rsid w:val="0014269E"/>
    <w:rsid w:val="00142968"/>
    <w:rsid w:val="00142F81"/>
    <w:rsid w:val="001430FC"/>
    <w:rsid w:val="001435F5"/>
    <w:rsid w:val="00143675"/>
    <w:rsid w:val="00144A41"/>
    <w:rsid w:val="0014518D"/>
    <w:rsid w:val="001457E7"/>
    <w:rsid w:val="00145D3D"/>
    <w:rsid w:val="00145DCC"/>
    <w:rsid w:val="00146178"/>
    <w:rsid w:val="00146AE3"/>
    <w:rsid w:val="00146C6C"/>
    <w:rsid w:val="0014756F"/>
    <w:rsid w:val="001479ED"/>
    <w:rsid w:val="00147A24"/>
    <w:rsid w:val="001502E7"/>
    <w:rsid w:val="00150306"/>
    <w:rsid w:val="0015078C"/>
    <w:rsid w:val="001509A4"/>
    <w:rsid w:val="001510BC"/>
    <w:rsid w:val="00151139"/>
    <w:rsid w:val="00151EE7"/>
    <w:rsid w:val="00152389"/>
    <w:rsid w:val="00153E54"/>
    <w:rsid w:val="0015440B"/>
    <w:rsid w:val="001546B9"/>
    <w:rsid w:val="00154EBD"/>
    <w:rsid w:val="00155977"/>
    <w:rsid w:val="00156286"/>
    <w:rsid w:val="00156E9A"/>
    <w:rsid w:val="0015745B"/>
    <w:rsid w:val="001579D4"/>
    <w:rsid w:val="00157EFF"/>
    <w:rsid w:val="00160219"/>
    <w:rsid w:val="001602D6"/>
    <w:rsid w:val="001603B0"/>
    <w:rsid w:val="001605E0"/>
    <w:rsid w:val="00160639"/>
    <w:rsid w:val="00160979"/>
    <w:rsid w:val="00161522"/>
    <w:rsid w:val="001619D0"/>
    <w:rsid w:val="00161AB9"/>
    <w:rsid w:val="00161BEB"/>
    <w:rsid w:val="0016317F"/>
    <w:rsid w:val="001634FF"/>
    <w:rsid w:val="001649DE"/>
    <w:rsid w:val="00164F63"/>
    <w:rsid w:val="001667D2"/>
    <w:rsid w:val="00166C9A"/>
    <w:rsid w:val="00166F17"/>
    <w:rsid w:val="001671A7"/>
    <w:rsid w:val="001678CE"/>
    <w:rsid w:val="0017018D"/>
    <w:rsid w:val="0017026A"/>
    <w:rsid w:val="00170A48"/>
    <w:rsid w:val="001715CF"/>
    <w:rsid w:val="00172102"/>
    <w:rsid w:val="00172C8C"/>
    <w:rsid w:val="00173759"/>
    <w:rsid w:val="0017411D"/>
    <w:rsid w:val="0017544D"/>
    <w:rsid w:val="00175E43"/>
    <w:rsid w:val="001804A7"/>
    <w:rsid w:val="00180EBC"/>
    <w:rsid w:val="00180FB3"/>
    <w:rsid w:val="00182707"/>
    <w:rsid w:val="00182722"/>
    <w:rsid w:val="001854A6"/>
    <w:rsid w:val="00185E72"/>
    <w:rsid w:val="00185F39"/>
    <w:rsid w:val="00186028"/>
    <w:rsid w:val="00186405"/>
    <w:rsid w:val="00186452"/>
    <w:rsid w:val="00186FD6"/>
    <w:rsid w:val="00187C47"/>
    <w:rsid w:val="00187C88"/>
    <w:rsid w:val="00187DA1"/>
    <w:rsid w:val="00191206"/>
    <w:rsid w:val="0019138B"/>
    <w:rsid w:val="00191985"/>
    <w:rsid w:val="00192398"/>
    <w:rsid w:val="001929BC"/>
    <w:rsid w:val="00194394"/>
    <w:rsid w:val="0019477D"/>
    <w:rsid w:val="00195116"/>
    <w:rsid w:val="00195161"/>
    <w:rsid w:val="001955A2"/>
    <w:rsid w:val="00195B64"/>
    <w:rsid w:val="00196098"/>
    <w:rsid w:val="00196143"/>
    <w:rsid w:val="00196195"/>
    <w:rsid w:val="00196982"/>
    <w:rsid w:val="001973B2"/>
    <w:rsid w:val="0019757F"/>
    <w:rsid w:val="00197EEA"/>
    <w:rsid w:val="001A004D"/>
    <w:rsid w:val="001A0084"/>
    <w:rsid w:val="001A036C"/>
    <w:rsid w:val="001A04D7"/>
    <w:rsid w:val="001A0BA8"/>
    <w:rsid w:val="001A0C29"/>
    <w:rsid w:val="001A1924"/>
    <w:rsid w:val="001A1A9E"/>
    <w:rsid w:val="001A352D"/>
    <w:rsid w:val="001A36A0"/>
    <w:rsid w:val="001A42A6"/>
    <w:rsid w:val="001A4516"/>
    <w:rsid w:val="001A46AF"/>
    <w:rsid w:val="001A4856"/>
    <w:rsid w:val="001A4D71"/>
    <w:rsid w:val="001A55AB"/>
    <w:rsid w:val="001A5B58"/>
    <w:rsid w:val="001A5F31"/>
    <w:rsid w:val="001A6E7A"/>
    <w:rsid w:val="001A7247"/>
    <w:rsid w:val="001B0646"/>
    <w:rsid w:val="001B2F98"/>
    <w:rsid w:val="001B4EF9"/>
    <w:rsid w:val="001B552E"/>
    <w:rsid w:val="001B5E2B"/>
    <w:rsid w:val="001B64FD"/>
    <w:rsid w:val="001B6669"/>
    <w:rsid w:val="001B6721"/>
    <w:rsid w:val="001B790A"/>
    <w:rsid w:val="001B7C36"/>
    <w:rsid w:val="001C00E5"/>
    <w:rsid w:val="001C0644"/>
    <w:rsid w:val="001C0910"/>
    <w:rsid w:val="001C1058"/>
    <w:rsid w:val="001C1D06"/>
    <w:rsid w:val="001C24AD"/>
    <w:rsid w:val="001C2AE1"/>
    <w:rsid w:val="001C41C9"/>
    <w:rsid w:val="001C4E1D"/>
    <w:rsid w:val="001C5B06"/>
    <w:rsid w:val="001C5F13"/>
    <w:rsid w:val="001C63DD"/>
    <w:rsid w:val="001C7143"/>
    <w:rsid w:val="001C770B"/>
    <w:rsid w:val="001D00B5"/>
    <w:rsid w:val="001D0ACF"/>
    <w:rsid w:val="001D18DC"/>
    <w:rsid w:val="001D2F45"/>
    <w:rsid w:val="001D368E"/>
    <w:rsid w:val="001D41F5"/>
    <w:rsid w:val="001D4E13"/>
    <w:rsid w:val="001D4E9E"/>
    <w:rsid w:val="001D5217"/>
    <w:rsid w:val="001D5A20"/>
    <w:rsid w:val="001D5FA9"/>
    <w:rsid w:val="001D7582"/>
    <w:rsid w:val="001D7955"/>
    <w:rsid w:val="001E06DC"/>
    <w:rsid w:val="001E12C7"/>
    <w:rsid w:val="001E186F"/>
    <w:rsid w:val="001E1D0B"/>
    <w:rsid w:val="001E30B3"/>
    <w:rsid w:val="001E3A39"/>
    <w:rsid w:val="001E3E3E"/>
    <w:rsid w:val="001E5E8B"/>
    <w:rsid w:val="001E5E93"/>
    <w:rsid w:val="001E61D6"/>
    <w:rsid w:val="001E6769"/>
    <w:rsid w:val="001E6EA1"/>
    <w:rsid w:val="001E7663"/>
    <w:rsid w:val="001E7F25"/>
    <w:rsid w:val="001F0056"/>
    <w:rsid w:val="001F013A"/>
    <w:rsid w:val="001F0429"/>
    <w:rsid w:val="001F0A27"/>
    <w:rsid w:val="001F12B0"/>
    <w:rsid w:val="001F1921"/>
    <w:rsid w:val="001F1EF3"/>
    <w:rsid w:val="001F1F40"/>
    <w:rsid w:val="001F27D5"/>
    <w:rsid w:val="001F2BDE"/>
    <w:rsid w:val="001F2D3C"/>
    <w:rsid w:val="001F3FCF"/>
    <w:rsid w:val="001F42F5"/>
    <w:rsid w:val="001F4615"/>
    <w:rsid w:val="001F4DB4"/>
    <w:rsid w:val="001F5EA8"/>
    <w:rsid w:val="001F7096"/>
    <w:rsid w:val="001F7B53"/>
    <w:rsid w:val="00200E66"/>
    <w:rsid w:val="002014A5"/>
    <w:rsid w:val="002016FF"/>
    <w:rsid w:val="00201FBE"/>
    <w:rsid w:val="0020209C"/>
    <w:rsid w:val="0020219F"/>
    <w:rsid w:val="00202330"/>
    <w:rsid w:val="00202F8F"/>
    <w:rsid w:val="0020315F"/>
    <w:rsid w:val="00203853"/>
    <w:rsid w:val="00203CE5"/>
    <w:rsid w:val="00203DE1"/>
    <w:rsid w:val="002045D9"/>
    <w:rsid w:val="0020466F"/>
    <w:rsid w:val="00205340"/>
    <w:rsid w:val="002064D2"/>
    <w:rsid w:val="00206BB4"/>
    <w:rsid w:val="00207071"/>
    <w:rsid w:val="00207939"/>
    <w:rsid w:val="00207F5C"/>
    <w:rsid w:val="00210448"/>
    <w:rsid w:val="002105B6"/>
    <w:rsid w:val="00210F88"/>
    <w:rsid w:val="00211B5D"/>
    <w:rsid w:val="00211C6E"/>
    <w:rsid w:val="0021210F"/>
    <w:rsid w:val="00212162"/>
    <w:rsid w:val="00212257"/>
    <w:rsid w:val="00212CC7"/>
    <w:rsid w:val="0021408D"/>
    <w:rsid w:val="002155B6"/>
    <w:rsid w:val="0021574A"/>
    <w:rsid w:val="00215779"/>
    <w:rsid w:val="0021591F"/>
    <w:rsid w:val="00215D0B"/>
    <w:rsid w:val="00216809"/>
    <w:rsid w:val="00216EBA"/>
    <w:rsid w:val="002176B8"/>
    <w:rsid w:val="00217A00"/>
    <w:rsid w:val="00217A2B"/>
    <w:rsid w:val="00217B32"/>
    <w:rsid w:val="00221B38"/>
    <w:rsid w:val="00222000"/>
    <w:rsid w:val="00222002"/>
    <w:rsid w:val="00222C30"/>
    <w:rsid w:val="002230A1"/>
    <w:rsid w:val="002231A4"/>
    <w:rsid w:val="0022366B"/>
    <w:rsid w:val="00223EE4"/>
    <w:rsid w:val="002247EA"/>
    <w:rsid w:val="002251B8"/>
    <w:rsid w:val="0022680A"/>
    <w:rsid w:val="00226B03"/>
    <w:rsid w:val="00227360"/>
    <w:rsid w:val="0023092A"/>
    <w:rsid w:val="002319C8"/>
    <w:rsid w:val="00231E06"/>
    <w:rsid w:val="00232141"/>
    <w:rsid w:val="00233739"/>
    <w:rsid w:val="0023429C"/>
    <w:rsid w:val="00234328"/>
    <w:rsid w:val="002347D0"/>
    <w:rsid w:val="00234997"/>
    <w:rsid w:val="00235095"/>
    <w:rsid w:val="0023510D"/>
    <w:rsid w:val="002352B8"/>
    <w:rsid w:val="00235543"/>
    <w:rsid w:val="00236804"/>
    <w:rsid w:val="002402FF"/>
    <w:rsid w:val="00240CEA"/>
    <w:rsid w:val="00241D7D"/>
    <w:rsid w:val="0024281D"/>
    <w:rsid w:val="00242AA4"/>
    <w:rsid w:val="00242C4D"/>
    <w:rsid w:val="002439F3"/>
    <w:rsid w:val="00245840"/>
    <w:rsid w:val="00245C56"/>
    <w:rsid w:val="00246A80"/>
    <w:rsid w:val="0024758F"/>
    <w:rsid w:val="00247D65"/>
    <w:rsid w:val="002503AA"/>
    <w:rsid w:val="0025055C"/>
    <w:rsid w:val="002510DB"/>
    <w:rsid w:val="00251101"/>
    <w:rsid w:val="00251A76"/>
    <w:rsid w:val="00252008"/>
    <w:rsid w:val="002523CA"/>
    <w:rsid w:val="0025281A"/>
    <w:rsid w:val="00252C18"/>
    <w:rsid w:val="00252D7D"/>
    <w:rsid w:val="0025302A"/>
    <w:rsid w:val="00253527"/>
    <w:rsid w:val="00254183"/>
    <w:rsid w:val="00254222"/>
    <w:rsid w:val="002553A7"/>
    <w:rsid w:val="0025558F"/>
    <w:rsid w:val="0025578C"/>
    <w:rsid w:val="002559E0"/>
    <w:rsid w:val="00256CA2"/>
    <w:rsid w:val="002572EF"/>
    <w:rsid w:val="0025786C"/>
    <w:rsid w:val="00257CD1"/>
    <w:rsid w:val="00260CCC"/>
    <w:rsid w:val="00260E4A"/>
    <w:rsid w:val="002612A3"/>
    <w:rsid w:val="00261B17"/>
    <w:rsid w:val="0026210E"/>
    <w:rsid w:val="00262CF1"/>
    <w:rsid w:val="00262D21"/>
    <w:rsid w:val="00262FA6"/>
    <w:rsid w:val="00263192"/>
    <w:rsid w:val="0026347E"/>
    <w:rsid w:val="00264184"/>
    <w:rsid w:val="00264511"/>
    <w:rsid w:val="00264ADA"/>
    <w:rsid w:val="00264EB6"/>
    <w:rsid w:val="002654CC"/>
    <w:rsid w:val="002655E1"/>
    <w:rsid w:val="0026597D"/>
    <w:rsid w:val="00265BEE"/>
    <w:rsid w:val="00265E81"/>
    <w:rsid w:val="00266821"/>
    <w:rsid w:val="0026688B"/>
    <w:rsid w:val="002668B0"/>
    <w:rsid w:val="00266F33"/>
    <w:rsid w:val="00267EE0"/>
    <w:rsid w:val="002708C7"/>
    <w:rsid w:val="00270A73"/>
    <w:rsid w:val="002717BE"/>
    <w:rsid w:val="002719B3"/>
    <w:rsid w:val="00271A2E"/>
    <w:rsid w:val="00272573"/>
    <w:rsid w:val="00272D45"/>
    <w:rsid w:val="00272FEC"/>
    <w:rsid w:val="0027330D"/>
    <w:rsid w:val="002737A1"/>
    <w:rsid w:val="00273A85"/>
    <w:rsid w:val="00273BE0"/>
    <w:rsid w:val="002743FA"/>
    <w:rsid w:val="00274DF8"/>
    <w:rsid w:val="00274EF3"/>
    <w:rsid w:val="002759EB"/>
    <w:rsid w:val="00275C51"/>
    <w:rsid w:val="00275F32"/>
    <w:rsid w:val="00276ACA"/>
    <w:rsid w:val="00277E5A"/>
    <w:rsid w:val="0028019A"/>
    <w:rsid w:val="002805F0"/>
    <w:rsid w:val="00280C0B"/>
    <w:rsid w:val="00280D93"/>
    <w:rsid w:val="00281302"/>
    <w:rsid w:val="0028196D"/>
    <w:rsid w:val="002819E8"/>
    <w:rsid w:val="00281A99"/>
    <w:rsid w:val="00281E2A"/>
    <w:rsid w:val="00281F56"/>
    <w:rsid w:val="00282493"/>
    <w:rsid w:val="00283D88"/>
    <w:rsid w:val="00284465"/>
    <w:rsid w:val="0028504E"/>
    <w:rsid w:val="002852C7"/>
    <w:rsid w:val="00285F40"/>
    <w:rsid w:val="00286D24"/>
    <w:rsid w:val="0028726F"/>
    <w:rsid w:val="00287C9F"/>
    <w:rsid w:val="0029002D"/>
    <w:rsid w:val="00291777"/>
    <w:rsid w:val="002918EF"/>
    <w:rsid w:val="00292674"/>
    <w:rsid w:val="002927BC"/>
    <w:rsid w:val="00292F2A"/>
    <w:rsid w:val="00293171"/>
    <w:rsid w:val="002934A2"/>
    <w:rsid w:val="002935C4"/>
    <w:rsid w:val="002937C8"/>
    <w:rsid w:val="0029402D"/>
    <w:rsid w:val="00294CAE"/>
    <w:rsid w:val="00295740"/>
    <w:rsid w:val="00295FE3"/>
    <w:rsid w:val="0029614C"/>
    <w:rsid w:val="00296644"/>
    <w:rsid w:val="00297365"/>
    <w:rsid w:val="002A0089"/>
    <w:rsid w:val="002A0628"/>
    <w:rsid w:val="002A0C41"/>
    <w:rsid w:val="002A1213"/>
    <w:rsid w:val="002A18AC"/>
    <w:rsid w:val="002A1C88"/>
    <w:rsid w:val="002A223F"/>
    <w:rsid w:val="002A3867"/>
    <w:rsid w:val="002A3A80"/>
    <w:rsid w:val="002A42A4"/>
    <w:rsid w:val="002A501C"/>
    <w:rsid w:val="002A58AC"/>
    <w:rsid w:val="002A5A3C"/>
    <w:rsid w:val="002A5B4E"/>
    <w:rsid w:val="002A5EC9"/>
    <w:rsid w:val="002A6FD4"/>
    <w:rsid w:val="002A71EA"/>
    <w:rsid w:val="002A728F"/>
    <w:rsid w:val="002A7401"/>
    <w:rsid w:val="002B07EB"/>
    <w:rsid w:val="002B1229"/>
    <w:rsid w:val="002B1B0B"/>
    <w:rsid w:val="002B1F2F"/>
    <w:rsid w:val="002B2478"/>
    <w:rsid w:val="002B31DC"/>
    <w:rsid w:val="002B3504"/>
    <w:rsid w:val="002B3D78"/>
    <w:rsid w:val="002B451A"/>
    <w:rsid w:val="002B472E"/>
    <w:rsid w:val="002B4C8A"/>
    <w:rsid w:val="002B5334"/>
    <w:rsid w:val="002B6E68"/>
    <w:rsid w:val="002B6E81"/>
    <w:rsid w:val="002C13E1"/>
    <w:rsid w:val="002C19A0"/>
    <w:rsid w:val="002C2A26"/>
    <w:rsid w:val="002C2F27"/>
    <w:rsid w:val="002C34ED"/>
    <w:rsid w:val="002C36A9"/>
    <w:rsid w:val="002C3885"/>
    <w:rsid w:val="002C3D10"/>
    <w:rsid w:val="002C46D7"/>
    <w:rsid w:val="002C4F28"/>
    <w:rsid w:val="002C4F61"/>
    <w:rsid w:val="002C519C"/>
    <w:rsid w:val="002C685D"/>
    <w:rsid w:val="002C7171"/>
    <w:rsid w:val="002C7745"/>
    <w:rsid w:val="002C7D4A"/>
    <w:rsid w:val="002D00C4"/>
    <w:rsid w:val="002D0397"/>
    <w:rsid w:val="002D0B31"/>
    <w:rsid w:val="002D15C0"/>
    <w:rsid w:val="002D20C8"/>
    <w:rsid w:val="002D2326"/>
    <w:rsid w:val="002D2478"/>
    <w:rsid w:val="002D2543"/>
    <w:rsid w:val="002D2C10"/>
    <w:rsid w:val="002D304F"/>
    <w:rsid w:val="002D38A8"/>
    <w:rsid w:val="002D3929"/>
    <w:rsid w:val="002D3CC0"/>
    <w:rsid w:val="002D3CDD"/>
    <w:rsid w:val="002D495D"/>
    <w:rsid w:val="002D49E1"/>
    <w:rsid w:val="002D4A45"/>
    <w:rsid w:val="002D4F0D"/>
    <w:rsid w:val="002D5AB9"/>
    <w:rsid w:val="002D65C9"/>
    <w:rsid w:val="002D7210"/>
    <w:rsid w:val="002D765F"/>
    <w:rsid w:val="002E01A3"/>
    <w:rsid w:val="002E0C7B"/>
    <w:rsid w:val="002E0D88"/>
    <w:rsid w:val="002E0E09"/>
    <w:rsid w:val="002E0EAE"/>
    <w:rsid w:val="002E1086"/>
    <w:rsid w:val="002E2685"/>
    <w:rsid w:val="002E2D04"/>
    <w:rsid w:val="002E2DD2"/>
    <w:rsid w:val="002E3231"/>
    <w:rsid w:val="002E3E80"/>
    <w:rsid w:val="002E429E"/>
    <w:rsid w:val="002E465F"/>
    <w:rsid w:val="002E4669"/>
    <w:rsid w:val="002E4CE7"/>
    <w:rsid w:val="002E567D"/>
    <w:rsid w:val="002E605F"/>
    <w:rsid w:val="002E6324"/>
    <w:rsid w:val="002E655B"/>
    <w:rsid w:val="002E667F"/>
    <w:rsid w:val="002E68C3"/>
    <w:rsid w:val="002E75D7"/>
    <w:rsid w:val="002E7F16"/>
    <w:rsid w:val="002F0C6E"/>
    <w:rsid w:val="002F0C74"/>
    <w:rsid w:val="002F1224"/>
    <w:rsid w:val="002F12B4"/>
    <w:rsid w:val="002F1315"/>
    <w:rsid w:val="002F1B13"/>
    <w:rsid w:val="002F1D46"/>
    <w:rsid w:val="002F1E4A"/>
    <w:rsid w:val="002F27B9"/>
    <w:rsid w:val="002F2DEE"/>
    <w:rsid w:val="002F55FA"/>
    <w:rsid w:val="002F5C2C"/>
    <w:rsid w:val="002F5E29"/>
    <w:rsid w:val="002F6140"/>
    <w:rsid w:val="002F7304"/>
    <w:rsid w:val="002F77F6"/>
    <w:rsid w:val="002F79A6"/>
    <w:rsid w:val="0030096D"/>
    <w:rsid w:val="00301CB3"/>
    <w:rsid w:val="00301E52"/>
    <w:rsid w:val="00303ACB"/>
    <w:rsid w:val="00306490"/>
    <w:rsid w:val="003069CA"/>
    <w:rsid w:val="00307731"/>
    <w:rsid w:val="00310233"/>
    <w:rsid w:val="00310B1E"/>
    <w:rsid w:val="00310E27"/>
    <w:rsid w:val="00310F49"/>
    <w:rsid w:val="00312B7E"/>
    <w:rsid w:val="00312BDC"/>
    <w:rsid w:val="00312E36"/>
    <w:rsid w:val="00313278"/>
    <w:rsid w:val="00313856"/>
    <w:rsid w:val="0031402C"/>
    <w:rsid w:val="0031418A"/>
    <w:rsid w:val="003142AC"/>
    <w:rsid w:val="003144DC"/>
    <w:rsid w:val="00314574"/>
    <w:rsid w:val="00314CB5"/>
    <w:rsid w:val="0031550E"/>
    <w:rsid w:val="00315659"/>
    <w:rsid w:val="00315CDE"/>
    <w:rsid w:val="00315D45"/>
    <w:rsid w:val="00316380"/>
    <w:rsid w:val="003214EA"/>
    <w:rsid w:val="00321652"/>
    <w:rsid w:val="003217EE"/>
    <w:rsid w:val="00321BC8"/>
    <w:rsid w:val="0032248B"/>
    <w:rsid w:val="00323829"/>
    <w:rsid w:val="00323CD1"/>
    <w:rsid w:val="00324701"/>
    <w:rsid w:val="00324950"/>
    <w:rsid w:val="00324D2C"/>
    <w:rsid w:val="003256AA"/>
    <w:rsid w:val="003258EB"/>
    <w:rsid w:val="003258ED"/>
    <w:rsid w:val="00326389"/>
    <w:rsid w:val="003271E2"/>
    <w:rsid w:val="003279CD"/>
    <w:rsid w:val="00327E06"/>
    <w:rsid w:val="003306CA"/>
    <w:rsid w:val="003320F3"/>
    <w:rsid w:val="00332E93"/>
    <w:rsid w:val="00333E7B"/>
    <w:rsid w:val="00334BF5"/>
    <w:rsid w:val="00335524"/>
    <w:rsid w:val="0033591C"/>
    <w:rsid w:val="00335935"/>
    <w:rsid w:val="00335A37"/>
    <w:rsid w:val="003367DF"/>
    <w:rsid w:val="0033710A"/>
    <w:rsid w:val="00340D3D"/>
    <w:rsid w:val="00341994"/>
    <w:rsid w:val="0034203D"/>
    <w:rsid w:val="00342D83"/>
    <w:rsid w:val="00343B48"/>
    <w:rsid w:val="00344552"/>
    <w:rsid w:val="00346949"/>
    <w:rsid w:val="00346CFD"/>
    <w:rsid w:val="0034778F"/>
    <w:rsid w:val="00347A23"/>
    <w:rsid w:val="00350BDE"/>
    <w:rsid w:val="00352578"/>
    <w:rsid w:val="00352C53"/>
    <w:rsid w:val="00352E4A"/>
    <w:rsid w:val="003537B7"/>
    <w:rsid w:val="00354298"/>
    <w:rsid w:val="00354C48"/>
    <w:rsid w:val="003552A8"/>
    <w:rsid w:val="00356AE8"/>
    <w:rsid w:val="00356D01"/>
    <w:rsid w:val="0035749B"/>
    <w:rsid w:val="00357D58"/>
    <w:rsid w:val="00360158"/>
    <w:rsid w:val="003604FC"/>
    <w:rsid w:val="00360842"/>
    <w:rsid w:val="0036088D"/>
    <w:rsid w:val="003609D2"/>
    <w:rsid w:val="00360FE0"/>
    <w:rsid w:val="0036180D"/>
    <w:rsid w:val="00361F41"/>
    <w:rsid w:val="00362B17"/>
    <w:rsid w:val="00362B76"/>
    <w:rsid w:val="00363231"/>
    <w:rsid w:val="0036344E"/>
    <w:rsid w:val="00363C15"/>
    <w:rsid w:val="00363C3E"/>
    <w:rsid w:val="00365B98"/>
    <w:rsid w:val="00365FBC"/>
    <w:rsid w:val="0036613C"/>
    <w:rsid w:val="00366EA1"/>
    <w:rsid w:val="00367B81"/>
    <w:rsid w:val="00370D66"/>
    <w:rsid w:val="0037155C"/>
    <w:rsid w:val="00371C30"/>
    <w:rsid w:val="00371F96"/>
    <w:rsid w:val="00372415"/>
    <w:rsid w:val="0037304A"/>
    <w:rsid w:val="00375417"/>
    <w:rsid w:val="00375567"/>
    <w:rsid w:val="00375BA3"/>
    <w:rsid w:val="00375DF0"/>
    <w:rsid w:val="00375ED5"/>
    <w:rsid w:val="00376176"/>
    <w:rsid w:val="0037623D"/>
    <w:rsid w:val="003767CB"/>
    <w:rsid w:val="00376CB4"/>
    <w:rsid w:val="00377A86"/>
    <w:rsid w:val="00380AB7"/>
    <w:rsid w:val="00381407"/>
    <w:rsid w:val="0038162B"/>
    <w:rsid w:val="00382378"/>
    <w:rsid w:val="00382BD8"/>
    <w:rsid w:val="00383409"/>
    <w:rsid w:val="00383646"/>
    <w:rsid w:val="00383BDC"/>
    <w:rsid w:val="00383F99"/>
    <w:rsid w:val="00384047"/>
    <w:rsid w:val="0038410D"/>
    <w:rsid w:val="0038420E"/>
    <w:rsid w:val="0038498E"/>
    <w:rsid w:val="00384F2D"/>
    <w:rsid w:val="0038515E"/>
    <w:rsid w:val="0038587C"/>
    <w:rsid w:val="00385DCE"/>
    <w:rsid w:val="00385F88"/>
    <w:rsid w:val="0038610C"/>
    <w:rsid w:val="00386AC6"/>
    <w:rsid w:val="00387062"/>
    <w:rsid w:val="0038750B"/>
    <w:rsid w:val="003901A5"/>
    <w:rsid w:val="00391788"/>
    <w:rsid w:val="00391A73"/>
    <w:rsid w:val="00391AEE"/>
    <w:rsid w:val="00392888"/>
    <w:rsid w:val="003931B7"/>
    <w:rsid w:val="00393384"/>
    <w:rsid w:val="00394CF6"/>
    <w:rsid w:val="00395A19"/>
    <w:rsid w:val="00396E0A"/>
    <w:rsid w:val="00397F03"/>
    <w:rsid w:val="003A06BE"/>
    <w:rsid w:val="003A14DA"/>
    <w:rsid w:val="003A1A12"/>
    <w:rsid w:val="003A1DAC"/>
    <w:rsid w:val="003A2AFC"/>
    <w:rsid w:val="003A2F90"/>
    <w:rsid w:val="003A3038"/>
    <w:rsid w:val="003A3A74"/>
    <w:rsid w:val="003A3C03"/>
    <w:rsid w:val="003A4685"/>
    <w:rsid w:val="003A5064"/>
    <w:rsid w:val="003A5941"/>
    <w:rsid w:val="003A6AF0"/>
    <w:rsid w:val="003A78E4"/>
    <w:rsid w:val="003B0422"/>
    <w:rsid w:val="003B0C4B"/>
    <w:rsid w:val="003B1393"/>
    <w:rsid w:val="003B1E1F"/>
    <w:rsid w:val="003B1EEF"/>
    <w:rsid w:val="003B22CC"/>
    <w:rsid w:val="003B2789"/>
    <w:rsid w:val="003B320C"/>
    <w:rsid w:val="003B3498"/>
    <w:rsid w:val="003B412C"/>
    <w:rsid w:val="003B41B5"/>
    <w:rsid w:val="003B466A"/>
    <w:rsid w:val="003B4726"/>
    <w:rsid w:val="003B55DE"/>
    <w:rsid w:val="003B61D5"/>
    <w:rsid w:val="003B61E1"/>
    <w:rsid w:val="003B653C"/>
    <w:rsid w:val="003B6D10"/>
    <w:rsid w:val="003B7BFC"/>
    <w:rsid w:val="003B7C5C"/>
    <w:rsid w:val="003C0CA7"/>
    <w:rsid w:val="003C0DF7"/>
    <w:rsid w:val="003C0EF1"/>
    <w:rsid w:val="003C1913"/>
    <w:rsid w:val="003C1C81"/>
    <w:rsid w:val="003C1CD5"/>
    <w:rsid w:val="003C1D3A"/>
    <w:rsid w:val="003C1F5B"/>
    <w:rsid w:val="003C287D"/>
    <w:rsid w:val="003C2932"/>
    <w:rsid w:val="003C2F96"/>
    <w:rsid w:val="003C37EE"/>
    <w:rsid w:val="003C3D2B"/>
    <w:rsid w:val="003C3D7E"/>
    <w:rsid w:val="003C463F"/>
    <w:rsid w:val="003C5482"/>
    <w:rsid w:val="003C60AA"/>
    <w:rsid w:val="003C6470"/>
    <w:rsid w:val="003C781A"/>
    <w:rsid w:val="003D08AE"/>
    <w:rsid w:val="003D1F32"/>
    <w:rsid w:val="003D2113"/>
    <w:rsid w:val="003D2493"/>
    <w:rsid w:val="003D2761"/>
    <w:rsid w:val="003D2837"/>
    <w:rsid w:val="003D41B9"/>
    <w:rsid w:val="003D4427"/>
    <w:rsid w:val="003D4655"/>
    <w:rsid w:val="003D4F63"/>
    <w:rsid w:val="003D5814"/>
    <w:rsid w:val="003D61D9"/>
    <w:rsid w:val="003D7068"/>
    <w:rsid w:val="003D7832"/>
    <w:rsid w:val="003D7BF5"/>
    <w:rsid w:val="003D7F26"/>
    <w:rsid w:val="003D7F5E"/>
    <w:rsid w:val="003E062D"/>
    <w:rsid w:val="003E08EC"/>
    <w:rsid w:val="003E0B98"/>
    <w:rsid w:val="003E0F35"/>
    <w:rsid w:val="003E1D4A"/>
    <w:rsid w:val="003E3995"/>
    <w:rsid w:val="003E4134"/>
    <w:rsid w:val="003E420C"/>
    <w:rsid w:val="003E4A3B"/>
    <w:rsid w:val="003E4F08"/>
    <w:rsid w:val="003E5AF8"/>
    <w:rsid w:val="003E5D0E"/>
    <w:rsid w:val="003E5EEC"/>
    <w:rsid w:val="003E6177"/>
    <w:rsid w:val="003E6398"/>
    <w:rsid w:val="003E66EB"/>
    <w:rsid w:val="003E6956"/>
    <w:rsid w:val="003E736B"/>
    <w:rsid w:val="003E7386"/>
    <w:rsid w:val="003E7AE6"/>
    <w:rsid w:val="003E7E8F"/>
    <w:rsid w:val="003F054A"/>
    <w:rsid w:val="003F0826"/>
    <w:rsid w:val="003F097E"/>
    <w:rsid w:val="003F1F89"/>
    <w:rsid w:val="003F24AC"/>
    <w:rsid w:val="003F280C"/>
    <w:rsid w:val="003F2D6E"/>
    <w:rsid w:val="003F3461"/>
    <w:rsid w:val="003F36E6"/>
    <w:rsid w:val="003F3E9A"/>
    <w:rsid w:val="003F452F"/>
    <w:rsid w:val="003F4D46"/>
    <w:rsid w:val="003F4DE5"/>
    <w:rsid w:val="003F6602"/>
    <w:rsid w:val="003F6E42"/>
    <w:rsid w:val="003F75BD"/>
    <w:rsid w:val="003F7B96"/>
    <w:rsid w:val="00400284"/>
    <w:rsid w:val="00400705"/>
    <w:rsid w:val="00400B8A"/>
    <w:rsid w:val="00400B8B"/>
    <w:rsid w:val="0040105C"/>
    <w:rsid w:val="00401AFF"/>
    <w:rsid w:val="00402088"/>
    <w:rsid w:val="004038C8"/>
    <w:rsid w:val="004042C2"/>
    <w:rsid w:val="00404F46"/>
    <w:rsid w:val="0040529A"/>
    <w:rsid w:val="00405BCD"/>
    <w:rsid w:val="00406971"/>
    <w:rsid w:val="00406BB2"/>
    <w:rsid w:val="0040739A"/>
    <w:rsid w:val="004075CE"/>
    <w:rsid w:val="00407C51"/>
    <w:rsid w:val="0041014D"/>
    <w:rsid w:val="0041062F"/>
    <w:rsid w:val="00411A2B"/>
    <w:rsid w:val="004125DA"/>
    <w:rsid w:val="004127D8"/>
    <w:rsid w:val="004130E2"/>
    <w:rsid w:val="00413E83"/>
    <w:rsid w:val="00413E92"/>
    <w:rsid w:val="00413EBB"/>
    <w:rsid w:val="0041411E"/>
    <w:rsid w:val="00414177"/>
    <w:rsid w:val="004141F7"/>
    <w:rsid w:val="00415548"/>
    <w:rsid w:val="004158DA"/>
    <w:rsid w:val="004158E5"/>
    <w:rsid w:val="00415D59"/>
    <w:rsid w:val="00416841"/>
    <w:rsid w:val="00416A4A"/>
    <w:rsid w:val="00417355"/>
    <w:rsid w:val="00417849"/>
    <w:rsid w:val="004179A9"/>
    <w:rsid w:val="0042006E"/>
    <w:rsid w:val="004200D1"/>
    <w:rsid w:val="004202C4"/>
    <w:rsid w:val="004212A5"/>
    <w:rsid w:val="00421D89"/>
    <w:rsid w:val="00421DD6"/>
    <w:rsid w:val="0042254C"/>
    <w:rsid w:val="004227C6"/>
    <w:rsid w:val="00422CC9"/>
    <w:rsid w:val="004240EB"/>
    <w:rsid w:val="00424B4B"/>
    <w:rsid w:val="00424F82"/>
    <w:rsid w:val="0042520E"/>
    <w:rsid w:val="0042545B"/>
    <w:rsid w:val="00425839"/>
    <w:rsid w:val="00425889"/>
    <w:rsid w:val="00425D33"/>
    <w:rsid w:val="00426915"/>
    <w:rsid w:val="00426DD4"/>
    <w:rsid w:val="00427983"/>
    <w:rsid w:val="00427D1F"/>
    <w:rsid w:val="0043088D"/>
    <w:rsid w:val="00430A3E"/>
    <w:rsid w:val="00430E21"/>
    <w:rsid w:val="00432252"/>
    <w:rsid w:val="00432858"/>
    <w:rsid w:val="00432979"/>
    <w:rsid w:val="00432C7A"/>
    <w:rsid w:val="00433501"/>
    <w:rsid w:val="00434190"/>
    <w:rsid w:val="0043466B"/>
    <w:rsid w:val="004349DF"/>
    <w:rsid w:val="00434C5C"/>
    <w:rsid w:val="0043704F"/>
    <w:rsid w:val="00437B63"/>
    <w:rsid w:val="00437E4F"/>
    <w:rsid w:val="004415D1"/>
    <w:rsid w:val="00441D64"/>
    <w:rsid w:val="00441DAC"/>
    <w:rsid w:val="00442459"/>
    <w:rsid w:val="004431E7"/>
    <w:rsid w:val="0044344D"/>
    <w:rsid w:val="00443709"/>
    <w:rsid w:val="004448BE"/>
    <w:rsid w:val="004448DE"/>
    <w:rsid w:val="00444FCA"/>
    <w:rsid w:val="0044582A"/>
    <w:rsid w:val="004461A1"/>
    <w:rsid w:val="0044620C"/>
    <w:rsid w:val="0044632E"/>
    <w:rsid w:val="00447143"/>
    <w:rsid w:val="004479B8"/>
    <w:rsid w:val="00447DB1"/>
    <w:rsid w:val="00450338"/>
    <w:rsid w:val="00450522"/>
    <w:rsid w:val="00450574"/>
    <w:rsid w:val="00450CD2"/>
    <w:rsid w:val="00450CED"/>
    <w:rsid w:val="00452C5E"/>
    <w:rsid w:val="0045326B"/>
    <w:rsid w:val="00453305"/>
    <w:rsid w:val="00453720"/>
    <w:rsid w:val="0045523C"/>
    <w:rsid w:val="004557CD"/>
    <w:rsid w:val="004568C6"/>
    <w:rsid w:val="00456E42"/>
    <w:rsid w:val="00457966"/>
    <w:rsid w:val="00460DAC"/>
    <w:rsid w:val="0046111B"/>
    <w:rsid w:val="004614BE"/>
    <w:rsid w:val="0046258D"/>
    <w:rsid w:val="00462991"/>
    <w:rsid w:val="00462E94"/>
    <w:rsid w:val="0046310E"/>
    <w:rsid w:val="004636D0"/>
    <w:rsid w:val="00463844"/>
    <w:rsid w:val="004640A8"/>
    <w:rsid w:val="004644D8"/>
    <w:rsid w:val="0046486F"/>
    <w:rsid w:val="00464A08"/>
    <w:rsid w:val="00464FDF"/>
    <w:rsid w:val="0046536E"/>
    <w:rsid w:val="00465E0C"/>
    <w:rsid w:val="00465F2F"/>
    <w:rsid w:val="004663E1"/>
    <w:rsid w:val="00466719"/>
    <w:rsid w:val="004667B5"/>
    <w:rsid w:val="00467784"/>
    <w:rsid w:val="00467E5D"/>
    <w:rsid w:val="00470243"/>
    <w:rsid w:val="00470B75"/>
    <w:rsid w:val="00470C9E"/>
    <w:rsid w:val="00470D47"/>
    <w:rsid w:val="00471A50"/>
    <w:rsid w:val="00472156"/>
    <w:rsid w:val="004722E7"/>
    <w:rsid w:val="00472565"/>
    <w:rsid w:val="00472EAC"/>
    <w:rsid w:val="00473BEB"/>
    <w:rsid w:val="00474B0A"/>
    <w:rsid w:val="00474CE5"/>
    <w:rsid w:val="00475A70"/>
    <w:rsid w:val="00475E07"/>
    <w:rsid w:val="0047669C"/>
    <w:rsid w:val="00477593"/>
    <w:rsid w:val="0047761A"/>
    <w:rsid w:val="00477B26"/>
    <w:rsid w:val="00480C66"/>
    <w:rsid w:val="00482804"/>
    <w:rsid w:val="004828B6"/>
    <w:rsid w:val="00482A9B"/>
    <w:rsid w:val="004834B9"/>
    <w:rsid w:val="00483C9E"/>
    <w:rsid w:val="00483F4D"/>
    <w:rsid w:val="00484A0A"/>
    <w:rsid w:val="00485576"/>
    <w:rsid w:val="004858BC"/>
    <w:rsid w:val="004862F8"/>
    <w:rsid w:val="004873DD"/>
    <w:rsid w:val="00490E68"/>
    <w:rsid w:val="00491841"/>
    <w:rsid w:val="00491B21"/>
    <w:rsid w:val="0049211C"/>
    <w:rsid w:val="004926E8"/>
    <w:rsid w:val="00492BC0"/>
    <w:rsid w:val="00492D62"/>
    <w:rsid w:val="004932AB"/>
    <w:rsid w:val="00493557"/>
    <w:rsid w:val="00493B4A"/>
    <w:rsid w:val="0049451A"/>
    <w:rsid w:val="004945BF"/>
    <w:rsid w:val="00494932"/>
    <w:rsid w:val="00494F62"/>
    <w:rsid w:val="0049535B"/>
    <w:rsid w:val="00495673"/>
    <w:rsid w:val="00495B3E"/>
    <w:rsid w:val="00495F41"/>
    <w:rsid w:val="00496060"/>
    <w:rsid w:val="00496FE7"/>
    <w:rsid w:val="0049727E"/>
    <w:rsid w:val="004977AB"/>
    <w:rsid w:val="00497FE7"/>
    <w:rsid w:val="004A185B"/>
    <w:rsid w:val="004A2094"/>
    <w:rsid w:val="004A301A"/>
    <w:rsid w:val="004A3EB9"/>
    <w:rsid w:val="004A459B"/>
    <w:rsid w:val="004A4DB4"/>
    <w:rsid w:val="004A4F01"/>
    <w:rsid w:val="004A5291"/>
    <w:rsid w:val="004A5A3D"/>
    <w:rsid w:val="004A5C33"/>
    <w:rsid w:val="004A5F37"/>
    <w:rsid w:val="004A5FA2"/>
    <w:rsid w:val="004A6466"/>
    <w:rsid w:val="004A6A92"/>
    <w:rsid w:val="004A7420"/>
    <w:rsid w:val="004A799A"/>
    <w:rsid w:val="004A7CC0"/>
    <w:rsid w:val="004A7F24"/>
    <w:rsid w:val="004B0A4A"/>
    <w:rsid w:val="004B0CD9"/>
    <w:rsid w:val="004B0EAE"/>
    <w:rsid w:val="004B1CD6"/>
    <w:rsid w:val="004B1CF0"/>
    <w:rsid w:val="004B2E1D"/>
    <w:rsid w:val="004B3CBD"/>
    <w:rsid w:val="004B4330"/>
    <w:rsid w:val="004B4EBF"/>
    <w:rsid w:val="004B5375"/>
    <w:rsid w:val="004B5BC9"/>
    <w:rsid w:val="004B662C"/>
    <w:rsid w:val="004B6BA4"/>
    <w:rsid w:val="004B711C"/>
    <w:rsid w:val="004B71E3"/>
    <w:rsid w:val="004B74E1"/>
    <w:rsid w:val="004B78DF"/>
    <w:rsid w:val="004B7C62"/>
    <w:rsid w:val="004B7D73"/>
    <w:rsid w:val="004C08F8"/>
    <w:rsid w:val="004C0C7D"/>
    <w:rsid w:val="004C1867"/>
    <w:rsid w:val="004C1CCB"/>
    <w:rsid w:val="004C2F7E"/>
    <w:rsid w:val="004C2FD7"/>
    <w:rsid w:val="004C30F0"/>
    <w:rsid w:val="004C34B7"/>
    <w:rsid w:val="004C34FB"/>
    <w:rsid w:val="004C3CF9"/>
    <w:rsid w:val="004C4716"/>
    <w:rsid w:val="004C4AA2"/>
    <w:rsid w:val="004C4B30"/>
    <w:rsid w:val="004C5043"/>
    <w:rsid w:val="004C6DDA"/>
    <w:rsid w:val="004C7208"/>
    <w:rsid w:val="004C76D5"/>
    <w:rsid w:val="004D10AB"/>
    <w:rsid w:val="004D1C22"/>
    <w:rsid w:val="004D1DFE"/>
    <w:rsid w:val="004D21A3"/>
    <w:rsid w:val="004D25F8"/>
    <w:rsid w:val="004D30E8"/>
    <w:rsid w:val="004D37A9"/>
    <w:rsid w:val="004D4708"/>
    <w:rsid w:val="004D5FD2"/>
    <w:rsid w:val="004D6EAB"/>
    <w:rsid w:val="004D7E72"/>
    <w:rsid w:val="004E0398"/>
    <w:rsid w:val="004E04A4"/>
    <w:rsid w:val="004E0714"/>
    <w:rsid w:val="004E0E7F"/>
    <w:rsid w:val="004E17CC"/>
    <w:rsid w:val="004E1D7B"/>
    <w:rsid w:val="004E31AC"/>
    <w:rsid w:val="004E3636"/>
    <w:rsid w:val="004E3CB1"/>
    <w:rsid w:val="004E4438"/>
    <w:rsid w:val="004E48CE"/>
    <w:rsid w:val="004E4BD6"/>
    <w:rsid w:val="004E4F12"/>
    <w:rsid w:val="004E5339"/>
    <w:rsid w:val="004E5812"/>
    <w:rsid w:val="004E5CBB"/>
    <w:rsid w:val="004E6892"/>
    <w:rsid w:val="004E6E34"/>
    <w:rsid w:val="004E6F99"/>
    <w:rsid w:val="004E73F8"/>
    <w:rsid w:val="004F0443"/>
    <w:rsid w:val="004F07FC"/>
    <w:rsid w:val="004F1302"/>
    <w:rsid w:val="004F1354"/>
    <w:rsid w:val="004F1DD0"/>
    <w:rsid w:val="004F2B9D"/>
    <w:rsid w:val="004F323B"/>
    <w:rsid w:val="004F3827"/>
    <w:rsid w:val="004F3907"/>
    <w:rsid w:val="004F3B69"/>
    <w:rsid w:val="004F3CBA"/>
    <w:rsid w:val="004F3F96"/>
    <w:rsid w:val="004F46EE"/>
    <w:rsid w:val="004F46F0"/>
    <w:rsid w:val="004F51D0"/>
    <w:rsid w:val="004F5229"/>
    <w:rsid w:val="004F5F8B"/>
    <w:rsid w:val="004F5FCC"/>
    <w:rsid w:val="004F6954"/>
    <w:rsid w:val="004F6E00"/>
    <w:rsid w:val="004F7210"/>
    <w:rsid w:val="004F76F4"/>
    <w:rsid w:val="004F7B8D"/>
    <w:rsid w:val="00500BC7"/>
    <w:rsid w:val="0050142A"/>
    <w:rsid w:val="00501660"/>
    <w:rsid w:val="00502239"/>
    <w:rsid w:val="0050465C"/>
    <w:rsid w:val="00504AC9"/>
    <w:rsid w:val="00505D25"/>
    <w:rsid w:val="005065DE"/>
    <w:rsid w:val="005069EB"/>
    <w:rsid w:val="00506BF9"/>
    <w:rsid w:val="00506D83"/>
    <w:rsid w:val="005072F6"/>
    <w:rsid w:val="00507CE9"/>
    <w:rsid w:val="00510A32"/>
    <w:rsid w:val="0051291D"/>
    <w:rsid w:val="00512EB3"/>
    <w:rsid w:val="0051327A"/>
    <w:rsid w:val="00513DAC"/>
    <w:rsid w:val="005141CD"/>
    <w:rsid w:val="00515233"/>
    <w:rsid w:val="0051563D"/>
    <w:rsid w:val="00515ADE"/>
    <w:rsid w:val="0051688A"/>
    <w:rsid w:val="0051697D"/>
    <w:rsid w:val="00517328"/>
    <w:rsid w:val="00517C9B"/>
    <w:rsid w:val="00521799"/>
    <w:rsid w:val="00521C83"/>
    <w:rsid w:val="00522635"/>
    <w:rsid w:val="00523C07"/>
    <w:rsid w:val="00523C9D"/>
    <w:rsid w:val="005241A4"/>
    <w:rsid w:val="005249AF"/>
    <w:rsid w:val="00525200"/>
    <w:rsid w:val="0052523D"/>
    <w:rsid w:val="00525894"/>
    <w:rsid w:val="00526D92"/>
    <w:rsid w:val="0052710C"/>
    <w:rsid w:val="00530861"/>
    <w:rsid w:val="00530A39"/>
    <w:rsid w:val="00530C90"/>
    <w:rsid w:val="0053179E"/>
    <w:rsid w:val="00531EBE"/>
    <w:rsid w:val="005327CB"/>
    <w:rsid w:val="005337F9"/>
    <w:rsid w:val="00533D2F"/>
    <w:rsid w:val="00534020"/>
    <w:rsid w:val="005342AC"/>
    <w:rsid w:val="0053581A"/>
    <w:rsid w:val="00535B2F"/>
    <w:rsid w:val="00536684"/>
    <w:rsid w:val="00537252"/>
    <w:rsid w:val="00537628"/>
    <w:rsid w:val="00537789"/>
    <w:rsid w:val="0054019F"/>
    <w:rsid w:val="005409FF"/>
    <w:rsid w:val="0054102D"/>
    <w:rsid w:val="005413E2"/>
    <w:rsid w:val="00541574"/>
    <w:rsid w:val="00542A38"/>
    <w:rsid w:val="00542B6A"/>
    <w:rsid w:val="00543C29"/>
    <w:rsid w:val="00543EBD"/>
    <w:rsid w:val="0054470D"/>
    <w:rsid w:val="00544855"/>
    <w:rsid w:val="00544D20"/>
    <w:rsid w:val="00544E1E"/>
    <w:rsid w:val="005453EB"/>
    <w:rsid w:val="00546306"/>
    <w:rsid w:val="005501A7"/>
    <w:rsid w:val="00551720"/>
    <w:rsid w:val="00551B51"/>
    <w:rsid w:val="00552053"/>
    <w:rsid w:val="0055224D"/>
    <w:rsid w:val="0055228D"/>
    <w:rsid w:val="00553187"/>
    <w:rsid w:val="00553FFD"/>
    <w:rsid w:val="0055527A"/>
    <w:rsid w:val="005553EF"/>
    <w:rsid w:val="0055546F"/>
    <w:rsid w:val="005560DE"/>
    <w:rsid w:val="0055647F"/>
    <w:rsid w:val="005566B0"/>
    <w:rsid w:val="00556875"/>
    <w:rsid w:val="0055753B"/>
    <w:rsid w:val="00557EEC"/>
    <w:rsid w:val="005608CD"/>
    <w:rsid w:val="00560D87"/>
    <w:rsid w:val="00560E3B"/>
    <w:rsid w:val="005628A1"/>
    <w:rsid w:val="005632E0"/>
    <w:rsid w:val="00563444"/>
    <w:rsid w:val="00563482"/>
    <w:rsid w:val="00563F2C"/>
    <w:rsid w:val="00564504"/>
    <w:rsid w:val="00564DF9"/>
    <w:rsid w:val="00564FF4"/>
    <w:rsid w:val="0056526D"/>
    <w:rsid w:val="005653BC"/>
    <w:rsid w:val="00566C9F"/>
    <w:rsid w:val="0056716B"/>
    <w:rsid w:val="0057179D"/>
    <w:rsid w:val="005729F9"/>
    <w:rsid w:val="00572BC5"/>
    <w:rsid w:val="00572C83"/>
    <w:rsid w:val="00572F58"/>
    <w:rsid w:val="00573176"/>
    <w:rsid w:val="005745C3"/>
    <w:rsid w:val="005745CF"/>
    <w:rsid w:val="0057558D"/>
    <w:rsid w:val="00577D46"/>
    <w:rsid w:val="00577E1B"/>
    <w:rsid w:val="00577FA5"/>
    <w:rsid w:val="0058001D"/>
    <w:rsid w:val="0058050B"/>
    <w:rsid w:val="005808E1"/>
    <w:rsid w:val="00580B23"/>
    <w:rsid w:val="00581B62"/>
    <w:rsid w:val="00583DD0"/>
    <w:rsid w:val="00584768"/>
    <w:rsid w:val="005849E6"/>
    <w:rsid w:val="005859C4"/>
    <w:rsid w:val="00585E1E"/>
    <w:rsid w:val="00586D7E"/>
    <w:rsid w:val="00587757"/>
    <w:rsid w:val="00587DD1"/>
    <w:rsid w:val="005926CC"/>
    <w:rsid w:val="005930CA"/>
    <w:rsid w:val="00593148"/>
    <w:rsid w:val="005939C5"/>
    <w:rsid w:val="005942ED"/>
    <w:rsid w:val="00594BEB"/>
    <w:rsid w:val="00594BF1"/>
    <w:rsid w:val="00595325"/>
    <w:rsid w:val="00595495"/>
    <w:rsid w:val="005956FF"/>
    <w:rsid w:val="00596480"/>
    <w:rsid w:val="00596AEB"/>
    <w:rsid w:val="00596E99"/>
    <w:rsid w:val="0059747E"/>
    <w:rsid w:val="005974E0"/>
    <w:rsid w:val="00597DA1"/>
    <w:rsid w:val="005A071D"/>
    <w:rsid w:val="005A0F80"/>
    <w:rsid w:val="005A1DE9"/>
    <w:rsid w:val="005A253B"/>
    <w:rsid w:val="005A25DE"/>
    <w:rsid w:val="005A5445"/>
    <w:rsid w:val="005A567B"/>
    <w:rsid w:val="005A5A09"/>
    <w:rsid w:val="005A5A3A"/>
    <w:rsid w:val="005A6533"/>
    <w:rsid w:val="005A6855"/>
    <w:rsid w:val="005A71A0"/>
    <w:rsid w:val="005B0580"/>
    <w:rsid w:val="005B0E8D"/>
    <w:rsid w:val="005B231C"/>
    <w:rsid w:val="005B3567"/>
    <w:rsid w:val="005B3785"/>
    <w:rsid w:val="005B4030"/>
    <w:rsid w:val="005B4EA3"/>
    <w:rsid w:val="005B54F1"/>
    <w:rsid w:val="005B5A7E"/>
    <w:rsid w:val="005B6575"/>
    <w:rsid w:val="005B6B8B"/>
    <w:rsid w:val="005B7275"/>
    <w:rsid w:val="005B72EA"/>
    <w:rsid w:val="005B738F"/>
    <w:rsid w:val="005B7784"/>
    <w:rsid w:val="005C0888"/>
    <w:rsid w:val="005C1F41"/>
    <w:rsid w:val="005C246C"/>
    <w:rsid w:val="005C2ACD"/>
    <w:rsid w:val="005C32BC"/>
    <w:rsid w:val="005C44D9"/>
    <w:rsid w:val="005C4BF2"/>
    <w:rsid w:val="005C515F"/>
    <w:rsid w:val="005C55C9"/>
    <w:rsid w:val="005C5B4A"/>
    <w:rsid w:val="005C5B7F"/>
    <w:rsid w:val="005C62F8"/>
    <w:rsid w:val="005C640E"/>
    <w:rsid w:val="005C6908"/>
    <w:rsid w:val="005C6B6E"/>
    <w:rsid w:val="005C6F7F"/>
    <w:rsid w:val="005C7F9E"/>
    <w:rsid w:val="005C7FEC"/>
    <w:rsid w:val="005D0CA4"/>
    <w:rsid w:val="005D1384"/>
    <w:rsid w:val="005D1394"/>
    <w:rsid w:val="005D17D3"/>
    <w:rsid w:val="005D1E5F"/>
    <w:rsid w:val="005D1EE5"/>
    <w:rsid w:val="005D2973"/>
    <w:rsid w:val="005D2A54"/>
    <w:rsid w:val="005D3A4B"/>
    <w:rsid w:val="005D3B2B"/>
    <w:rsid w:val="005D3EB3"/>
    <w:rsid w:val="005D3EEB"/>
    <w:rsid w:val="005D3F27"/>
    <w:rsid w:val="005D4B05"/>
    <w:rsid w:val="005D50EE"/>
    <w:rsid w:val="005D54A6"/>
    <w:rsid w:val="005D5FF6"/>
    <w:rsid w:val="005D626E"/>
    <w:rsid w:val="005D673C"/>
    <w:rsid w:val="005D6900"/>
    <w:rsid w:val="005D7243"/>
    <w:rsid w:val="005D7740"/>
    <w:rsid w:val="005E0031"/>
    <w:rsid w:val="005E0232"/>
    <w:rsid w:val="005E02C5"/>
    <w:rsid w:val="005E05FA"/>
    <w:rsid w:val="005E085D"/>
    <w:rsid w:val="005E0993"/>
    <w:rsid w:val="005E0E3C"/>
    <w:rsid w:val="005E192F"/>
    <w:rsid w:val="005E23C8"/>
    <w:rsid w:val="005E27E1"/>
    <w:rsid w:val="005E33AD"/>
    <w:rsid w:val="005E3848"/>
    <w:rsid w:val="005E3986"/>
    <w:rsid w:val="005E39F3"/>
    <w:rsid w:val="005E4A3D"/>
    <w:rsid w:val="005E4FE8"/>
    <w:rsid w:val="005E578A"/>
    <w:rsid w:val="005E5C0E"/>
    <w:rsid w:val="005E5FA3"/>
    <w:rsid w:val="005E69BB"/>
    <w:rsid w:val="005F0169"/>
    <w:rsid w:val="005F07D5"/>
    <w:rsid w:val="005F1110"/>
    <w:rsid w:val="005F199E"/>
    <w:rsid w:val="005F19D4"/>
    <w:rsid w:val="005F21F3"/>
    <w:rsid w:val="005F40F5"/>
    <w:rsid w:val="005F467B"/>
    <w:rsid w:val="005F4B3D"/>
    <w:rsid w:val="005F598D"/>
    <w:rsid w:val="005F5CF8"/>
    <w:rsid w:val="005F5F77"/>
    <w:rsid w:val="005F624F"/>
    <w:rsid w:val="005F6BFD"/>
    <w:rsid w:val="005F7575"/>
    <w:rsid w:val="00600164"/>
    <w:rsid w:val="00600A87"/>
    <w:rsid w:val="006029D0"/>
    <w:rsid w:val="0060340F"/>
    <w:rsid w:val="006035CF"/>
    <w:rsid w:val="00603790"/>
    <w:rsid w:val="00604A55"/>
    <w:rsid w:val="00605D38"/>
    <w:rsid w:val="00605FCC"/>
    <w:rsid w:val="00606167"/>
    <w:rsid w:val="006064B3"/>
    <w:rsid w:val="00606648"/>
    <w:rsid w:val="00607AA8"/>
    <w:rsid w:val="0061010B"/>
    <w:rsid w:val="00610345"/>
    <w:rsid w:val="00611FE0"/>
    <w:rsid w:val="00612B3F"/>
    <w:rsid w:val="006134EF"/>
    <w:rsid w:val="0061461F"/>
    <w:rsid w:val="00615D97"/>
    <w:rsid w:val="00616352"/>
    <w:rsid w:val="00617E4A"/>
    <w:rsid w:val="006209BB"/>
    <w:rsid w:val="00621620"/>
    <w:rsid w:val="00621B4D"/>
    <w:rsid w:val="006227A1"/>
    <w:rsid w:val="00622E85"/>
    <w:rsid w:val="0062335F"/>
    <w:rsid w:val="00623F6F"/>
    <w:rsid w:val="00624057"/>
    <w:rsid w:val="00625F28"/>
    <w:rsid w:val="00626040"/>
    <w:rsid w:val="006265ED"/>
    <w:rsid w:val="00626896"/>
    <w:rsid w:val="00626C09"/>
    <w:rsid w:val="0062775A"/>
    <w:rsid w:val="00627AAD"/>
    <w:rsid w:val="00627D3C"/>
    <w:rsid w:val="00627F7E"/>
    <w:rsid w:val="006300EA"/>
    <w:rsid w:val="00630888"/>
    <w:rsid w:val="00630F1D"/>
    <w:rsid w:val="006311C8"/>
    <w:rsid w:val="006312CD"/>
    <w:rsid w:val="0063136A"/>
    <w:rsid w:val="00631A7C"/>
    <w:rsid w:val="00631F9D"/>
    <w:rsid w:val="00632007"/>
    <w:rsid w:val="0063238E"/>
    <w:rsid w:val="006325E7"/>
    <w:rsid w:val="006325F9"/>
    <w:rsid w:val="006333AF"/>
    <w:rsid w:val="00633924"/>
    <w:rsid w:val="00633C01"/>
    <w:rsid w:val="0063401B"/>
    <w:rsid w:val="006347B8"/>
    <w:rsid w:val="006347D4"/>
    <w:rsid w:val="00634EC8"/>
    <w:rsid w:val="006353DC"/>
    <w:rsid w:val="00635F78"/>
    <w:rsid w:val="0063691B"/>
    <w:rsid w:val="00636B86"/>
    <w:rsid w:val="006377F7"/>
    <w:rsid w:val="00637A80"/>
    <w:rsid w:val="00637E18"/>
    <w:rsid w:val="006404B3"/>
    <w:rsid w:val="00640589"/>
    <w:rsid w:val="00640714"/>
    <w:rsid w:val="006410AA"/>
    <w:rsid w:val="00641927"/>
    <w:rsid w:val="006419C5"/>
    <w:rsid w:val="00641B9C"/>
    <w:rsid w:val="0064276B"/>
    <w:rsid w:val="00642B6F"/>
    <w:rsid w:val="0064305F"/>
    <w:rsid w:val="0064318E"/>
    <w:rsid w:val="00645FBE"/>
    <w:rsid w:val="00646867"/>
    <w:rsid w:val="00647242"/>
    <w:rsid w:val="0064750E"/>
    <w:rsid w:val="006503B8"/>
    <w:rsid w:val="00651888"/>
    <w:rsid w:val="006522DD"/>
    <w:rsid w:val="0065280B"/>
    <w:rsid w:val="00652C28"/>
    <w:rsid w:val="00653D32"/>
    <w:rsid w:val="006540CF"/>
    <w:rsid w:val="00654665"/>
    <w:rsid w:val="00654927"/>
    <w:rsid w:val="00654AEB"/>
    <w:rsid w:val="00654F4C"/>
    <w:rsid w:val="006554C8"/>
    <w:rsid w:val="0065557D"/>
    <w:rsid w:val="0065699A"/>
    <w:rsid w:val="00656D2C"/>
    <w:rsid w:val="0065720D"/>
    <w:rsid w:val="006577F5"/>
    <w:rsid w:val="00657A3B"/>
    <w:rsid w:val="00660170"/>
    <w:rsid w:val="00660F57"/>
    <w:rsid w:val="00661320"/>
    <w:rsid w:val="006619BF"/>
    <w:rsid w:val="00661DF6"/>
    <w:rsid w:val="00662EF2"/>
    <w:rsid w:val="0066316C"/>
    <w:rsid w:val="00663729"/>
    <w:rsid w:val="006638BF"/>
    <w:rsid w:val="00663A98"/>
    <w:rsid w:val="00663D7E"/>
    <w:rsid w:val="006640B4"/>
    <w:rsid w:val="006644FA"/>
    <w:rsid w:val="00664680"/>
    <w:rsid w:val="00664C02"/>
    <w:rsid w:val="006659EF"/>
    <w:rsid w:val="00666016"/>
    <w:rsid w:val="00666FBF"/>
    <w:rsid w:val="00667ACB"/>
    <w:rsid w:val="00667D32"/>
    <w:rsid w:val="00667FB7"/>
    <w:rsid w:val="0067056D"/>
    <w:rsid w:val="00670C3E"/>
    <w:rsid w:val="00671199"/>
    <w:rsid w:val="00671A91"/>
    <w:rsid w:val="00672427"/>
    <w:rsid w:val="006729AE"/>
    <w:rsid w:val="00672F68"/>
    <w:rsid w:val="00673647"/>
    <w:rsid w:val="00673A69"/>
    <w:rsid w:val="00673B75"/>
    <w:rsid w:val="00673E94"/>
    <w:rsid w:val="006748D9"/>
    <w:rsid w:val="00674B42"/>
    <w:rsid w:val="0067508B"/>
    <w:rsid w:val="006753CD"/>
    <w:rsid w:val="006759B8"/>
    <w:rsid w:val="00676281"/>
    <w:rsid w:val="006765FA"/>
    <w:rsid w:val="00676617"/>
    <w:rsid w:val="0067680A"/>
    <w:rsid w:val="006800FA"/>
    <w:rsid w:val="006803FE"/>
    <w:rsid w:val="006806E9"/>
    <w:rsid w:val="00680B57"/>
    <w:rsid w:val="00680EB3"/>
    <w:rsid w:val="00681478"/>
    <w:rsid w:val="006817C0"/>
    <w:rsid w:val="0068192C"/>
    <w:rsid w:val="006819CC"/>
    <w:rsid w:val="006823AC"/>
    <w:rsid w:val="006828D0"/>
    <w:rsid w:val="006829D0"/>
    <w:rsid w:val="00682A64"/>
    <w:rsid w:val="00682C11"/>
    <w:rsid w:val="0068410A"/>
    <w:rsid w:val="006841E7"/>
    <w:rsid w:val="006843D3"/>
    <w:rsid w:val="00684D91"/>
    <w:rsid w:val="00686060"/>
    <w:rsid w:val="006861CA"/>
    <w:rsid w:val="00686676"/>
    <w:rsid w:val="0068692F"/>
    <w:rsid w:val="00686B7A"/>
    <w:rsid w:val="00686C87"/>
    <w:rsid w:val="00687F2E"/>
    <w:rsid w:val="00690D76"/>
    <w:rsid w:val="0069213B"/>
    <w:rsid w:val="0069225F"/>
    <w:rsid w:val="00692890"/>
    <w:rsid w:val="00693446"/>
    <w:rsid w:val="00694B69"/>
    <w:rsid w:val="006955C7"/>
    <w:rsid w:val="00695C0E"/>
    <w:rsid w:val="00695CFC"/>
    <w:rsid w:val="006961D1"/>
    <w:rsid w:val="0069692A"/>
    <w:rsid w:val="006969F9"/>
    <w:rsid w:val="00696A72"/>
    <w:rsid w:val="00696B95"/>
    <w:rsid w:val="0069770E"/>
    <w:rsid w:val="0069779F"/>
    <w:rsid w:val="006A00DE"/>
    <w:rsid w:val="006A00DF"/>
    <w:rsid w:val="006A0D83"/>
    <w:rsid w:val="006A0EED"/>
    <w:rsid w:val="006A0FF2"/>
    <w:rsid w:val="006A1159"/>
    <w:rsid w:val="006A1CB9"/>
    <w:rsid w:val="006A22EC"/>
    <w:rsid w:val="006A45E4"/>
    <w:rsid w:val="006A4D3E"/>
    <w:rsid w:val="006A4F91"/>
    <w:rsid w:val="006A502A"/>
    <w:rsid w:val="006A50BC"/>
    <w:rsid w:val="006A54BE"/>
    <w:rsid w:val="006A5F53"/>
    <w:rsid w:val="006A7089"/>
    <w:rsid w:val="006A7540"/>
    <w:rsid w:val="006A7E56"/>
    <w:rsid w:val="006B0058"/>
    <w:rsid w:val="006B09AB"/>
    <w:rsid w:val="006B0CAD"/>
    <w:rsid w:val="006B1267"/>
    <w:rsid w:val="006B17FE"/>
    <w:rsid w:val="006B300F"/>
    <w:rsid w:val="006B33B3"/>
    <w:rsid w:val="006B35AC"/>
    <w:rsid w:val="006B364C"/>
    <w:rsid w:val="006B3EB6"/>
    <w:rsid w:val="006B4D64"/>
    <w:rsid w:val="006B5294"/>
    <w:rsid w:val="006B536A"/>
    <w:rsid w:val="006B5970"/>
    <w:rsid w:val="006B5B68"/>
    <w:rsid w:val="006B5DB7"/>
    <w:rsid w:val="006B63C5"/>
    <w:rsid w:val="006B69C3"/>
    <w:rsid w:val="006B6C6E"/>
    <w:rsid w:val="006B6FF0"/>
    <w:rsid w:val="006B7045"/>
    <w:rsid w:val="006B728E"/>
    <w:rsid w:val="006B75F5"/>
    <w:rsid w:val="006C0242"/>
    <w:rsid w:val="006C039E"/>
    <w:rsid w:val="006C06B1"/>
    <w:rsid w:val="006C0767"/>
    <w:rsid w:val="006C1678"/>
    <w:rsid w:val="006C19F9"/>
    <w:rsid w:val="006C1BB1"/>
    <w:rsid w:val="006C1E1A"/>
    <w:rsid w:val="006C1FAE"/>
    <w:rsid w:val="006C2AC1"/>
    <w:rsid w:val="006C2D6A"/>
    <w:rsid w:val="006C303C"/>
    <w:rsid w:val="006C3349"/>
    <w:rsid w:val="006C3DD0"/>
    <w:rsid w:val="006C42BE"/>
    <w:rsid w:val="006C4F2E"/>
    <w:rsid w:val="006C5184"/>
    <w:rsid w:val="006C5F21"/>
    <w:rsid w:val="006C64DD"/>
    <w:rsid w:val="006C6DE6"/>
    <w:rsid w:val="006C719E"/>
    <w:rsid w:val="006C7C35"/>
    <w:rsid w:val="006D0239"/>
    <w:rsid w:val="006D0908"/>
    <w:rsid w:val="006D1873"/>
    <w:rsid w:val="006D1BD6"/>
    <w:rsid w:val="006D1F41"/>
    <w:rsid w:val="006D3189"/>
    <w:rsid w:val="006D3AD5"/>
    <w:rsid w:val="006D4137"/>
    <w:rsid w:val="006D50BB"/>
    <w:rsid w:val="006D5AB1"/>
    <w:rsid w:val="006D5C26"/>
    <w:rsid w:val="006D5F52"/>
    <w:rsid w:val="006D640F"/>
    <w:rsid w:val="006D6445"/>
    <w:rsid w:val="006D7A20"/>
    <w:rsid w:val="006D7BAC"/>
    <w:rsid w:val="006D7C79"/>
    <w:rsid w:val="006D7F81"/>
    <w:rsid w:val="006E22EF"/>
    <w:rsid w:val="006E2457"/>
    <w:rsid w:val="006E2619"/>
    <w:rsid w:val="006E3822"/>
    <w:rsid w:val="006E40DD"/>
    <w:rsid w:val="006E41FD"/>
    <w:rsid w:val="006E46D1"/>
    <w:rsid w:val="006E4808"/>
    <w:rsid w:val="006E49B1"/>
    <w:rsid w:val="006E5C31"/>
    <w:rsid w:val="006E5E20"/>
    <w:rsid w:val="006E6336"/>
    <w:rsid w:val="006E66B7"/>
    <w:rsid w:val="006E68FB"/>
    <w:rsid w:val="006E6C10"/>
    <w:rsid w:val="006E6E18"/>
    <w:rsid w:val="006F078C"/>
    <w:rsid w:val="006F14AB"/>
    <w:rsid w:val="006F197D"/>
    <w:rsid w:val="006F1C9D"/>
    <w:rsid w:val="006F1F02"/>
    <w:rsid w:val="006F259C"/>
    <w:rsid w:val="006F26BB"/>
    <w:rsid w:val="006F26CA"/>
    <w:rsid w:val="006F28A1"/>
    <w:rsid w:val="006F29F6"/>
    <w:rsid w:val="006F31C6"/>
    <w:rsid w:val="006F34DB"/>
    <w:rsid w:val="006F373C"/>
    <w:rsid w:val="006F38F8"/>
    <w:rsid w:val="006F3D79"/>
    <w:rsid w:val="006F3DCD"/>
    <w:rsid w:val="006F5324"/>
    <w:rsid w:val="006F5D02"/>
    <w:rsid w:val="006F671B"/>
    <w:rsid w:val="006F723C"/>
    <w:rsid w:val="006F750B"/>
    <w:rsid w:val="006F7A39"/>
    <w:rsid w:val="007001C5"/>
    <w:rsid w:val="00700FC1"/>
    <w:rsid w:val="007011D2"/>
    <w:rsid w:val="00702863"/>
    <w:rsid w:val="00702E5C"/>
    <w:rsid w:val="007033DE"/>
    <w:rsid w:val="007038E3"/>
    <w:rsid w:val="0070394A"/>
    <w:rsid w:val="00703B5F"/>
    <w:rsid w:val="00703E5F"/>
    <w:rsid w:val="0070408A"/>
    <w:rsid w:val="00704A27"/>
    <w:rsid w:val="00705276"/>
    <w:rsid w:val="007052B5"/>
    <w:rsid w:val="00705330"/>
    <w:rsid w:val="007056A5"/>
    <w:rsid w:val="007057A7"/>
    <w:rsid w:val="00705BDB"/>
    <w:rsid w:val="00705DBE"/>
    <w:rsid w:val="0070603B"/>
    <w:rsid w:val="0070661D"/>
    <w:rsid w:val="00706904"/>
    <w:rsid w:val="0070692F"/>
    <w:rsid w:val="00706B37"/>
    <w:rsid w:val="00706FE6"/>
    <w:rsid w:val="007070BC"/>
    <w:rsid w:val="00707320"/>
    <w:rsid w:val="00707855"/>
    <w:rsid w:val="00707FE7"/>
    <w:rsid w:val="00710108"/>
    <w:rsid w:val="0071069F"/>
    <w:rsid w:val="00712401"/>
    <w:rsid w:val="00712B34"/>
    <w:rsid w:val="007137EA"/>
    <w:rsid w:val="00713B78"/>
    <w:rsid w:val="0071419E"/>
    <w:rsid w:val="00714C1C"/>
    <w:rsid w:val="00715252"/>
    <w:rsid w:val="0071667E"/>
    <w:rsid w:val="00716869"/>
    <w:rsid w:val="00716FE8"/>
    <w:rsid w:val="007173E8"/>
    <w:rsid w:val="00717461"/>
    <w:rsid w:val="00717523"/>
    <w:rsid w:val="00717715"/>
    <w:rsid w:val="00717E27"/>
    <w:rsid w:val="007208C9"/>
    <w:rsid w:val="00722301"/>
    <w:rsid w:val="007227DE"/>
    <w:rsid w:val="007246BF"/>
    <w:rsid w:val="007250BD"/>
    <w:rsid w:val="0072523D"/>
    <w:rsid w:val="007266E1"/>
    <w:rsid w:val="0072670E"/>
    <w:rsid w:val="0072676A"/>
    <w:rsid w:val="00726AAF"/>
    <w:rsid w:val="00726ABC"/>
    <w:rsid w:val="00726F81"/>
    <w:rsid w:val="00727C0E"/>
    <w:rsid w:val="00727CB5"/>
    <w:rsid w:val="007316B8"/>
    <w:rsid w:val="00732596"/>
    <w:rsid w:val="00732CCA"/>
    <w:rsid w:val="0073314F"/>
    <w:rsid w:val="00733695"/>
    <w:rsid w:val="00733D22"/>
    <w:rsid w:val="00736783"/>
    <w:rsid w:val="0073693B"/>
    <w:rsid w:val="00737A3D"/>
    <w:rsid w:val="007401C4"/>
    <w:rsid w:val="0074026C"/>
    <w:rsid w:val="00740C7F"/>
    <w:rsid w:val="00740DBF"/>
    <w:rsid w:val="00742659"/>
    <w:rsid w:val="00742F1C"/>
    <w:rsid w:val="0074340B"/>
    <w:rsid w:val="00743617"/>
    <w:rsid w:val="00744C1C"/>
    <w:rsid w:val="0074515A"/>
    <w:rsid w:val="007453CA"/>
    <w:rsid w:val="00745819"/>
    <w:rsid w:val="00745E4B"/>
    <w:rsid w:val="00746047"/>
    <w:rsid w:val="007466CC"/>
    <w:rsid w:val="0074707D"/>
    <w:rsid w:val="00747876"/>
    <w:rsid w:val="00747A91"/>
    <w:rsid w:val="00747F60"/>
    <w:rsid w:val="0075028F"/>
    <w:rsid w:val="00751987"/>
    <w:rsid w:val="00751AE0"/>
    <w:rsid w:val="00751C98"/>
    <w:rsid w:val="00752FE1"/>
    <w:rsid w:val="007534F5"/>
    <w:rsid w:val="0075377D"/>
    <w:rsid w:val="007537FD"/>
    <w:rsid w:val="00753942"/>
    <w:rsid w:val="00754415"/>
    <w:rsid w:val="00754659"/>
    <w:rsid w:val="00754BDB"/>
    <w:rsid w:val="0075526B"/>
    <w:rsid w:val="007563E0"/>
    <w:rsid w:val="007563EB"/>
    <w:rsid w:val="00756B69"/>
    <w:rsid w:val="00756C2F"/>
    <w:rsid w:val="00757432"/>
    <w:rsid w:val="0075749E"/>
    <w:rsid w:val="00757B43"/>
    <w:rsid w:val="00757D0B"/>
    <w:rsid w:val="00760F3D"/>
    <w:rsid w:val="0076172D"/>
    <w:rsid w:val="0076189F"/>
    <w:rsid w:val="00761C4A"/>
    <w:rsid w:val="00761F4D"/>
    <w:rsid w:val="00762991"/>
    <w:rsid w:val="007635A7"/>
    <w:rsid w:val="0076378C"/>
    <w:rsid w:val="00764AFF"/>
    <w:rsid w:val="007653D3"/>
    <w:rsid w:val="0076551B"/>
    <w:rsid w:val="00765AE1"/>
    <w:rsid w:val="00766272"/>
    <w:rsid w:val="0076663E"/>
    <w:rsid w:val="00766DB1"/>
    <w:rsid w:val="00767E40"/>
    <w:rsid w:val="007707C9"/>
    <w:rsid w:val="00770A31"/>
    <w:rsid w:val="00771A5E"/>
    <w:rsid w:val="00771E59"/>
    <w:rsid w:val="00773D14"/>
    <w:rsid w:val="00773E50"/>
    <w:rsid w:val="00774367"/>
    <w:rsid w:val="007744F6"/>
    <w:rsid w:val="00774EB4"/>
    <w:rsid w:val="00774F10"/>
    <w:rsid w:val="0077500C"/>
    <w:rsid w:val="0077558A"/>
    <w:rsid w:val="0077560F"/>
    <w:rsid w:val="00775777"/>
    <w:rsid w:val="00776BC5"/>
    <w:rsid w:val="0077720F"/>
    <w:rsid w:val="00777F3A"/>
    <w:rsid w:val="00780160"/>
    <w:rsid w:val="007805B8"/>
    <w:rsid w:val="00780957"/>
    <w:rsid w:val="00780D96"/>
    <w:rsid w:val="0078102C"/>
    <w:rsid w:val="00781110"/>
    <w:rsid w:val="00781330"/>
    <w:rsid w:val="00781ACE"/>
    <w:rsid w:val="00781EC8"/>
    <w:rsid w:val="00781F41"/>
    <w:rsid w:val="007826A3"/>
    <w:rsid w:val="00782A30"/>
    <w:rsid w:val="0078335A"/>
    <w:rsid w:val="00783B6A"/>
    <w:rsid w:val="00783E58"/>
    <w:rsid w:val="00784DF5"/>
    <w:rsid w:val="007854A1"/>
    <w:rsid w:val="007858D0"/>
    <w:rsid w:val="00785904"/>
    <w:rsid w:val="00785947"/>
    <w:rsid w:val="007859AB"/>
    <w:rsid w:val="00785A65"/>
    <w:rsid w:val="00785AD1"/>
    <w:rsid w:val="00785CD4"/>
    <w:rsid w:val="00787018"/>
    <w:rsid w:val="00787FF3"/>
    <w:rsid w:val="007903D0"/>
    <w:rsid w:val="00790B34"/>
    <w:rsid w:val="00790FE2"/>
    <w:rsid w:val="007914B8"/>
    <w:rsid w:val="00791883"/>
    <w:rsid w:val="00791BAF"/>
    <w:rsid w:val="007921A6"/>
    <w:rsid w:val="0079298E"/>
    <w:rsid w:val="0079320A"/>
    <w:rsid w:val="007951E4"/>
    <w:rsid w:val="00795319"/>
    <w:rsid w:val="007A0026"/>
    <w:rsid w:val="007A0811"/>
    <w:rsid w:val="007A0E2A"/>
    <w:rsid w:val="007A1FC4"/>
    <w:rsid w:val="007A2437"/>
    <w:rsid w:val="007A246F"/>
    <w:rsid w:val="007A2DCA"/>
    <w:rsid w:val="007A3BC1"/>
    <w:rsid w:val="007A4A11"/>
    <w:rsid w:val="007A4D63"/>
    <w:rsid w:val="007A51A0"/>
    <w:rsid w:val="007A5936"/>
    <w:rsid w:val="007A5D60"/>
    <w:rsid w:val="007A6700"/>
    <w:rsid w:val="007A7791"/>
    <w:rsid w:val="007A7C2D"/>
    <w:rsid w:val="007B0090"/>
    <w:rsid w:val="007B00A8"/>
    <w:rsid w:val="007B0760"/>
    <w:rsid w:val="007B0BA2"/>
    <w:rsid w:val="007B12BF"/>
    <w:rsid w:val="007B1500"/>
    <w:rsid w:val="007B1BD6"/>
    <w:rsid w:val="007B2BA3"/>
    <w:rsid w:val="007B6CFB"/>
    <w:rsid w:val="007B750D"/>
    <w:rsid w:val="007C04AD"/>
    <w:rsid w:val="007C11CF"/>
    <w:rsid w:val="007C1512"/>
    <w:rsid w:val="007C2E87"/>
    <w:rsid w:val="007C3777"/>
    <w:rsid w:val="007C3BE8"/>
    <w:rsid w:val="007C44E1"/>
    <w:rsid w:val="007C4790"/>
    <w:rsid w:val="007C47CF"/>
    <w:rsid w:val="007C51EA"/>
    <w:rsid w:val="007C52BC"/>
    <w:rsid w:val="007C5992"/>
    <w:rsid w:val="007C5C8E"/>
    <w:rsid w:val="007C60EF"/>
    <w:rsid w:val="007C6194"/>
    <w:rsid w:val="007C6D46"/>
    <w:rsid w:val="007D0E64"/>
    <w:rsid w:val="007D1806"/>
    <w:rsid w:val="007D2325"/>
    <w:rsid w:val="007D234A"/>
    <w:rsid w:val="007D2914"/>
    <w:rsid w:val="007D2987"/>
    <w:rsid w:val="007D421A"/>
    <w:rsid w:val="007D4281"/>
    <w:rsid w:val="007D46A4"/>
    <w:rsid w:val="007D56F7"/>
    <w:rsid w:val="007D7536"/>
    <w:rsid w:val="007D76D6"/>
    <w:rsid w:val="007D7E05"/>
    <w:rsid w:val="007D7E4F"/>
    <w:rsid w:val="007E00A2"/>
    <w:rsid w:val="007E0906"/>
    <w:rsid w:val="007E1983"/>
    <w:rsid w:val="007E2BFB"/>
    <w:rsid w:val="007E2C18"/>
    <w:rsid w:val="007E302E"/>
    <w:rsid w:val="007E3BDD"/>
    <w:rsid w:val="007E3EA4"/>
    <w:rsid w:val="007E480C"/>
    <w:rsid w:val="007E4BDE"/>
    <w:rsid w:val="007E4F0C"/>
    <w:rsid w:val="007E6285"/>
    <w:rsid w:val="007F0426"/>
    <w:rsid w:val="007F0742"/>
    <w:rsid w:val="007F082A"/>
    <w:rsid w:val="007F1B63"/>
    <w:rsid w:val="007F1FBE"/>
    <w:rsid w:val="007F21EF"/>
    <w:rsid w:val="007F2502"/>
    <w:rsid w:val="007F258F"/>
    <w:rsid w:val="007F29C0"/>
    <w:rsid w:val="007F2BDF"/>
    <w:rsid w:val="007F326B"/>
    <w:rsid w:val="007F3297"/>
    <w:rsid w:val="007F45B7"/>
    <w:rsid w:val="007F4DF7"/>
    <w:rsid w:val="007F570F"/>
    <w:rsid w:val="007F68A7"/>
    <w:rsid w:val="007F6B16"/>
    <w:rsid w:val="007F6C63"/>
    <w:rsid w:val="007F6F1E"/>
    <w:rsid w:val="007F728A"/>
    <w:rsid w:val="007F7515"/>
    <w:rsid w:val="00800C76"/>
    <w:rsid w:val="00801F70"/>
    <w:rsid w:val="00802169"/>
    <w:rsid w:val="0080268B"/>
    <w:rsid w:val="008028B0"/>
    <w:rsid w:val="00803793"/>
    <w:rsid w:val="008042BA"/>
    <w:rsid w:val="00804A75"/>
    <w:rsid w:val="00804B83"/>
    <w:rsid w:val="00804D3D"/>
    <w:rsid w:val="00805559"/>
    <w:rsid w:val="00805BA4"/>
    <w:rsid w:val="00805CD0"/>
    <w:rsid w:val="00805D71"/>
    <w:rsid w:val="0080740D"/>
    <w:rsid w:val="00810F7D"/>
    <w:rsid w:val="008117ED"/>
    <w:rsid w:val="00812A5E"/>
    <w:rsid w:val="00812C28"/>
    <w:rsid w:val="00812E1F"/>
    <w:rsid w:val="008131E2"/>
    <w:rsid w:val="00813508"/>
    <w:rsid w:val="00813F06"/>
    <w:rsid w:val="008150AA"/>
    <w:rsid w:val="008151ED"/>
    <w:rsid w:val="008154E5"/>
    <w:rsid w:val="00816A04"/>
    <w:rsid w:val="00817427"/>
    <w:rsid w:val="00817AFE"/>
    <w:rsid w:val="00817D75"/>
    <w:rsid w:val="00821C7A"/>
    <w:rsid w:val="00822103"/>
    <w:rsid w:val="0082211E"/>
    <w:rsid w:val="00822A15"/>
    <w:rsid w:val="00823943"/>
    <w:rsid w:val="00824E1F"/>
    <w:rsid w:val="00825114"/>
    <w:rsid w:val="0082657F"/>
    <w:rsid w:val="00826EC0"/>
    <w:rsid w:val="00827D12"/>
    <w:rsid w:val="00830A3E"/>
    <w:rsid w:val="00830ABD"/>
    <w:rsid w:val="0083145B"/>
    <w:rsid w:val="00831C29"/>
    <w:rsid w:val="00831D40"/>
    <w:rsid w:val="00834CCE"/>
    <w:rsid w:val="00835174"/>
    <w:rsid w:val="008357C5"/>
    <w:rsid w:val="00835C93"/>
    <w:rsid w:val="00835DAF"/>
    <w:rsid w:val="00836D3C"/>
    <w:rsid w:val="00836DF3"/>
    <w:rsid w:val="0083784A"/>
    <w:rsid w:val="00837F00"/>
    <w:rsid w:val="00840C12"/>
    <w:rsid w:val="00841031"/>
    <w:rsid w:val="008410B0"/>
    <w:rsid w:val="0084152B"/>
    <w:rsid w:val="00842291"/>
    <w:rsid w:val="008436A3"/>
    <w:rsid w:val="00843DAE"/>
    <w:rsid w:val="0084414C"/>
    <w:rsid w:val="008449E9"/>
    <w:rsid w:val="00845BAB"/>
    <w:rsid w:val="00845CA0"/>
    <w:rsid w:val="00845CAC"/>
    <w:rsid w:val="008461BD"/>
    <w:rsid w:val="0084637F"/>
    <w:rsid w:val="00846ACD"/>
    <w:rsid w:val="00846CD2"/>
    <w:rsid w:val="0084728A"/>
    <w:rsid w:val="00847940"/>
    <w:rsid w:val="00847D17"/>
    <w:rsid w:val="0085022E"/>
    <w:rsid w:val="00850264"/>
    <w:rsid w:val="00850F5B"/>
    <w:rsid w:val="00851AC5"/>
    <w:rsid w:val="00851AD3"/>
    <w:rsid w:val="00853774"/>
    <w:rsid w:val="008537B7"/>
    <w:rsid w:val="00853AA1"/>
    <w:rsid w:val="00853BE9"/>
    <w:rsid w:val="00854507"/>
    <w:rsid w:val="00854965"/>
    <w:rsid w:val="00854CE6"/>
    <w:rsid w:val="00854D9D"/>
    <w:rsid w:val="00854DC9"/>
    <w:rsid w:val="0085546B"/>
    <w:rsid w:val="00855C77"/>
    <w:rsid w:val="0085624E"/>
    <w:rsid w:val="00856525"/>
    <w:rsid w:val="00857EAD"/>
    <w:rsid w:val="008613F4"/>
    <w:rsid w:val="00861766"/>
    <w:rsid w:val="00861FCA"/>
    <w:rsid w:val="00862D61"/>
    <w:rsid w:val="00864206"/>
    <w:rsid w:val="008647B5"/>
    <w:rsid w:val="00864FE1"/>
    <w:rsid w:val="00865178"/>
    <w:rsid w:val="008660C6"/>
    <w:rsid w:val="0086704F"/>
    <w:rsid w:val="00867411"/>
    <w:rsid w:val="008702B7"/>
    <w:rsid w:val="00871C57"/>
    <w:rsid w:val="008730BE"/>
    <w:rsid w:val="008740B0"/>
    <w:rsid w:val="0087449E"/>
    <w:rsid w:val="008745B4"/>
    <w:rsid w:val="00874B0B"/>
    <w:rsid w:val="0087533D"/>
    <w:rsid w:val="008753F2"/>
    <w:rsid w:val="008755ED"/>
    <w:rsid w:val="00875DF9"/>
    <w:rsid w:val="00875E67"/>
    <w:rsid w:val="008766F4"/>
    <w:rsid w:val="00876779"/>
    <w:rsid w:val="00876832"/>
    <w:rsid w:val="00876958"/>
    <w:rsid w:val="00876D45"/>
    <w:rsid w:val="00877999"/>
    <w:rsid w:val="00877E44"/>
    <w:rsid w:val="00877EED"/>
    <w:rsid w:val="00880D88"/>
    <w:rsid w:val="00881CFB"/>
    <w:rsid w:val="00881D5E"/>
    <w:rsid w:val="0088247C"/>
    <w:rsid w:val="0088267F"/>
    <w:rsid w:val="00882C8E"/>
    <w:rsid w:val="008834EE"/>
    <w:rsid w:val="00883828"/>
    <w:rsid w:val="00883FF0"/>
    <w:rsid w:val="0088405E"/>
    <w:rsid w:val="00886323"/>
    <w:rsid w:val="008869A8"/>
    <w:rsid w:val="0088766B"/>
    <w:rsid w:val="00887DCC"/>
    <w:rsid w:val="0089063E"/>
    <w:rsid w:val="00890983"/>
    <w:rsid w:val="00891518"/>
    <w:rsid w:val="0089192F"/>
    <w:rsid w:val="0089194F"/>
    <w:rsid w:val="00891D06"/>
    <w:rsid w:val="00891D12"/>
    <w:rsid w:val="00891F02"/>
    <w:rsid w:val="00892737"/>
    <w:rsid w:val="00893814"/>
    <w:rsid w:val="00893CBA"/>
    <w:rsid w:val="0089472F"/>
    <w:rsid w:val="00894D83"/>
    <w:rsid w:val="00894F0D"/>
    <w:rsid w:val="008954F5"/>
    <w:rsid w:val="00895521"/>
    <w:rsid w:val="008966D3"/>
    <w:rsid w:val="00896BA7"/>
    <w:rsid w:val="00896D22"/>
    <w:rsid w:val="00897380"/>
    <w:rsid w:val="008A17C7"/>
    <w:rsid w:val="008A22D8"/>
    <w:rsid w:val="008A237B"/>
    <w:rsid w:val="008A2727"/>
    <w:rsid w:val="008A28B6"/>
    <w:rsid w:val="008A2C85"/>
    <w:rsid w:val="008A37E9"/>
    <w:rsid w:val="008A41A2"/>
    <w:rsid w:val="008A4577"/>
    <w:rsid w:val="008A4A45"/>
    <w:rsid w:val="008A4C70"/>
    <w:rsid w:val="008A5AF5"/>
    <w:rsid w:val="008A5B72"/>
    <w:rsid w:val="008A5DE2"/>
    <w:rsid w:val="008A61FD"/>
    <w:rsid w:val="008A6CD9"/>
    <w:rsid w:val="008A6E44"/>
    <w:rsid w:val="008A77A8"/>
    <w:rsid w:val="008B06E5"/>
    <w:rsid w:val="008B0959"/>
    <w:rsid w:val="008B1335"/>
    <w:rsid w:val="008B20F8"/>
    <w:rsid w:val="008B3F7C"/>
    <w:rsid w:val="008B45CF"/>
    <w:rsid w:val="008B475D"/>
    <w:rsid w:val="008B49E5"/>
    <w:rsid w:val="008B4E15"/>
    <w:rsid w:val="008B66C7"/>
    <w:rsid w:val="008B6EDD"/>
    <w:rsid w:val="008B72AB"/>
    <w:rsid w:val="008C007A"/>
    <w:rsid w:val="008C01B5"/>
    <w:rsid w:val="008C0CF1"/>
    <w:rsid w:val="008C0F87"/>
    <w:rsid w:val="008C1074"/>
    <w:rsid w:val="008C1BDB"/>
    <w:rsid w:val="008C1DB1"/>
    <w:rsid w:val="008C29F8"/>
    <w:rsid w:val="008C32DF"/>
    <w:rsid w:val="008C3A35"/>
    <w:rsid w:val="008C467F"/>
    <w:rsid w:val="008C53E9"/>
    <w:rsid w:val="008C571C"/>
    <w:rsid w:val="008C5720"/>
    <w:rsid w:val="008C5D14"/>
    <w:rsid w:val="008C6185"/>
    <w:rsid w:val="008C632B"/>
    <w:rsid w:val="008C6410"/>
    <w:rsid w:val="008C6905"/>
    <w:rsid w:val="008C6F6F"/>
    <w:rsid w:val="008C72C8"/>
    <w:rsid w:val="008D02BF"/>
    <w:rsid w:val="008D02D5"/>
    <w:rsid w:val="008D0857"/>
    <w:rsid w:val="008D09BC"/>
    <w:rsid w:val="008D0CB7"/>
    <w:rsid w:val="008D15F1"/>
    <w:rsid w:val="008D1A05"/>
    <w:rsid w:val="008D1CC7"/>
    <w:rsid w:val="008D20AA"/>
    <w:rsid w:val="008D2A5C"/>
    <w:rsid w:val="008D2E7D"/>
    <w:rsid w:val="008D3B6D"/>
    <w:rsid w:val="008D578F"/>
    <w:rsid w:val="008D5CD0"/>
    <w:rsid w:val="008D684C"/>
    <w:rsid w:val="008D7593"/>
    <w:rsid w:val="008D7BEA"/>
    <w:rsid w:val="008E00B8"/>
    <w:rsid w:val="008E099D"/>
    <w:rsid w:val="008E0D46"/>
    <w:rsid w:val="008E1DCB"/>
    <w:rsid w:val="008E25C3"/>
    <w:rsid w:val="008E2E97"/>
    <w:rsid w:val="008E2F32"/>
    <w:rsid w:val="008E3756"/>
    <w:rsid w:val="008E3CEF"/>
    <w:rsid w:val="008E4176"/>
    <w:rsid w:val="008E4813"/>
    <w:rsid w:val="008E4EE3"/>
    <w:rsid w:val="008E54D3"/>
    <w:rsid w:val="008E5996"/>
    <w:rsid w:val="008E666C"/>
    <w:rsid w:val="008E7241"/>
    <w:rsid w:val="008E7A2C"/>
    <w:rsid w:val="008F0301"/>
    <w:rsid w:val="008F0D2C"/>
    <w:rsid w:val="008F0D71"/>
    <w:rsid w:val="008F0FAF"/>
    <w:rsid w:val="008F10DF"/>
    <w:rsid w:val="008F339F"/>
    <w:rsid w:val="008F489C"/>
    <w:rsid w:val="008F51F1"/>
    <w:rsid w:val="008F61C5"/>
    <w:rsid w:val="008F62D3"/>
    <w:rsid w:val="008F69A6"/>
    <w:rsid w:val="008F765F"/>
    <w:rsid w:val="008F7710"/>
    <w:rsid w:val="008F7732"/>
    <w:rsid w:val="009006E2"/>
    <w:rsid w:val="00900EB7"/>
    <w:rsid w:val="009027DF"/>
    <w:rsid w:val="00902FB7"/>
    <w:rsid w:val="00903045"/>
    <w:rsid w:val="00903EBF"/>
    <w:rsid w:val="00903F64"/>
    <w:rsid w:val="00903FBA"/>
    <w:rsid w:val="0090404E"/>
    <w:rsid w:val="00904218"/>
    <w:rsid w:val="00904DB9"/>
    <w:rsid w:val="009052ED"/>
    <w:rsid w:val="0090530A"/>
    <w:rsid w:val="00905391"/>
    <w:rsid w:val="0090571B"/>
    <w:rsid w:val="00905968"/>
    <w:rsid w:val="00906A18"/>
    <w:rsid w:val="00906C6A"/>
    <w:rsid w:val="00906DA5"/>
    <w:rsid w:val="009072DB"/>
    <w:rsid w:val="00907C22"/>
    <w:rsid w:val="00910806"/>
    <w:rsid w:val="009108A2"/>
    <w:rsid w:val="00911046"/>
    <w:rsid w:val="00911140"/>
    <w:rsid w:val="009111EC"/>
    <w:rsid w:val="00911282"/>
    <w:rsid w:val="009112B7"/>
    <w:rsid w:val="009114DD"/>
    <w:rsid w:val="00911F53"/>
    <w:rsid w:val="00913054"/>
    <w:rsid w:val="00913473"/>
    <w:rsid w:val="0091422C"/>
    <w:rsid w:val="0091488A"/>
    <w:rsid w:val="00914CEF"/>
    <w:rsid w:val="00914EBA"/>
    <w:rsid w:val="009166FE"/>
    <w:rsid w:val="00916E33"/>
    <w:rsid w:val="009171CF"/>
    <w:rsid w:val="00917272"/>
    <w:rsid w:val="00920728"/>
    <w:rsid w:val="00920B73"/>
    <w:rsid w:val="009210AC"/>
    <w:rsid w:val="00921507"/>
    <w:rsid w:val="009221E6"/>
    <w:rsid w:val="00922267"/>
    <w:rsid w:val="0092440B"/>
    <w:rsid w:val="009249F5"/>
    <w:rsid w:val="00924CCD"/>
    <w:rsid w:val="0092591F"/>
    <w:rsid w:val="009259B7"/>
    <w:rsid w:val="00925B3E"/>
    <w:rsid w:val="00926771"/>
    <w:rsid w:val="00926E9D"/>
    <w:rsid w:val="00927491"/>
    <w:rsid w:val="00927568"/>
    <w:rsid w:val="00930865"/>
    <w:rsid w:val="00930E3C"/>
    <w:rsid w:val="00931468"/>
    <w:rsid w:val="00931640"/>
    <w:rsid w:val="009323F2"/>
    <w:rsid w:val="0093368F"/>
    <w:rsid w:val="00933B44"/>
    <w:rsid w:val="009355E0"/>
    <w:rsid w:val="00935751"/>
    <w:rsid w:val="00935CF5"/>
    <w:rsid w:val="00936795"/>
    <w:rsid w:val="009368D4"/>
    <w:rsid w:val="00936A34"/>
    <w:rsid w:val="00936A90"/>
    <w:rsid w:val="00936CC9"/>
    <w:rsid w:val="00936E2E"/>
    <w:rsid w:val="009375EA"/>
    <w:rsid w:val="00941367"/>
    <w:rsid w:val="00942D6F"/>
    <w:rsid w:val="009440DD"/>
    <w:rsid w:val="009450D8"/>
    <w:rsid w:val="009452F8"/>
    <w:rsid w:val="009455D1"/>
    <w:rsid w:val="00945F13"/>
    <w:rsid w:val="00946731"/>
    <w:rsid w:val="00946928"/>
    <w:rsid w:val="00946F65"/>
    <w:rsid w:val="0094728C"/>
    <w:rsid w:val="00950083"/>
    <w:rsid w:val="009500DD"/>
    <w:rsid w:val="00950A41"/>
    <w:rsid w:val="00951927"/>
    <w:rsid w:val="00951C57"/>
    <w:rsid w:val="0095224D"/>
    <w:rsid w:val="009522CA"/>
    <w:rsid w:val="009522EF"/>
    <w:rsid w:val="0095255A"/>
    <w:rsid w:val="009530DD"/>
    <w:rsid w:val="0095354D"/>
    <w:rsid w:val="0095393C"/>
    <w:rsid w:val="00953EBD"/>
    <w:rsid w:val="00955013"/>
    <w:rsid w:val="00955604"/>
    <w:rsid w:val="00955DB8"/>
    <w:rsid w:val="00956515"/>
    <w:rsid w:val="00956F84"/>
    <w:rsid w:val="00957044"/>
    <w:rsid w:val="00957252"/>
    <w:rsid w:val="00957A82"/>
    <w:rsid w:val="00960CBE"/>
    <w:rsid w:val="00960D01"/>
    <w:rsid w:val="00962B03"/>
    <w:rsid w:val="009633D4"/>
    <w:rsid w:val="009640A4"/>
    <w:rsid w:val="009644AC"/>
    <w:rsid w:val="00965DD1"/>
    <w:rsid w:val="00965EC5"/>
    <w:rsid w:val="00967034"/>
    <w:rsid w:val="009671A6"/>
    <w:rsid w:val="0096726B"/>
    <w:rsid w:val="009674B3"/>
    <w:rsid w:val="009676AD"/>
    <w:rsid w:val="00967779"/>
    <w:rsid w:val="0096787C"/>
    <w:rsid w:val="009709DE"/>
    <w:rsid w:val="00970A2B"/>
    <w:rsid w:val="00970E96"/>
    <w:rsid w:val="009717AA"/>
    <w:rsid w:val="00971D6D"/>
    <w:rsid w:val="00971F36"/>
    <w:rsid w:val="0097218C"/>
    <w:rsid w:val="00972AF3"/>
    <w:rsid w:val="00972DB6"/>
    <w:rsid w:val="0097373E"/>
    <w:rsid w:val="00974561"/>
    <w:rsid w:val="00974B42"/>
    <w:rsid w:val="00974F78"/>
    <w:rsid w:val="00975565"/>
    <w:rsid w:val="0097568D"/>
    <w:rsid w:val="009761DB"/>
    <w:rsid w:val="00976D0F"/>
    <w:rsid w:val="00976E8B"/>
    <w:rsid w:val="00977AB0"/>
    <w:rsid w:val="00977CBE"/>
    <w:rsid w:val="00977DDA"/>
    <w:rsid w:val="00980D10"/>
    <w:rsid w:val="00980F5E"/>
    <w:rsid w:val="009811EC"/>
    <w:rsid w:val="009834B5"/>
    <w:rsid w:val="00983639"/>
    <w:rsid w:val="009837E0"/>
    <w:rsid w:val="00984523"/>
    <w:rsid w:val="00984A94"/>
    <w:rsid w:val="0098511C"/>
    <w:rsid w:val="0098601A"/>
    <w:rsid w:val="00986588"/>
    <w:rsid w:val="009871E7"/>
    <w:rsid w:val="00987443"/>
    <w:rsid w:val="009877FA"/>
    <w:rsid w:val="009879C7"/>
    <w:rsid w:val="00987EF5"/>
    <w:rsid w:val="0099019B"/>
    <w:rsid w:val="00990AD1"/>
    <w:rsid w:val="00990B7D"/>
    <w:rsid w:val="00991648"/>
    <w:rsid w:val="00991BBF"/>
    <w:rsid w:val="00992351"/>
    <w:rsid w:val="0099267C"/>
    <w:rsid w:val="00992930"/>
    <w:rsid w:val="00992A4F"/>
    <w:rsid w:val="00993C16"/>
    <w:rsid w:val="00993DE3"/>
    <w:rsid w:val="0099436C"/>
    <w:rsid w:val="00994B06"/>
    <w:rsid w:val="0099548B"/>
    <w:rsid w:val="00995746"/>
    <w:rsid w:val="00996A86"/>
    <w:rsid w:val="00996F60"/>
    <w:rsid w:val="0099749E"/>
    <w:rsid w:val="009A00D9"/>
    <w:rsid w:val="009A07B4"/>
    <w:rsid w:val="009A0FBC"/>
    <w:rsid w:val="009A133B"/>
    <w:rsid w:val="009A178B"/>
    <w:rsid w:val="009A1918"/>
    <w:rsid w:val="009A1DF6"/>
    <w:rsid w:val="009A2E9A"/>
    <w:rsid w:val="009A3495"/>
    <w:rsid w:val="009A3CF0"/>
    <w:rsid w:val="009A47C2"/>
    <w:rsid w:val="009A5854"/>
    <w:rsid w:val="009A68A4"/>
    <w:rsid w:val="009A7130"/>
    <w:rsid w:val="009A77C2"/>
    <w:rsid w:val="009B0B76"/>
    <w:rsid w:val="009B111B"/>
    <w:rsid w:val="009B18F5"/>
    <w:rsid w:val="009B1ADF"/>
    <w:rsid w:val="009B1C23"/>
    <w:rsid w:val="009B1C52"/>
    <w:rsid w:val="009B1D7E"/>
    <w:rsid w:val="009B284F"/>
    <w:rsid w:val="009B37B5"/>
    <w:rsid w:val="009B380D"/>
    <w:rsid w:val="009B3A86"/>
    <w:rsid w:val="009B47D1"/>
    <w:rsid w:val="009B4991"/>
    <w:rsid w:val="009B4C08"/>
    <w:rsid w:val="009B5320"/>
    <w:rsid w:val="009B6009"/>
    <w:rsid w:val="009B6017"/>
    <w:rsid w:val="009B636E"/>
    <w:rsid w:val="009B66F2"/>
    <w:rsid w:val="009B705D"/>
    <w:rsid w:val="009C0BA6"/>
    <w:rsid w:val="009C0DF7"/>
    <w:rsid w:val="009C1170"/>
    <w:rsid w:val="009C17BF"/>
    <w:rsid w:val="009C1D6C"/>
    <w:rsid w:val="009C20A3"/>
    <w:rsid w:val="009C3813"/>
    <w:rsid w:val="009C4523"/>
    <w:rsid w:val="009C506F"/>
    <w:rsid w:val="009C507A"/>
    <w:rsid w:val="009C55EA"/>
    <w:rsid w:val="009C5847"/>
    <w:rsid w:val="009C591C"/>
    <w:rsid w:val="009C5B6D"/>
    <w:rsid w:val="009C5C61"/>
    <w:rsid w:val="009C69D5"/>
    <w:rsid w:val="009C6FBE"/>
    <w:rsid w:val="009C7325"/>
    <w:rsid w:val="009C7937"/>
    <w:rsid w:val="009C7BE8"/>
    <w:rsid w:val="009D0DA2"/>
    <w:rsid w:val="009D1167"/>
    <w:rsid w:val="009D142E"/>
    <w:rsid w:val="009D17C2"/>
    <w:rsid w:val="009D192E"/>
    <w:rsid w:val="009D1C18"/>
    <w:rsid w:val="009D2226"/>
    <w:rsid w:val="009D276E"/>
    <w:rsid w:val="009D28BD"/>
    <w:rsid w:val="009D2BDA"/>
    <w:rsid w:val="009D397F"/>
    <w:rsid w:val="009D3BE9"/>
    <w:rsid w:val="009D4571"/>
    <w:rsid w:val="009D46D0"/>
    <w:rsid w:val="009D4BEB"/>
    <w:rsid w:val="009D5546"/>
    <w:rsid w:val="009D5C73"/>
    <w:rsid w:val="009D5E83"/>
    <w:rsid w:val="009D6B4E"/>
    <w:rsid w:val="009D70D1"/>
    <w:rsid w:val="009D77C8"/>
    <w:rsid w:val="009D78D1"/>
    <w:rsid w:val="009E06B2"/>
    <w:rsid w:val="009E075F"/>
    <w:rsid w:val="009E092D"/>
    <w:rsid w:val="009E0A64"/>
    <w:rsid w:val="009E1062"/>
    <w:rsid w:val="009E10E5"/>
    <w:rsid w:val="009E12F5"/>
    <w:rsid w:val="009E1679"/>
    <w:rsid w:val="009E173E"/>
    <w:rsid w:val="009E3633"/>
    <w:rsid w:val="009E3A6C"/>
    <w:rsid w:val="009E3E9D"/>
    <w:rsid w:val="009E424D"/>
    <w:rsid w:val="009E475C"/>
    <w:rsid w:val="009E47FE"/>
    <w:rsid w:val="009E48F4"/>
    <w:rsid w:val="009E5113"/>
    <w:rsid w:val="009E5DC3"/>
    <w:rsid w:val="009E63EB"/>
    <w:rsid w:val="009E670B"/>
    <w:rsid w:val="009E6D59"/>
    <w:rsid w:val="009E755C"/>
    <w:rsid w:val="009E7C6D"/>
    <w:rsid w:val="009F094A"/>
    <w:rsid w:val="009F2055"/>
    <w:rsid w:val="009F2494"/>
    <w:rsid w:val="009F2539"/>
    <w:rsid w:val="009F39EF"/>
    <w:rsid w:val="009F4598"/>
    <w:rsid w:val="009F4D1F"/>
    <w:rsid w:val="009F592A"/>
    <w:rsid w:val="009F6057"/>
    <w:rsid w:val="009F6599"/>
    <w:rsid w:val="009F6652"/>
    <w:rsid w:val="009F688C"/>
    <w:rsid w:val="009F68BE"/>
    <w:rsid w:val="009F7540"/>
    <w:rsid w:val="00A001BD"/>
    <w:rsid w:val="00A00881"/>
    <w:rsid w:val="00A01C3B"/>
    <w:rsid w:val="00A01DB1"/>
    <w:rsid w:val="00A0289D"/>
    <w:rsid w:val="00A03DB4"/>
    <w:rsid w:val="00A049A3"/>
    <w:rsid w:val="00A04AC4"/>
    <w:rsid w:val="00A04FD8"/>
    <w:rsid w:val="00A0525F"/>
    <w:rsid w:val="00A05422"/>
    <w:rsid w:val="00A05809"/>
    <w:rsid w:val="00A06935"/>
    <w:rsid w:val="00A06A36"/>
    <w:rsid w:val="00A071F4"/>
    <w:rsid w:val="00A07AA4"/>
    <w:rsid w:val="00A10089"/>
    <w:rsid w:val="00A1026D"/>
    <w:rsid w:val="00A10DF4"/>
    <w:rsid w:val="00A10FEE"/>
    <w:rsid w:val="00A12825"/>
    <w:rsid w:val="00A12C1C"/>
    <w:rsid w:val="00A12CF0"/>
    <w:rsid w:val="00A133D8"/>
    <w:rsid w:val="00A13973"/>
    <w:rsid w:val="00A1434F"/>
    <w:rsid w:val="00A14593"/>
    <w:rsid w:val="00A15637"/>
    <w:rsid w:val="00A15A3F"/>
    <w:rsid w:val="00A15B6C"/>
    <w:rsid w:val="00A15C72"/>
    <w:rsid w:val="00A163C9"/>
    <w:rsid w:val="00A16B80"/>
    <w:rsid w:val="00A17372"/>
    <w:rsid w:val="00A1774C"/>
    <w:rsid w:val="00A17EDD"/>
    <w:rsid w:val="00A203B1"/>
    <w:rsid w:val="00A213A8"/>
    <w:rsid w:val="00A2168C"/>
    <w:rsid w:val="00A2179B"/>
    <w:rsid w:val="00A21E54"/>
    <w:rsid w:val="00A226AB"/>
    <w:rsid w:val="00A23A99"/>
    <w:rsid w:val="00A23C37"/>
    <w:rsid w:val="00A241BA"/>
    <w:rsid w:val="00A2487D"/>
    <w:rsid w:val="00A248D8"/>
    <w:rsid w:val="00A24A8A"/>
    <w:rsid w:val="00A255B6"/>
    <w:rsid w:val="00A25A61"/>
    <w:rsid w:val="00A25EF4"/>
    <w:rsid w:val="00A261BB"/>
    <w:rsid w:val="00A2682B"/>
    <w:rsid w:val="00A271DB"/>
    <w:rsid w:val="00A27A95"/>
    <w:rsid w:val="00A30E67"/>
    <w:rsid w:val="00A30F23"/>
    <w:rsid w:val="00A31C9E"/>
    <w:rsid w:val="00A31E07"/>
    <w:rsid w:val="00A32A66"/>
    <w:rsid w:val="00A32B89"/>
    <w:rsid w:val="00A32E56"/>
    <w:rsid w:val="00A33024"/>
    <w:rsid w:val="00A33430"/>
    <w:rsid w:val="00A337DC"/>
    <w:rsid w:val="00A33816"/>
    <w:rsid w:val="00A3385B"/>
    <w:rsid w:val="00A33C4E"/>
    <w:rsid w:val="00A34133"/>
    <w:rsid w:val="00A34556"/>
    <w:rsid w:val="00A34850"/>
    <w:rsid w:val="00A34A84"/>
    <w:rsid w:val="00A34A98"/>
    <w:rsid w:val="00A35256"/>
    <w:rsid w:val="00A35894"/>
    <w:rsid w:val="00A35CD2"/>
    <w:rsid w:val="00A36823"/>
    <w:rsid w:val="00A375E3"/>
    <w:rsid w:val="00A37A4D"/>
    <w:rsid w:val="00A402A3"/>
    <w:rsid w:val="00A40776"/>
    <w:rsid w:val="00A40AAD"/>
    <w:rsid w:val="00A40CC4"/>
    <w:rsid w:val="00A40D89"/>
    <w:rsid w:val="00A426C1"/>
    <w:rsid w:val="00A4299F"/>
    <w:rsid w:val="00A42D40"/>
    <w:rsid w:val="00A42E61"/>
    <w:rsid w:val="00A42EEC"/>
    <w:rsid w:val="00A42FE8"/>
    <w:rsid w:val="00A43127"/>
    <w:rsid w:val="00A45A62"/>
    <w:rsid w:val="00A45CB9"/>
    <w:rsid w:val="00A46147"/>
    <w:rsid w:val="00A46C42"/>
    <w:rsid w:val="00A46FE4"/>
    <w:rsid w:val="00A508BE"/>
    <w:rsid w:val="00A50F99"/>
    <w:rsid w:val="00A51317"/>
    <w:rsid w:val="00A516BB"/>
    <w:rsid w:val="00A51720"/>
    <w:rsid w:val="00A51F8F"/>
    <w:rsid w:val="00A531F9"/>
    <w:rsid w:val="00A5406F"/>
    <w:rsid w:val="00A543AD"/>
    <w:rsid w:val="00A54410"/>
    <w:rsid w:val="00A55404"/>
    <w:rsid w:val="00A55C6B"/>
    <w:rsid w:val="00A5627A"/>
    <w:rsid w:val="00A56B69"/>
    <w:rsid w:val="00A56C83"/>
    <w:rsid w:val="00A56CEA"/>
    <w:rsid w:val="00A57820"/>
    <w:rsid w:val="00A60698"/>
    <w:rsid w:val="00A61CAB"/>
    <w:rsid w:val="00A61E12"/>
    <w:rsid w:val="00A644D4"/>
    <w:rsid w:val="00A65DF7"/>
    <w:rsid w:val="00A660D3"/>
    <w:rsid w:val="00A66E55"/>
    <w:rsid w:val="00A671A7"/>
    <w:rsid w:val="00A67807"/>
    <w:rsid w:val="00A67F92"/>
    <w:rsid w:val="00A70248"/>
    <w:rsid w:val="00A70AB2"/>
    <w:rsid w:val="00A71FB7"/>
    <w:rsid w:val="00A72213"/>
    <w:rsid w:val="00A727D3"/>
    <w:rsid w:val="00A728E8"/>
    <w:rsid w:val="00A739EC"/>
    <w:rsid w:val="00A742FF"/>
    <w:rsid w:val="00A749D1"/>
    <w:rsid w:val="00A74C13"/>
    <w:rsid w:val="00A754C7"/>
    <w:rsid w:val="00A75692"/>
    <w:rsid w:val="00A75B26"/>
    <w:rsid w:val="00A75DB4"/>
    <w:rsid w:val="00A75F55"/>
    <w:rsid w:val="00A7601D"/>
    <w:rsid w:val="00A7653D"/>
    <w:rsid w:val="00A769DA"/>
    <w:rsid w:val="00A76CBD"/>
    <w:rsid w:val="00A77454"/>
    <w:rsid w:val="00A827F4"/>
    <w:rsid w:val="00A83C8F"/>
    <w:rsid w:val="00A84070"/>
    <w:rsid w:val="00A84401"/>
    <w:rsid w:val="00A8548F"/>
    <w:rsid w:val="00A87E1C"/>
    <w:rsid w:val="00A90091"/>
    <w:rsid w:val="00A90338"/>
    <w:rsid w:val="00A90727"/>
    <w:rsid w:val="00A91CC4"/>
    <w:rsid w:val="00A9271C"/>
    <w:rsid w:val="00A92A48"/>
    <w:rsid w:val="00A93C7B"/>
    <w:rsid w:val="00A940B1"/>
    <w:rsid w:val="00A947A8"/>
    <w:rsid w:val="00A94834"/>
    <w:rsid w:val="00A949A7"/>
    <w:rsid w:val="00A95A7D"/>
    <w:rsid w:val="00A9659C"/>
    <w:rsid w:val="00A96D3A"/>
    <w:rsid w:val="00A96E31"/>
    <w:rsid w:val="00A97735"/>
    <w:rsid w:val="00A97946"/>
    <w:rsid w:val="00AA0166"/>
    <w:rsid w:val="00AA0748"/>
    <w:rsid w:val="00AA18E1"/>
    <w:rsid w:val="00AA1AD4"/>
    <w:rsid w:val="00AA28C4"/>
    <w:rsid w:val="00AA29F4"/>
    <w:rsid w:val="00AA2B85"/>
    <w:rsid w:val="00AA37C8"/>
    <w:rsid w:val="00AA4590"/>
    <w:rsid w:val="00AA5A8F"/>
    <w:rsid w:val="00AA5C3D"/>
    <w:rsid w:val="00AA6A78"/>
    <w:rsid w:val="00AA6E1D"/>
    <w:rsid w:val="00AA6F19"/>
    <w:rsid w:val="00AB042E"/>
    <w:rsid w:val="00AB0A53"/>
    <w:rsid w:val="00AB0C42"/>
    <w:rsid w:val="00AB1B97"/>
    <w:rsid w:val="00AB2017"/>
    <w:rsid w:val="00AB29F3"/>
    <w:rsid w:val="00AB38D6"/>
    <w:rsid w:val="00AB3C7B"/>
    <w:rsid w:val="00AB3FFE"/>
    <w:rsid w:val="00AB447D"/>
    <w:rsid w:val="00AB480E"/>
    <w:rsid w:val="00AB4F34"/>
    <w:rsid w:val="00AB54A3"/>
    <w:rsid w:val="00AB6626"/>
    <w:rsid w:val="00AB7790"/>
    <w:rsid w:val="00AB7DEB"/>
    <w:rsid w:val="00AC0105"/>
    <w:rsid w:val="00AC041D"/>
    <w:rsid w:val="00AC0DA7"/>
    <w:rsid w:val="00AC0DCC"/>
    <w:rsid w:val="00AC0F10"/>
    <w:rsid w:val="00AC2341"/>
    <w:rsid w:val="00AC3541"/>
    <w:rsid w:val="00AC3B76"/>
    <w:rsid w:val="00AC3D44"/>
    <w:rsid w:val="00AC4395"/>
    <w:rsid w:val="00AC4885"/>
    <w:rsid w:val="00AC4E2E"/>
    <w:rsid w:val="00AC4E3F"/>
    <w:rsid w:val="00AC5EB9"/>
    <w:rsid w:val="00AC643B"/>
    <w:rsid w:val="00AC655F"/>
    <w:rsid w:val="00AC672D"/>
    <w:rsid w:val="00AD0EE1"/>
    <w:rsid w:val="00AD12C7"/>
    <w:rsid w:val="00AD13E2"/>
    <w:rsid w:val="00AD15C0"/>
    <w:rsid w:val="00AD1A99"/>
    <w:rsid w:val="00AD20DC"/>
    <w:rsid w:val="00AD21C0"/>
    <w:rsid w:val="00AD236D"/>
    <w:rsid w:val="00AD2C07"/>
    <w:rsid w:val="00AD2D15"/>
    <w:rsid w:val="00AD2E87"/>
    <w:rsid w:val="00AD3CEF"/>
    <w:rsid w:val="00AD4D71"/>
    <w:rsid w:val="00AD57FE"/>
    <w:rsid w:val="00AD5A75"/>
    <w:rsid w:val="00AD5B9B"/>
    <w:rsid w:val="00AD5E1A"/>
    <w:rsid w:val="00AD6E0B"/>
    <w:rsid w:val="00AD6F10"/>
    <w:rsid w:val="00AD79D8"/>
    <w:rsid w:val="00AD7D07"/>
    <w:rsid w:val="00AD7D2E"/>
    <w:rsid w:val="00AE1CB1"/>
    <w:rsid w:val="00AE22EE"/>
    <w:rsid w:val="00AE288E"/>
    <w:rsid w:val="00AE3468"/>
    <w:rsid w:val="00AE3D06"/>
    <w:rsid w:val="00AE3DF1"/>
    <w:rsid w:val="00AE40E9"/>
    <w:rsid w:val="00AE4D0E"/>
    <w:rsid w:val="00AE50CF"/>
    <w:rsid w:val="00AE5F81"/>
    <w:rsid w:val="00AE63A2"/>
    <w:rsid w:val="00AE6560"/>
    <w:rsid w:val="00AE6CC6"/>
    <w:rsid w:val="00AE71A9"/>
    <w:rsid w:val="00AE78AC"/>
    <w:rsid w:val="00AE7D22"/>
    <w:rsid w:val="00AF0614"/>
    <w:rsid w:val="00AF0DE2"/>
    <w:rsid w:val="00AF1B86"/>
    <w:rsid w:val="00AF4D4E"/>
    <w:rsid w:val="00AF56BF"/>
    <w:rsid w:val="00AF5708"/>
    <w:rsid w:val="00AF64CE"/>
    <w:rsid w:val="00AF7E62"/>
    <w:rsid w:val="00B00579"/>
    <w:rsid w:val="00B01556"/>
    <w:rsid w:val="00B015EF"/>
    <w:rsid w:val="00B02619"/>
    <w:rsid w:val="00B02D87"/>
    <w:rsid w:val="00B043B0"/>
    <w:rsid w:val="00B0450B"/>
    <w:rsid w:val="00B05499"/>
    <w:rsid w:val="00B05B4B"/>
    <w:rsid w:val="00B063CB"/>
    <w:rsid w:val="00B06A1F"/>
    <w:rsid w:val="00B06C5A"/>
    <w:rsid w:val="00B06FA8"/>
    <w:rsid w:val="00B103D2"/>
    <w:rsid w:val="00B1179F"/>
    <w:rsid w:val="00B11832"/>
    <w:rsid w:val="00B1301D"/>
    <w:rsid w:val="00B13146"/>
    <w:rsid w:val="00B14412"/>
    <w:rsid w:val="00B1462B"/>
    <w:rsid w:val="00B14663"/>
    <w:rsid w:val="00B15345"/>
    <w:rsid w:val="00B15B55"/>
    <w:rsid w:val="00B1673F"/>
    <w:rsid w:val="00B16B2E"/>
    <w:rsid w:val="00B17038"/>
    <w:rsid w:val="00B17851"/>
    <w:rsid w:val="00B17DCC"/>
    <w:rsid w:val="00B17E19"/>
    <w:rsid w:val="00B17FA2"/>
    <w:rsid w:val="00B20074"/>
    <w:rsid w:val="00B20435"/>
    <w:rsid w:val="00B209C3"/>
    <w:rsid w:val="00B20FF7"/>
    <w:rsid w:val="00B212BF"/>
    <w:rsid w:val="00B216F7"/>
    <w:rsid w:val="00B21904"/>
    <w:rsid w:val="00B21979"/>
    <w:rsid w:val="00B21F1A"/>
    <w:rsid w:val="00B22514"/>
    <w:rsid w:val="00B22FFC"/>
    <w:rsid w:val="00B235F9"/>
    <w:rsid w:val="00B2364C"/>
    <w:rsid w:val="00B23CE5"/>
    <w:rsid w:val="00B23D04"/>
    <w:rsid w:val="00B247FB"/>
    <w:rsid w:val="00B249A6"/>
    <w:rsid w:val="00B24B86"/>
    <w:rsid w:val="00B251D4"/>
    <w:rsid w:val="00B25C77"/>
    <w:rsid w:val="00B25D7E"/>
    <w:rsid w:val="00B26791"/>
    <w:rsid w:val="00B26B0E"/>
    <w:rsid w:val="00B26C82"/>
    <w:rsid w:val="00B2722F"/>
    <w:rsid w:val="00B27919"/>
    <w:rsid w:val="00B27978"/>
    <w:rsid w:val="00B27D70"/>
    <w:rsid w:val="00B304A3"/>
    <w:rsid w:val="00B30E50"/>
    <w:rsid w:val="00B31D5E"/>
    <w:rsid w:val="00B33D5C"/>
    <w:rsid w:val="00B33D66"/>
    <w:rsid w:val="00B353E4"/>
    <w:rsid w:val="00B3552E"/>
    <w:rsid w:val="00B35845"/>
    <w:rsid w:val="00B35E79"/>
    <w:rsid w:val="00B36D97"/>
    <w:rsid w:val="00B374C5"/>
    <w:rsid w:val="00B40B23"/>
    <w:rsid w:val="00B41145"/>
    <w:rsid w:val="00B41524"/>
    <w:rsid w:val="00B41B5F"/>
    <w:rsid w:val="00B42EAD"/>
    <w:rsid w:val="00B438FC"/>
    <w:rsid w:val="00B44140"/>
    <w:rsid w:val="00B44E2A"/>
    <w:rsid w:val="00B4515A"/>
    <w:rsid w:val="00B45238"/>
    <w:rsid w:val="00B4701F"/>
    <w:rsid w:val="00B47281"/>
    <w:rsid w:val="00B47C0F"/>
    <w:rsid w:val="00B5059D"/>
    <w:rsid w:val="00B51AAF"/>
    <w:rsid w:val="00B51C02"/>
    <w:rsid w:val="00B52F2B"/>
    <w:rsid w:val="00B536F2"/>
    <w:rsid w:val="00B53F16"/>
    <w:rsid w:val="00B54A24"/>
    <w:rsid w:val="00B551F5"/>
    <w:rsid w:val="00B55EA2"/>
    <w:rsid w:val="00B55F5F"/>
    <w:rsid w:val="00B562EE"/>
    <w:rsid w:val="00B566DF"/>
    <w:rsid w:val="00B57441"/>
    <w:rsid w:val="00B5786A"/>
    <w:rsid w:val="00B57E92"/>
    <w:rsid w:val="00B604CF"/>
    <w:rsid w:val="00B60BB0"/>
    <w:rsid w:val="00B614BB"/>
    <w:rsid w:val="00B6187D"/>
    <w:rsid w:val="00B61DAC"/>
    <w:rsid w:val="00B62BEB"/>
    <w:rsid w:val="00B62E27"/>
    <w:rsid w:val="00B639EB"/>
    <w:rsid w:val="00B63AAB"/>
    <w:rsid w:val="00B64C4A"/>
    <w:rsid w:val="00B655D3"/>
    <w:rsid w:val="00B6663F"/>
    <w:rsid w:val="00B67935"/>
    <w:rsid w:val="00B70045"/>
    <w:rsid w:val="00B706AD"/>
    <w:rsid w:val="00B71527"/>
    <w:rsid w:val="00B72648"/>
    <w:rsid w:val="00B726C8"/>
    <w:rsid w:val="00B72946"/>
    <w:rsid w:val="00B72BFE"/>
    <w:rsid w:val="00B72DEB"/>
    <w:rsid w:val="00B73A9A"/>
    <w:rsid w:val="00B73FA2"/>
    <w:rsid w:val="00B74293"/>
    <w:rsid w:val="00B747F7"/>
    <w:rsid w:val="00B74844"/>
    <w:rsid w:val="00B75D29"/>
    <w:rsid w:val="00B76309"/>
    <w:rsid w:val="00B766B9"/>
    <w:rsid w:val="00B76869"/>
    <w:rsid w:val="00B76AD3"/>
    <w:rsid w:val="00B76E1C"/>
    <w:rsid w:val="00B77146"/>
    <w:rsid w:val="00B77777"/>
    <w:rsid w:val="00B77E18"/>
    <w:rsid w:val="00B80365"/>
    <w:rsid w:val="00B81744"/>
    <w:rsid w:val="00B817E1"/>
    <w:rsid w:val="00B81906"/>
    <w:rsid w:val="00B821B3"/>
    <w:rsid w:val="00B830C3"/>
    <w:rsid w:val="00B8314C"/>
    <w:rsid w:val="00B83150"/>
    <w:rsid w:val="00B83F59"/>
    <w:rsid w:val="00B84A53"/>
    <w:rsid w:val="00B84CA3"/>
    <w:rsid w:val="00B84F97"/>
    <w:rsid w:val="00B85095"/>
    <w:rsid w:val="00B8565F"/>
    <w:rsid w:val="00B85A89"/>
    <w:rsid w:val="00B861F0"/>
    <w:rsid w:val="00B87384"/>
    <w:rsid w:val="00B90AAF"/>
    <w:rsid w:val="00B925E5"/>
    <w:rsid w:val="00B92A60"/>
    <w:rsid w:val="00B92AB1"/>
    <w:rsid w:val="00B94585"/>
    <w:rsid w:val="00B95006"/>
    <w:rsid w:val="00B956FF"/>
    <w:rsid w:val="00B96180"/>
    <w:rsid w:val="00B961E1"/>
    <w:rsid w:val="00B965F9"/>
    <w:rsid w:val="00B969D9"/>
    <w:rsid w:val="00B96F3D"/>
    <w:rsid w:val="00B97C29"/>
    <w:rsid w:val="00BA0B78"/>
    <w:rsid w:val="00BA0DD0"/>
    <w:rsid w:val="00BA1882"/>
    <w:rsid w:val="00BA1C1E"/>
    <w:rsid w:val="00BA20F4"/>
    <w:rsid w:val="00BA2588"/>
    <w:rsid w:val="00BA32B4"/>
    <w:rsid w:val="00BA33B2"/>
    <w:rsid w:val="00BA3489"/>
    <w:rsid w:val="00BA37C0"/>
    <w:rsid w:val="00BA4179"/>
    <w:rsid w:val="00BA4490"/>
    <w:rsid w:val="00BA4910"/>
    <w:rsid w:val="00BA4CD8"/>
    <w:rsid w:val="00BA5B5F"/>
    <w:rsid w:val="00BA6075"/>
    <w:rsid w:val="00BA7066"/>
    <w:rsid w:val="00BB0322"/>
    <w:rsid w:val="00BB09E4"/>
    <w:rsid w:val="00BB0BC1"/>
    <w:rsid w:val="00BB1191"/>
    <w:rsid w:val="00BB145D"/>
    <w:rsid w:val="00BB172E"/>
    <w:rsid w:val="00BB1C96"/>
    <w:rsid w:val="00BB231A"/>
    <w:rsid w:val="00BB2611"/>
    <w:rsid w:val="00BB28CC"/>
    <w:rsid w:val="00BB3433"/>
    <w:rsid w:val="00BB396B"/>
    <w:rsid w:val="00BB3B18"/>
    <w:rsid w:val="00BB402A"/>
    <w:rsid w:val="00BB4BEC"/>
    <w:rsid w:val="00BB4E79"/>
    <w:rsid w:val="00BB5322"/>
    <w:rsid w:val="00BB574F"/>
    <w:rsid w:val="00BB5AD8"/>
    <w:rsid w:val="00BB5ED7"/>
    <w:rsid w:val="00BB684D"/>
    <w:rsid w:val="00BB7049"/>
    <w:rsid w:val="00BB7A4F"/>
    <w:rsid w:val="00BC09DE"/>
    <w:rsid w:val="00BC0C97"/>
    <w:rsid w:val="00BC0E99"/>
    <w:rsid w:val="00BC2A43"/>
    <w:rsid w:val="00BC3F1D"/>
    <w:rsid w:val="00BC4EAD"/>
    <w:rsid w:val="00BC6B18"/>
    <w:rsid w:val="00BC72C6"/>
    <w:rsid w:val="00BC7F66"/>
    <w:rsid w:val="00BD0730"/>
    <w:rsid w:val="00BD0AD7"/>
    <w:rsid w:val="00BD0B8F"/>
    <w:rsid w:val="00BD0D73"/>
    <w:rsid w:val="00BD1114"/>
    <w:rsid w:val="00BD1887"/>
    <w:rsid w:val="00BD19A3"/>
    <w:rsid w:val="00BD208A"/>
    <w:rsid w:val="00BD2237"/>
    <w:rsid w:val="00BD27F9"/>
    <w:rsid w:val="00BD2987"/>
    <w:rsid w:val="00BD29E1"/>
    <w:rsid w:val="00BD2E7E"/>
    <w:rsid w:val="00BD3F72"/>
    <w:rsid w:val="00BD406B"/>
    <w:rsid w:val="00BD4225"/>
    <w:rsid w:val="00BD447C"/>
    <w:rsid w:val="00BD4491"/>
    <w:rsid w:val="00BD47DF"/>
    <w:rsid w:val="00BD487B"/>
    <w:rsid w:val="00BD4D93"/>
    <w:rsid w:val="00BD5C73"/>
    <w:rsid w:val="00BD60F6"/>
    <w:rsid w:val="00BD6B7F"/>
    <w:rsid w:val="00BD71A9"/>
    <w:rsid w:val="00BD7F20"/>
    <w:rsid w:val="00BD7FC2"/>
    <w:rsid w:val="00BE06BA"/>
    <w:rsid w:val="00BE16F2"/>
    <w:rsid w:val="00BE1E01"/>
    <w:rsid w:val="00BE23F4"/>
    <w:rsid w:val="00BE2A8F"/>
    <w:rsid w:val="00BE45A6"/>
    <w:rsid w:val="00BE55F6"/>
    <w:rsid w:val="00BE5F6E"/>
    <w:rsid w:val="00BE600F"/>
    <w:rsid w:val="00BE6F40"/>
    <w:rsid w:val="00BF0DC6"/>
    <w:rsid w:val="00BF0F16"/>
    <w:rsid w:val="00BF13EF"/>
    <w:rsid w:val="00BF1C4F"/>
    <w:rsid w:val="00BF24D0"/>
    <w:rsid w:val="00BF2752"/>
    <w:rsid w:val="00BF2E77"/>
    <w:rsid w:val="00BF2FA9"/>
    <w:rsid w:val="00BF307B"/>
    <w:rsid w:val="00BF3164"/>
    <w:rsid w:val="00BF31FD"/>
    <w:rsid w:val="00BF4EB1"/>
    <w:rsid w:val="00BF51B6"/>
    <w:rsid w:val="00BF6264"/>
    <w:rsid w:val="00BF6873"/>
    <w:rsid w:val="00BF6C2B"/>
    <w:rsid w:val="00BF76E4"/>
    <w:rsid w:val="00BF7D3B"/>
    <w:rsid w:val="00BF7F07"/>
    <w:rsid w:val="00C0060A"/>
    <w:rsid w:val="00C00A5E"/>
    <w:rsid w:val="00C00FAA"/>
    <w:rsid w:val="00C013AE"/>
    <w:rsid w:val="00C0217A"/>
    <w:rsid w:val="00C037FF"/>
    <w:rsid w:val="00C03D0A"/>
    <w:rsid w:val="00C03D2E"/>
    <w:rsid w:val="00C04D7E"/>
    <w:rsid w:val="00C05567"/>
    <w:rsid w:val="00C068D5"/>
    <w:rsid w:val="00C06E7C"/>
    <w:rsid w:val="00C077E8"/>
    <w:rsid w:val="00C0790D"/>
    <w:rsid w:val="00C07C5E"/>
    <w:rsid w:val="00C07CBB"/>
    <w:rsid w:val="00C07E66"/>
    <w:rsid w:val="00C10076"/>
    <w:rsid w:val="00C10AE8"/>
    <w:rsid w:val="00C1178E"/>
    <w:rsid w:val="00C1190B"/>
    <w:rsid w:val="00C11983"/>
    <w:rsid w:val="00C11E6C"/>
    <w:rsid w:val="00C12893"/>
    <w:rsid w:val="00C13D13"/>
    <w:rsid w:val="00C14290"/>
    <w:rsid w:val="00C144F5"/>
    <w:rsid w:val="00C1481E"/>
    <w:rsid w:val="00C151CF"/>
    <w:rsid w:val="00C15FD1"/>
    <w:rsid w:val="00C160EE"/>
    <w:rsid w:val="00C1628D"/>
    <w:rsid w:val="00C16F0D"/>
    <w:rsid w:val="00C17618"/>
    <w:rsid w:val="00C20EEA"/>
    <w:rsid w:val="00C21D11"/>
    <w:rsid w:val="00C23130"/>
    <w:rsid w:val="00C2346E"/>
    <w:rsid w:val="00C234AA"/>
    <w:rsid w:val="00C2370B"/>
    <w:rsid w:val="00C239BB"/>
    <w:rsid w:val="00C239BE"/>
    <w:rsid w:val="00C2403F"/>
    <w:rsid w:val="00C25C9B"/>
    <w:rsid w:val="00C25DF7"/>
    <w:rsid w:val="00C2605B"/>
    <w:rsid w:val="00C26482"/>
    <w:rsid w:val="00C26905"/>
    <w:rsid w:val="00C2762B"/>
    <w:rsid w:val="00C27D9B"/>
    <w:rsid w:val="00C27E20"/>
    <w:rsid w:val="00C30193"/>
    <w:rsid w:val="00C3033E"/>
    <w:rsid w:val="00C3083D"/>
    <w:rsid w:val="00C30C1A"/>
    <w:rsid w:val="00C318CF"/>
    <w:rsid w:val="00C31EAE"/>
    <w:rsid w:val="00C31FE9"/>
    <w:rsid w:val="00C320CC"/>
    <w:rsid w:val="00C321CE"/>
    <w:rsid w:val="00C323D8"/>
    <w:rsid w:val="00C325D2"/>
    <w:rsid w:val="00C329D0"/>
    <w:rsid w:val="00C32B0F"/>
    <w:rsid w:val="00C32E54"/>
    <w:rsid w:val="00C330C6"/>
    <w:rsid w:val="00C331F2"/>
    <w:rsid w:val="00C33780"/>
    <w:rsid w:val="00C339F8"/>
    <w:rsid w:val="00C34233"/>
    <w:rsid w:val="00C34BD7"/>
    <w:rsid w:val="00C34EA2"/>
    <w:rsid w:val="00C35CA8"/>
    <w:rsid w:val="00C36DB2"/>
    <w:rsid w:val="00C3797F"/>
    <w:rsid w:val="00C40AAC"/>
    <w:rsid w:val="00C40D74"/>
    <w:rsid w:val="00C41185"/>
    <w:rsid w:val="00C41EB8"/>
    <w:rsid w:val="00C424DE"/>
    <w:rsid w:val="00C438DF"/>
    <w:rsid w:val="00C444F0"/>
    <w:rsid w:val="00C44A84"/>
    <w:rsid w:val="00C45A2E"/>
    <w:rsid w:val="00C46888"/>
    <w:rsid w:val="00C46ACA"/>
    <w:rsid w:val="00C46D5A"/>
    <w:rsid w:val="00C475EE"/>
    <w:rsid w:val="00C47CD1"/>
    <w:rsid w:val="00C50144"/>
    <w:rsid w:val="00C5052C"/>
    <w:rsid w:val="00C52369"/>
    <w:rsid w:val="00C523E6"/>
    <w:rsid w:val="00C53281"/>
    <w:rsid w:val="00C5369C"/>
    <w:rsid w:val="00C536D9"/>
    <w:rsid w:val="00C53C2B"/>
    <w:rsid w:val="00C54101"/>
    <w:rsid w:val="00C542B2"/>
    <w:rsid w:val="00C54551"/>
    <w:rsid w:val="00C54DF9"/>
    <w:rsid w:val="00C556AB"/>
    <w:rsid w:val="00C56364"/>
    <w:rsid w:val="00C5694A"/>
    <w:rsid w:val="00C56DD6"/>
    <w:rsid w:val="00C57DCB"/>
    <w:rsid w:val="00C6064C"/>
    <w:rsid w:val="00C61855"/>
    <w:rsid w:val="00C6358A"/>
    <w:rsid w:val="00C637D1"/>
    <w:rsid w:val="00C63C20"/>
    <w:rsid w:val="00C6483F"/>
    <w:rsid w:val="00C64910"/>
    <w:rsid w:val="00C65115"/>
    <w:rsid w:val="00C6523C"/>
    <w:rsid w:val="00C6568E"/>
    <w:rsid w:val="00C65A1C"/>
    <w:rsid w:val="00C6664E"/>
    <w:rsid w:val="00C66834"/>
    <w:rsid w:val="00C66959"/>
    <w:rsid w:val="00C66A52"/>
    <w:rsid w:val="00C67A04"/>
    <w:rsid w:val="00C67B56"/>
    <w:rsid w:val="00C70076"/>
    <w:rsid w:val="00C7012C"/>
    <w:rsid w:val="00C70407"/>
    <w:rsid w:val="00C70CEB"/>
    <w:rsid w:val="00C70E59"/>
    <w:rsid w:val="00C7124D"/>
    <w:rsid w:val="00C72298"/>
    <w:rsid w:val="00C73196"/>
    <w:rsid w:val="00C74F73"/>
    <w:rsid w:val="00C75D2F"/>
    <w:rsid w:val="00C76478"/>
    <w:rsid w:val="00C76972"/>
    <w:rsid w:val="00C770A3"/>
    <w:rsid w:val="00C771DC"/>
    <w:rsid w:val="00C777EA"/>
    <w:rsid w:val="00C80214"/>
    <w:rsid w:val="00C81330"/>
    <w:rsid w:val="00C81E14"/>
    <w:rsid w:val="00C81FA6"/>
    <w:rsid w:val="00C8291B"/>
    <w:rsid w:val="00C82B01"/>
    <w:rsid w:val="00C8323A"/>
    <w:rsid w:val="00C83272"/>
    <w:rsid w:val="00C83978"/>
    <w:rsid w:val="00C83B4A"/>
    <w:rsid w:val="00C842B3"/>
    <w:rsid w:val="00C844AA"/>
    <w:rsid w:val="00C84836"/>
    <w:rsid w:val="00C852A1"/>
    <w:rsid w:val="00C857A8"/>
    <w:rsid w:val="00C87114"/>
    <w:rsid w:val="00C87965"/>
    <w:rsid w:val="00C904F4"/>
    <w:rsid w:val="00C90753"/>
    <w:rsid w:val="00C90CA1"/>
    <w:rsid w:val="00C92186"/>
    <w:rsid w:val="00C92AD0"/>
    <w:rsid w:val="00C92CFD"/>
    <w:rsid w:val="00C93E9D"/>
    <w:rsid w:val="00C94664"/>
    <w:rsid w:val="00C94942"/>
    <w:rsid w:val="00C94A1F"/>
    <w:rsid w:val="00C94EA2"/>
    <w:rsid w:val="00C95369"/>
    <w:rsid w:val="00C96219"/>
    <w:rsid w:val="00C9645B"/>
    <w:rsid w:val="00C970F2"/>
    <w:rsid w:val="00C97EF3"/>
    <w:rsid w:val="00CA118D"/>
    <w:rsid w:val="00CA1C0C"/>
    <w:rsid w:val="00CA1E51"/>
    <w:rsid w:val="00CA21F3"/>
    <w:rsid w:val="00CA2409"/>
    <w:rsid w:val="00CA2BF6"/>
    <w:rsid w:val="00CA2F6D"/>
    <w:rsid w:val="00CA3362"/>
    <w:rsid w:val="00CA3959"/>
    <w:rsid w:val="00CA3B95"/>
    <w:rsid w:val="00CA45A8"/>
    <w:rsid w:val="00CA4A29"/>
    <w:rsid w:val="00CA54C1"/>
    <w:rsid w:val="00CA57EB"/>
    <w:rsid w:val="00CA60D9"/>
    <w:rsid w:val="00CA6A2D"/>
    <w:rsid w:val="00CA70A0"/>
    <w:rsid w:val="00CB1DF4"/>
    <w:rsid w:val="00CB242C"/>
    <w:rsid w:val="00CB251D"/>
    <w:rsid w:val="00CB272E"/>
    <w:rsid w:val="00CB28DC"/>
    <w:rsid w:val="00CB360C"/>
    <w:rsid w:val="00CB36CF"/>
    <w:rsid w:val="00CB478F"/>
    <w:rsid w:val="00CB64EE"/>
    <w:rsid w:val="00CB6E8A"/>
    <w:rsid w:val="00CB7C98"/>
    <w:rsid w:val="00CC056D"/>
    <w:rsid w:val="00CC1911"/>
    <w:rsid w:val="00CC1A8A"/>
    <w:rsid w:val="00CC1DB5"/>
    <w:rsid w:val="00CC3535"/>
    <w:rsid w:val="00CC3A08"/>
    <w:rsid w:val="00CC4683"/>
    <w:rsid w:val="00CC5253"/>
    <w:rsid w:val="00CC6641"/>
    <w:rsid w:val="00CC69D2"/>
    <w:rsid w:val="00CD0ABE"/>
    <w:rsid w:val="00CD101E"/>
    <w:rsid w:val="00CD202B"/>
    <w:rsid w:val="00CD2E42"/>
    <w:rsid w:val="00CD3456"/>
    <w:rsid w:val="00CD3602"/>
    <w:rsid w:val="00CD47E6"/>
    <w:rsid w:val="00CD5154"/>
    <w:rsid w:val="00CD531F"/>
    <w:rsid w:val="00CD591D"/>
    <w:rsid w:val="00CD5B05"/>
    <w:rsid w:val="00CD5DAA"/>
    <w:rsid w:val="00CD5E1F"/>
    <w:rsid w:val="00CD5E84"/>
    <w:rsid w:val="00CD64C4"/>
    <w:rsid w:val="00CD6D9D"/>
    <w:rsid w:val="00CD720A"/>
    <w:rsid w:val="00CD7378"/>
    <w:rsid w:val="00CD7D3B"/>
    <w:rsid w:val="00CE01B6"/>
    <w:rsid w:val="00CE02ED"/>
    <w:rsid w:val="00CE0798"/>
    <w:rsid w:val="00CE0A44"/>
    <w:rsid w:val="00CE0EC1"/>
    <w:rsid w:val="00CE1144"/>
    <w:rsid w:val="00CE25A1"/>
    <w:rsid w:val="00CE2869"/>
    <w:rsid w:val="00CE2945"/>
    <w:rsid w:val="00CE2E53"/>
    <w:rsid w:val="00CE34E0"/>
    <w:rsid w:val="00CE37A6"/>
    <w:rsid w:val="00CE3CAE"/>
    <w:rsid w:val="00CE3F70"/>
    <w:rsid w:val="00CE4384"/>
    <w:rsid w:val="00CE458C"/>
    <w:rsid w:val="00CE47B2"/>
    <w:rsid w:val="00CE4918"/>
    <w:rsid w:val="00CE4FFF"/>
    <w:rsid w:val="00CE5068"/>
    <w:rsid w:val="00CE57D2"/>
    <w:rsid w:val="00CE5C7F"/>
    <w:rsid w:val="00CE6E6B"/>
    <w:rsid w:val="00CE6FF0"/>
    <w:rsid w:val="00CF08C0"/>
    <w:rsid w:val="00CF0A4A"/>
    <w:rsid w:val="00CF0DCA"/>
    <w:rsid w:val="00CF1557"/>
    <w:rsid w:val="00CF18F9"/>
    <w:rsid w:val="00CF1F04"/>
    <w:rsid w:val="00CF2B1D"/>
    <w:rsid w:val="00CF2B45"/>
    <w:rsid w:val="00CF2DDD"/>
    <w:rsid w:val="00CF3626"/>
    <w:rsid w:val="00CF3A82"/>
    <w:rsid w:val="00CF3E7A"/>
    <w:rsid w:val="00CF3FF3"/>
    <w:rsid w:val="00CF55B4"/>
    <w:rsid w:val="00CF5659"/>
    <w:rsid w:val="00CF6C7C"/>
    <w:rsid w:val="00CF76BE"/>
    <w:rsid w:val="00CF7EDE"/>
    <w:rsid w:val="00D00BF9"/>
    <w:rsid w:val="00D00F72"/>
    <w:rsid w:val="00D0154B"/>
    <w:rsid w:val="00D0239E"/>
    <w:rsid w:val="00D03DBC"/>
    <w:rsid w:val="00D0435D"/>
    <w:rsid w:val="00D04AFA"/>
    <w:rsid w:val="00D05B70"/>
    <w:rsid w:val="00D0668D"/>
    <w:rsid w:val="00D0697D"/>
    <w:rsid w:val="00D06DE1"/>
    <w:rsid w:val="00D078B4"/>
    <w:rsid w:val="00D07BEB"/>
    <w:rsid w:val="00D07BEE"/>
    <w:rsid w:val="00D07D86"/>
    <w:rsid w:val="00D1038D"/>
    <w:rsid w:val="00D10A64"/>
    <w:rsid w:val="00D115D8"/>
    <w:rsid w:val="00D119A0"/>
    <w:rsid w:val="00D11CE9"/>
    <w:rsid w:val="00D11EC2"/>
    <w:rsid w:val="00D128D5"/>
    <w:rsid w:val="00D13264"/>
    <w:rsid w:val="00D133B9"/>
    <w:rsid w:val="00D13CC9"/>
    <w:rsid w:val="00D147F2"/>
    <w:rsid w:val="00D14C6E"/>
    <w:rsid w:val="00D14DB3"/>
    <w:rsid w:val="00D14FF5"/>
    <w:rsid w:val="00D15313"/>
    <w:rsid w:val="00D157C2"/>
    <w:rsid w:val="00D158A6"/>
    <w:rsid w:val="00D15E87"/>
    <w:rsid w:val="00D16D9C"/>
    <w:rsid w:val="00D16FE6"/>
    <w:rsid w:val="00D17022"/>
    <w:rsid w:val="00D173BA"/>
    <w:rsid w:val="00D214FD"/>
    <w:rsid w:val="00D21B4C"/>
    <w:rsid w:val="00D21C91"/>
    <w:rsid w:val="00D2259E"/>
    <w:rsid w:val="00D22F7A"/>
    <w:rsid w:val="00D2381F"/>
    <w:rsid w:val="00D238DD"/>
    <w:rsid w:val="00D23C0D"/>
    <w:rsid w:val="00D2483A"/>
    <w:rsid w:val="00D256A1"/>
    <w:rsid w:val="00D25DC2"/>
    <w:rsid w:val="00D271CF"/>
    <w:rsid w:val="00D3007F"/>
    <w:rsid w:val="00D300E9"/>
    <w:rsid w:val="00D30189"/>
    <w:rsid w:val="00D30C4E"/>
    <w:rsid w:val="00D3124B"/>
    <w:rsid w:val="00D31A0D"/>
    <w:rsid w:val="00D322CD"/>
    <w:rsid w:val="00D324E2"/>
    <w:rsid w:val="00D32BF6"/>
    <w:rsid w:val="00D32CCA"/>
    <w:rsid w:val="00D32E6A"/>
    <w:rsid w:val="00D332B2"/>
    <w:rsid w:val="00D33474"/>
    <w:rsid w:val="00D335AB"/>
    <w:rsid w:val="00D33708"/>
    <w:rsid w:val="00D337D8"/>
    <w:rsid w:val="00D34125"/>
    <w:rsid w:val="00D34BCD"/>
    <w:rsid w:val="00D34C84"/>
    <w:rsid w:val="00D3553B"/>
    <w:rsid w:val="00D357F4"/>
    <w:rsid w:val="00D36107"/>
    <w:rsid w:val="00D36327"/>
    <w:rsid w:val="00D376B9"/>
    <w:rsid w:val="00D4044C"/>
    <w:rsid w:val="00D40E65"/>
    <w:rsid w:val="00D41263"/>
    <w:rsid w:val="00D421BB"/>
    <w:rsid w:val="00D42213"/>
    <w:rsid w:val="00D42AD2"/>
    <w:rsid w:val="00D434E0"/>
    <w:rsid w:val="00D43CD6"/>
    <w:rsid w:val="00D43DAC"/>
    <w:rsid w:val="00D443B3"/>
    <w:rsid w:val="00D4495F"/>
    <w:rsid w:val="00D4511A"/>
    <w:rsid w:val="00D47320"/>
    <w:rsid w:val="00D475FE"/>
    <w:rsid w:val="00D476B5"/>
    <w:rsid w:val="00D47C2C"/>
    <w:rsid w:val="00D517D1"/>
    <w:rsid w:val="00D53129"/>
    <w:rsid w:val="00D53230"/>
    <w:rsid w:val="00D5389D"/>
    <w:rsid w:val="00D56434"/>
    <w:rsid w:val="00D565F2"/>
    <w:rsid w:val="00D57097"/>
    <w:rsid w:val="00D5733F"/>
    <w:rsid w:val="00D5762C"/>
    <w:rsid w:val="00D57EF0"/>
    <w:rsid w:val="00D60E87"/>
    <w:rsid w:val="00D616ED"/>
    <w:rsid w:val="00D62E6D"/>
    <w:rsid w:val="00D62E70"/>
    <w:rsid w:val="00D63DF5"/>
    <w:rsid w:val="00D64181"/>
    <w:rsid w:val="00D64D7A"/>
    <w:rsid w:val="00D64FA4"/>
    <w:rsid w:val="00D653E7"/>
    <w:rsid w:val="00D65609"/>
    <w:rsid w:val="00D6560E"/>
    <w:rsid w:val="00D65BAC"/>
    <w:rsid w:val="00D65C4A"/>
    <w:rsid w:val="00D65F35"/>
    <w:rsid w:val="00D6627A"/>
    <w:rsid w:val="00D66654"/>
    <w:rsid w:val="00D668E5"/>
    <w:rsid w:val="00D66E54"/>
    <w:rsid w:val="00D67C2C"/>
    <w:rsid w:val="00D7086F"/>
    <w:rsid w:val="00D71ECB"/>
    <w:rsid w:val="00D71F34"/>
    <w:rsid w:val="00D727FB"/>
    <w:rsid w:val="00D72AB9"/>
    <w:rsid w:val="00D72B22"/>
    <w:rsid w:val="00D734F0"/>
    <w:rsid w:val="00D7449B"/>
    <w:rsid w:val="00D74619"/>
    <w:rsid w:val="00D74679"/>
    <w:rsid w:val="00D74EE4"/>
    <w:rsid w:val="00D75E7C"/>
    <w:rsid w:val="00D76769"/>
    <w:rsid w:val="00D76D4B"/>
    <w:rsid w:val="00D76F4E"/>
    <w:rsid w:val="00D77659"/>
    <w:rsid w:val="00D7767F"/>
    <w:rsid w:val="00D77737"/>
    <w:rsid w:val="00D80ABC"/>
    <w:rsid w:val="00D81C51"/>
    <w:rsid w:val="00D82D00"/>
    <w:rsid w:val="00D831DD"/>
    <w:rsid w:val="00D84089"/>
    <w:rsid w:val="00D8441B"/>
    <w:rsid w:val="00D84AB8"/>
    <w:rsid w:val="00D857B5"/>
    <w:rsid w:val="00D863E7"/>
    <w:rsid w:val="00D869EA"/>
    <w:rsid w:val="00D900EA"/>
    <w:rsid w:val="00D906CF"/>
    <w:rsid w:val="00D90972"/>
    <w:rsid w:val="00D90DCA"/>
    <w:rsid w:val="00D9262E"/>
    <w:rsid w:val="00D92863"/>
    <w:rsid w:val="00D93521"/>
    <w:rsid w:val="00D935A4"/>
    <w:rsid w:val="00D935F5"/>
    <w:rsid w:val="00D9387D"/>
    <w:rsid w:val="00D93ECE"/>
    <w:rsid w:val="00D94A45"/>
    <w:rsid w:val="00D94F29"/>
    <w:rsid w:val="00D953DF"/>
    <w:rsid w:val="00D9582D"/>
    <w:rsid w:val="00D95A1B"/>
    <w:rsid w:val="00D960BE"/>
    <w:rsid w:val="00D96B1C"/>
    <w:rsid w:val="00D97560"/>
    <w:rsid w:val="00D9776C"/>
    <w:rsid w:val="00D9799E"/>
    <w:rsid w:val="00D979F7"/>
    <w:rsid w:val="00DA0FD4"/>
    <w:rsid w:val="00DA18AA"/>
    <w:rsid w:val="00DA18E2"/>
    <w:rsid w:val="00DA1A90"/>
    <w:rsid w:val="00DA234E"/>
    <w:rsid w:val="00DA2BE4"/>
    <w:rsid w:val="00DA305F"/>
    <w:rsid w:val="00DA3482"/>
    <w:rsid w:val="00DA41BA"/>
    <w:rsid w:val="00DA4277"/>
    <w:rsid w:val="00DA4377"/>
    <w:rsid w:val="00DA490F"/>
    <w:rsid w:val="00DA5441"/>
    <w:rsid w:val="00DA5AB6"/>
    <w:rsid w:val="00DA5DEC"/>
    <w:rsid w:val="00DA677F"/>
    <w:rsid w:val="00DA77CF"/>
    <w:rsid w:val="00DB018B"/>
    <w:rsid w:val="00DB086E"/>
    <w:rsid w:val="00DB0B84"/>
    <w:rsid w:val="00DB111B"/>
    <w:rsid w:val="00DB13FF"/>
    <w:rsid w:val="00DB24FF"/>
    <w:rsid w:val="00DB2692"/>
    <w:rsid w:val="00DB2717"/>
    <w:rsid w:val="00DB27A3"/>
    <w:rsid w:val="00DB2B35"/>
    <w:rsid w:val="00DB331C"/>
    <w:rsid w:val="00DB5198"/>
    <w:rsid w:val="00DB54EF"/>
    <w:rsid w:val="00DB55BF"/>
    <w:rsid w:val="00DB5CD9"/>
    <w:rsid w:val="00DB5F33"/>
    <w:rsid w:val="00DB6BA6"/>
    <w:rsid w:val="00DB76CD"/>
    <w:rsid w:val="00DB7A20"/>
    <w:rsid w:val="00DC0609"/>
    <w:rsid w:val="00DC0A00"/>
    <w:rsid w:val="00DC2CF7"/>
    <w:rsid w:val="00DC2D0B"/>
    <w:rsid w:val="00DC302E"/>
    <w:rsid w:val="00DC3169"/>
    <w:rsid w:val="00DC460F"/>
    <w:rsid w:val="00DC46F3"/>
    <w:rsid w:val="00DC5096"/>
    <w:rsid w:val="00DC51BC"/>
    <w:rsid w:val="00DC5567"/>
    <w:rsid w:val="00DC5726"/>
    <w:rsid w:val="00DC5AF2"/>
    <w:rsid w:val="00DC5D0D"/>
    <w:rsid w:val="00DC5DA0"/>
    <w:rsid w:val="00DC62BC"/>
    <w:rsid w:val="00DC63A0"/>
    <w:rsid w:val="00DC685D"/>
    <w:rsid w:val="00DC6D1D"/>
    <w:rsid w:val="00DC6F3E"/>
    <w:rsid w:val="00DC7173"/>
    <w:rsid w:val="00DC7746"/>
    <w:rsid w:val="00DC7F2C"/>
    <w:rsid w:val="00DD0588"/>
    <w:rsid w:val="00DD18C5"/>
    <w:rsid w:val="00DD209E"/>
    <w:rsid w:val="00DD22B6"/>
    <w:rsid w:val="00DD38B7"/>
    <w:rsid w:val="00DD39E1"/>
    <w:rsid w:val="00DD3A79"/>
    <w:rsid w:val="00DD3EEF"/>
    <w:rsid w:val="00DD3FD7"/>
    <w:rsid w:val="00DD43FD"/>
    <w:rsid w:val="00DD4815"/>
    <w:rsid w:val="00DD4A1D"/>
    <w:rsid w:val="00DD4AA1"/>
    <w:rsid w:val="00DD4B4D"/>
    <w:rsid w:val="00DD4BF1"/>
    <w:rsid w:val="00DD5CDB"/>
    <w:rsid w:val="00DD636B"/>
    <w:rsid w:val="00DD64E6"/>
    <w:rsid w:val="00DD7351"/>
    <w:rsid w:val="00DD7799"/>
    <w:rsid w:val="00DE10F2"/>
    <w:rsid w:val="00DE27BB"/>
    <w:rsid w:val="00DE2D02"/>
    <w:rsid w:val="00DE3F09"/>
    <w:rsid w:val="00DE3F7A"/>
    <w:rsid w:val="00DE43E9"/>
    <w:rsid w:val="00DE4690"/>
    <w:rsid w:val="00DE4DA8"/>
    <w:rsid w:val="00DE5411"/>
    <w:rsid w:val="00DE5EEF"/>
    <w:rsid w:val="00DE605B"/>
    <w:rsid w:val="00DE6BE5"/>
    <w:rsid w:val="00DE6EB0"/>
    <w:rsid w:val="00DE71D6"/>
    <w:rsid w:val="00DE7409"/>
    <w:rsid w:val="00DE75A5"/>
    <w:rsid w:val="00DE7992"/>
    <w:rsid w:val="00DE7C83"/>
    <w:rsid w:val="00DF035E"/>
    <w:rsid w:val="00DF0520"/>
    <w:rsid w:val="00DF081E"/>
    <w:rsid w:val="00DF102B"/>
    <w:rsid w:val="00DF20AF"/>
    <w:rsid w:val="00DF2AC1"/>
    <w:rsid w:val="00DF2B13"/>
    <w:rsid w:val="00DF2B86"/>
    <w:rsid w:val="00DF2CE3"/>
    <w:rsid w:val="00DF2D96"/>
    <w:rsid w:val="00DF316F"/>
    <w:rsid w:val="00DF3497"/>
    <w:rsid w:val="00DF3583"/>
    <w:rsid w:val="00DF361E"/>
    <w:rsid w:val="00DF3FD2"/>
    <w:rsid w:val="00DF4292"/>
    <w:rsid w:val="00DF4521"/>
    <w:rsid w:val="00DF461D"/>
    <w:rsid w:val="00DF4BAC"/>
    <w:rsid w:val="00DF5196"/>
    <w:rsid w:val="00DF587D"/>
    <w:rsid w:val="00DF6186"/>
    <w:rsid w:val="00DF6275"/>
    <w:rsid w:val="00DF68E9"/>
    <w:rsid w:val="00DF6C27"/>
    <w:rsid w:val="00DF7D24"/>
    <w:rsid w:val="00E003B2"/>
    <w:rsid w:val="00E01536"/>
    <w:rsid w:val="00E01CDF"/>
    <w:rsid w:val="00E02213"/>
    <w:rsid w:val="00E02660"/>
    <w:rsid w:val="00E03241"/>
    <w:rsid w:val="00E03B10"/>
    <w:rsid w:val="00E04062"/>
    <w:rsid w:val="00E04E46"/>
    <w:rsid w:val="00E051A7"/>
    <w:rsid w:val="00E053DA"/>
    <w:rsid w:val="00E05595"/>
    <w:rsid w:val="00E060F4"/>
    <w:rsid w:val="00E06384"/>
    <w:rsid w:val="00E06E5F"/>
    <w:rsid w:val="00E075E9"/>
    <w:rsid w:val="00E07790"/>
    <w:rsid w:val="00E07CB2"/>
    <w:rsid w:val="00E100BB"/>
    <w:rsid w:val="00E10957"/>
    <w:rsid w:val="00E12E33"/>
    <w:rsid w:val="00E13545"/>
    <w:rsid w:val="00E13A8D"/>
    <w:rsid w:val="00E148D6"/>
    <w:rsid w:val="00E14AEB"/>
    <w:rsid w:val="00E1564C"/>
    <w:rsid w:val="00E15865"/>
    <w:rsid w:val="00E15903"/>
    <w:rsid w:val="00E16864"/>
    <w:rsid w:val="00E16D49"/>
    <w:rsid w:val="00E17191"/>
    <w:rsid w:val="00E17321"/>
    <w:rsid w:val="00E17362"/>
    <w:rsid w:val="00E1784A"/>
    <w:rsid w:val="00E17CB9"/>
    <w:rsid w:val="00E20AD3"/>
    <w:rsid w:val="00E20B7D"/>
    <w:rsid w:val="00E20D9F"/>
    <w:rsid w:val="00E20E98"/>
    <w:rsid w:val="00E21201"/>
    <w:rsid w:val="00E21566"/>
    <w:rsid w:val="00E2182B"/>
    <w:rsid w:val="00E222AB"/>
    <w:rsid w:val="00E223A6"/>
    <w:rsid w:val="00E22729"/>
    <w:rsid w:val="00E24467"/>
    <w:rsid w:val="00E271F8"/>
    <w:rsid w:val="00E27531"/>
    <w:rsid w:val="00E2770B"/>
    <w:rsid w:val="00E31E10"/>
    <w:rsid w:val="00E320FD"/>
    <w:rsid w:val="00E32766"/>
    <w:rsid w:val="00E328D1"/>
    <w:rsid w:val="00E3298E"/>
    <w:rsid w:val="00E331C8"/>
    <w:rsid w:val="00E33734"/>
    <w:rsid w:val="00E33823"/>
    <w:rsid w:val="00E33A30"/>
    <w:rsid w:val="00E34063"/>
    <w:rsid w:val="00E345F4"/>
    <w:rsid w:val="00E34B74"/>
    <w:rsid w:val="00E34BFD"/>
    <w:rsid w:val="00E352FA"/>
    <w:rsid w:val="00E353CC"/>
    <w:rsid w:val="00E36635"/>
    <w:rsid w:val="00E3678F"/>
    <w:rsid w:val="00E368DD"/>
    <w:rsid w:val="00E369CD"/>
    <w:rsid w:val="00E37511"/>
    <w:rsid w:val="00E37721"/>
    <w:rsid w:val="00E3795F"/>
    <w:rsid w:val="00E37E5B"/>
    <w:rsid w:val="00E407C4"/>
    <w:rsid w:val="00E40817"/>
    <w:rsid w:val="00E41088"/>
    <w:rsid w:val="00E419B1"/>
    <w:rsid w:val="00E426F0"/>
    <w:rsid w:val="00E4289F"/>
    <w:rsid w:val="00E42F9D"/>
    <w:rsid w:val="00E444BB"/>
    <w:rsid w:val="00E4474C"/>
    <w:rsid w:val="00E44F3B"/>
    <w:rsid w:val="00E452B1"/>
    <w:rsid w:val="00E452C9"/>
    <w:rsid w:val="00E45377"/>
    <w:rsid w:val="00E455A4"/>
    <w:rsid w:val="00E459B2"/>
    <w:rsid w:val="00E47A3D"/>
    <w:rsid w:val="00E50481"/>
    <w:rsid w:val="00E5064C"/>
    <w:rsid w:val="00E50AA0"/>
    <w:rsid w:val="00E50D07"/>
    <w:rsid w:val="00E51133"/>
    <w:rsid w:val="00E51367"/>
    <w:rsid w:val="00E51AE2"/>
    <w:rsid w:val="00E5208C"/>
    <w:rsid w:val="00E54819"/>
    <w:rsid w:val="00E55704"/>
    <w:rsid w:val="00E56249"/>
    <w:rsid w:val="00E56592"/>
    <w:rsid w:val="00E57361"/>
    <w:rsid w:val="00E57AD4"/>
    <w:rsid w:val="00E57C37"/>
    <w:rsid w:val="00E60509"/>
    <w:rsid w:val="00E60DFA"/>
    <w:rsid w:val="00E60FCC"/>
    <w:rsid w:val="00E615FA"/>
    <w:rsid w:val="00E61EF9"/>
    <w:rsid w:val="00E62416"/>
    <w:rsid w:val="00E625F5"/>
    <w:rsid w:val="00E62752"/>
    <w:rsid w:val="00E6296B"/>
    <w:rsid w:val="00E636A0"/>
    <w:rsid w:val="00E63932"/>
    <w:rsid w:val="00E63B97"/>
    <w:rsid w:val="00E63E39"/>
    <w:rsid w:val="00E6461D"/>
    <w:rsid w:val="00E64669"/>
    <w:rsid w:val="00E64764"/>
    <w:rsid w:val="00E64D14"/>
    <w:rsid w:val="00E64F39"/>
    <w:rsid w:val="00E65011"/>
    <w:rsid w:val="00E6585D"/>
    <w:rsid w:val="00E6685B"/>
    <w:rsid w:val="00E67C5C"/>
    <w:rsid w:val="00E67D19"/>
    <w:rsid w:val="00E67E5D"/>
    <w:rsid w:val="00E7015A"/>
    <w:rsid w:val="00E70BF1"/>
    <w:rsid w:val="00E711A3"/>
    <w:rsid w:val="00E729A2"/>
    <w:rsid w:val="00E743AD"/>
    <w:rsid w:val="00E760EA"/>
    <w:rsid w:val="00E761F8"/>
    <w:rsid w:val="00E773E3"/>
    <w:rsid w:val="00E776E6"/>
    <w:rsid w:val="00E77E9E"/>
    <w:rsid w:val="00E77F70"/>
    <w:rsid w:val="00E77FF2"/>
    <w:rsid w:val="00E80C9B"/>
    <w:rsid w:val="00E80CBA"/>
    <w:rsid w:val="00E821B6"/>
    <w:rsid w:val="00E8374E"/>
    <w:rsid w:val="00E83D8E"/>
    <w:rsid w:val="00E84028"/>
    <w:rsid w:val="00E84723"/>
    <w:rsid w:val="00E84FDE"/>
    <w:rsid w:val="00E860BB"/>
    <w:rsid w:val="00E8634C"/>
    <w:rsid w:val="00E869E6"/>
    <w:rsid w:val="00E874BF"/>
    <w:rsid w:val="00E87A99"/>
    <w:rsid w:val="00E90F79"/>
    <w:rsid w:val="00E913D8"/>
    <w:rsid w:val="00E91E34"/>
    <w:rsid w:val="00E925DB"/>
    <w:rsid w:val="00E9343B"/>
    <w:rsid w:val="00E93589"/>
    <w:rsid w:val="00E9423D"/>
    <w:rsid w:val="00E9436F"/>
    <w:rsid w:val="00E94792"/>
    <w:rsid w:val="00E94891"/>
    <w:rsid w:val="00E94DE4"/>
    <w:rsid w:val="00E94E7C"/>
    <w:rsid w:val="00E95339"/>
    <w:rsid w:val="00E95A4A"/>
    <w:rsid w:val="00E95E85"/>
    <w:rsid w:val="00E96FFD"/>
    <w:rsid w:val="00E97509"/>
    <w:rsid w:val="00E97ACF"/>
    <w:rsid w:val="00EA1857"/>
    <w:rsid w:val="00EA23AD"/>
    <w:rsid w:val="00EA364F"/>
    <w:rsid w:val="00EA36A0"/>
    <w:rsid w:val="00EA382B"/>
    <w:rsid w:val="00EA3BFF"/>
    <w:rsid w:val="00EA4F6C"/>
    <w:rsid w:val="00EA53D8"/>
    <w:rsid w:val="00EA5B33"/>
    <w:rsid w:val="00EA5FE4"/>
    <w:rsid w:val="00EA616A"/>
    <w:rsid w:val="00EA676D"/>
    <w:rsid w:val="00EA6DDD"/>
    <w:rsid w:val="00EA75E0"/>
    <w:rsid w:val="00EA79FF"/>
    <w:rsid w:val="00EA7B21"/>
    <w:rsid w:val="00EA7BCB"/>
    <w:rsid w:val="00EB235E"/>
    <w:rsid w:val="00EB31BC"/>
    <w:rsid w:val="00EB38DD"/>
    <w:rsid w:val="00EB4241"/>
    <w:rsid w:val="00EB4B4C"/>
    <w:rsid w:val="00EB522B"/>
    <w:rsid w:val="00EB526F"/>
    <w:rsid w:val="00EB56CC"/>
    <w:rsid w:val="00EB64DD"/>
    <w:rsid w:val="00EB67DA"/>
    <w:rsid w:val="00EB6EFE"/>
    <w:rsid w:val="00EB7DF5"/>
    <w:rsid w:val="00EC0338"/>
    <w:rsid w:val="00EC1600"/>
    <w:rsid w:val="00EC1BD8"/>
    <w:rsid w:val="00EC1CD3"/>
    <w:rsid w:val="00EC3826"/>
    <w:rsid w:val="00EC3828"/>
    <w:rsid w:val="00EC41F9"/>
    <w:rsid w:val="00EC437D"/>
    <w:rsid w:val="00EC46AF"/>
    <w:rsid w:val="00EC5A19"/>
    <w:rsid w:val="00EC61DE"/>
    <w:rsid w:val="00EC642D"/>
    <w:rsid w:val="00EC6B35"/>
    <w:rsid w:val="00EC6FC3"/>
    <w:rsid w:val="00EC72DC"/>
    <w:rsid w:val="00ED0525"/>
    <w:rsid w:val="00ED0AAF"/>
    <w:rsid w:val="00ED114E"/>
    <w:rsid w:val="00ED1590"/>
    <w:rsid w:val="00ED192A"/>
    <w:rsid w:val="00ED203F"/>
    <w:rsid w:val="00ED2163"/>
    <w:rsid w:val="00ED2A15"/>
    <w:rsid w:val="00ED2B97"/>
    <w:rsid w:val="00ED3379"/>
    <w:rsid w:val="00ED40BB"/>
    <w:rsid w:val="00ED50CA"/>
    <w:rsid w:val="00ED5263"/>
    <w:rsid w:val="00ED6341"/>
    <w:rsid w:val="00ED63BE"/>
    <w:rsid w:val="00ED644E"/>
    <w:rsid w:val="00ED6631"/>
    <w:rsid w:val="00ED67BF"/>
    <w:rsid w:val="00ED7AAA"/>
    <w:rsid w:val="00EE0A48"/>
    <w:rsid w:val="00EE12F2"/>
    <w:rsid w:val="00EE259E"/>
    <w:rsid w:val="00EE3270"/>
    <w:rsid w:val="00EE39FF"/>
    <w:rsid w:val="00EE3BF0"/>
    <w:rsid w:val="00EE454C"/>
    <w:rsid w:val="00EE4734"/>
    <w:rsid w:val="00EE5170"/>
    <w:rsid w:val="00EE5A54"/>
    <w:rsid w:val="00EE61D8"/>
    <w:rsid w:val="00EE6542"/>
    <w:rsid w:val="00EE6735"/>
    <w:rsid w:val="00EE7603"/>
    <w:rsid w:val="00EE7F3F"/>
    <w:rsid w:val="00EF031D"/>
    <w:rsid w:val="00EF0A4E"/>
    <w:rsid w:val="00EF1AA6"/>
    <w:rsid w:val="00EF2283"/>
    <w:rsid w:val="00EF23F8"/>
    <w:rsid w:val="00EF2A0B"/>
    <w:rsid w:val="00EF36D1"/>
    <w:rsid w:val="00EF3C9D"/>
    <w:rsid w:val="00EF4545"/>
    <w:rsid w:val="00EF45B4"/>
    <w:rsid w:val="00EF4D5D"/>
    <w:rsid w:val="00EF5190"/>
    <w:rsid w:val="00EF5265"/>
    <w:rsid w:val="00EF605F"/>
    <w:rsid w:val="00EF6789"/>
    <w:rsid w:val="00EF696A"/>
    <w:rsid w:val="00EF6C8A"/>
    <w:rsid w:val="00EF6E95"/>
    <w:rsid w:val="00F0049C"/>
    <w:rsid w:val="00F00608"/>
    <w:rsid w:val="00F00945"/>
    <w:rsid w:val="00F0205B"/>
    <w:rsid w:val="00F02232"/>
    <w:rsid w:val="00F02253"/>
    <w:rsid w:val="00F02260"/>
    <w:rsid w:val="00F02264"/>
    <w:rsid w:val="00F024E8"/>
    <w:rsid w:val="00F04233"/>
    <w:rsid w:val="00F043FF"/>
    <w:rsid w:val="00F05E4F"/>
    <w:rsid w:val="00F062D1"/>
    <w:rsid w:val="00F06724"/>
    <w:rsid w:val="00F101AA"/>
    <w:rsid w:val="00F101E8"/>
    <w:rsid w:val="00F10AC2"/>
    <w:rsid w:val="00F10BE4"/>
    <w:rsid w:val="00F1156C"/>
    <w:rsid w:val="00F127F2"/>
    <w:rsid w:val="00F13A18"/>
    <w:rsid w:val="00F13D7F"/>
    <w:rsid w:val="00F140C7"/>
    <w:rsid w:val="00F149BF"/>
    <w:rsid w:val="00F14E9B"/>
    <w:rsid w:val="00F14EC5"/>
    <w:rsid w:val="00F14ED7"/>
    <w:rsid w:val="00F15159"/>
    <w:rsid w:val="00F157AE"/>
    <w:rsid w:val="00F1583F"/>
    <w:rsid w:val="00F15E9D"/>
    <w:rsid w:val="00F16C45"/>
    <w:rsid w:val="00F17B92"/>
    <w:rsid w:val="00F17CAC"/>
    <w:rsid w:val="00F2026B"/>
    <w:rsid w:val="00F205E6"/>
    <w:rsid w:val="00F2264A"/>
    <w:rsid w:val="00F22F56"/>
    <w:rsid w:val="00F232FD"/>
    <w:rsid w:val="00F23BA1"/>
    <w:rsid w:val="00F24E21"/>
    <w:rsid w:val="00F2528C"/>
    <w:rsid w:val="00F253A3"/>
    <w:rsid w:val="00F25703"/>
    <w:rsid w:val="00F25A2B"/>
    <w:rsid w:val="00F25F06"/>
    <w:rsid w:val="00F2604F"/>
    <w:rsid w:val="00F26A94"/>
    <w:rsid w:val="00F26B08"/>
    <w:rsid w:val="00F279F7"/>
    <w:rsid w:val="00F27AA5"/>
    <w:rsid w:val="00F30F8F"/>
    <w:rsid w:val="00F314C8"/>
    <w:rsid w:val="00F3152A"/>
    <w:rsid w:val="00F31A2D"/>
    <w:rsid w:val="00F31C1B"/>
    <w:rsid w:val="00F329F9"/>
    <w:rsid w:val="00F337E6"/>
    <w:rsid w:val="00F339B3"/>
    <w:rsid w:val="00F33BF7"/>
    <w:rsid w:val="00F33EB8"/>
    <w:rsid w:val="00F33F9C"/>
    <w:rsid w:val="00F34789"/>
    <w:rsid w:val="00F34CC6"/>
    <w:rsid w:val="00F350B7"/>
    <w:rsid w:val="00F355AE"/>
    <w:rsid w:val="00F356B3"/>
    <w:rsid w:val="00F35A37"/>
    <w:rsid w:val="00F3627E"/>
    <w:rsid w:val="00F3669E"/>
    <w:rsid w:val="00F36EB2"/>
    <w:rsid w:val="00F3706C"/>
    <w:rsid w:val="00F372CF"/>
    <w:rsid w:val="00F403D2"/>
    <w:rsid w:val="00F405E2"/>
    <w:rsid w:val="00F41884"/>
    <w:rsid w:val="00F437BC"/>
    <w:rsid w:val="00F445D5"/>
    <w:rsid w:val="00F45E2B"/>
    <w:rsid w:val="00F466E8"/>
    <w:rsid w:val="00F47BBD"/>
    <w:rsid w:val="00F47D12"/>
    <w:rsid w:val="00F50078"/>
    <w:rsid w:val="00F5042D"/>
    <w:rsid w:val="00F524C3"/>
    <w:rsid w:val="00F5251B"/>
    <w:rsid w:val="00F52C3A"/>
    <w:rsid w:val="00F5328C"/>
    <w:rsid w:val="00F5343B"/>
    <w:rsid w:val="00F53DD4"/>
    <w:rsid w:val="00F53FBF"/>
    <w:rsid w:val="00F542EF"/>
    <w:rsid w:val="00F5436E"/>
    <w:rsid w:val="00F54B4C"/>
    <w:rsid w:val="00F54E8A"/>
    <w:rsid w:val="00F55311"/>
    <w:rsid w:val="00F55569"/>
    <w:rsid w:val="00F5574B"/>
    <w:rsid w:val="00F558D6"/>
    <w:rsid w:val="00F563B0"/>
    <w:rsid w:val="00F571DD"/>
    <w:rsid w:val="00F5745C"/>
    <w:rsid w:val="00F57674"/>
    <w:rsid w:val="00F57E9D"/>
    <w:rsid w:val="00F60035"/>
    <w:rsid w:val="00F60241"/>
    <w:rsid w:val="00F6069F"/>
    <w:rsid w:val="00F60834"/>
    <w:rsid w:val="00F60F90"/>
    <w:rsid w:val="00F622D5"/>
    <w:rsid w:val="00F6331A"/>
    <w:rsid w:val="00F642EB"/>
    <w:rsid w:val="00F661D3"/>
    <w:rsid w:val="00F6672A"/>
    <w:rsid w:val="00F667A5"/>
    <w:rsid w:val="00F6682B"/>
    <w:rsid w:val="00F66A81"/>
    <w:rsid w:val="00F677E8"/>
    <w:rsid w:val="00F67C3B"/>
    <w:rsid w:val="00F67D1E"/>
    <w:rsid w:val="00F70002"/>
    <w:rsid w:val="00F70F3C"/>
    <w:rsid w:val="00F71647"/>
    <w:rsid w:val="00F71AF8"/>
    <w:rsid w:val="00F71EBC"/>
    <w:rsid w:val="00F71F57"/>
    <w:rsid w:val="00F7262E"/>
    <w:rsid w:val="00F735D9"/>
    <w:rsid w:val="00F73C9A"/>
    <w:rsid w:val="00F73F17"/>
    <w:rsid w:val="00F741A0"/>
    <w:rsid w:val="00F75156"/>
    <w:rsid w:val="00F755BA"/>
    <w:rsid w:val="00F76029"/>
    <w:rsid w:val="00F76F0B"/>
    <w:rsid w:val="00F77982"/>
    <w:rsid w:val="00F8031A"/>
    <w:rsid w:val="00F8069E"/>
    <w:rsid w:val="00F80873"/>
    <w:rsid w:val="00F81C72"/>
    <w:rsid w:val="00F81F6C"/>
    <w:rsid w:val="00F8235A"/>
    <w:rsid w:val="00F82F11"/>
    <w:rsid w:val="00F83A8D"/>
    <w:rsid w:val="00F8473D"/>
    <w:rsid w:val="00F8479F"/>
    <w:rsid w:val="00F853F8"/>
    <w:rsid w:val="00F85751"/>
    <w:rsid w:val="00F8587B"/>
    <w:rsid w:val="00F85B49"/>
    <w:rsid w:val="00F85EDD"/>
    <w:rsid w:val="00F86033"/>
    <w:rsid w:val="00F868AF"/>
    <w:rsid w:val="00F86EE7"/>
    <w:rsid w:val="00F906C9"/>
    <w:rsid w:val="00F91E80"/>
    <w:rsid w:val="00F92DC5"/>
    <w:rsid w:val="00F94240"/>
    <w:rsid w:val="00F948CE"/>
    <w:rsid w:val="00F950BC"/>
    <w:rsid w:val="00F960FD"/>
    <w:rsid w:val="00F96438"/>
    <w:rsid w:val="00F975EA"/>
    <w:rsid w:val="00F97B40"/>
    <w:rsid w:val="00FA0439"/>
    <w:rsid w:val="00FA0858"/>
    <w:rsid w:val="00FA0CCF"/>
    <w:rsid w:val="00FA12A9"/>
    <w:rsid w:val="00FA186B"/>
    <w:rsid w:val="00FA31D9"/>
    <w:rsid w:val="00FA474B"/>
    <w:rsid w:val="00FA546E"/>
    <w:rsid w:val="00FA5B6B"/>
    <w:rsid w:val="00FA6180"/>
    <w:rsid w:val="00FA659E"/>
    <w:rsid w:val="00FB14B8"/>
    <w:rsid w:val="00FB1C54"/>
    <w:rsid w:val="00FB2AF4"/>
    <w:rsid w:val="00FB30C9"/>
    <w:rsid w:val="00FB3B26"/>
    <w:rsid w:val="00FB48A1"/>
    <w:rsid w:val="00FB52BE"/>
    <w:rsid w:val="00FB5315"/>
    <w:rsid w:val="00FB68D1"/>
    <w:rsid w:val="00FB69E3"/>
    <w:rsid w:val="00FB7A23"/>
    <w:rsid w:val="00FC01D1"/>
    <w:rsid w:val="00FC04FE"/>
    <w:rsid w:val="00FC055E"/>
    <w:rsid w:val="00FC06B2"/>
    <w:rsid w:val="00FC0A32"/>
    <w:rsid w:val="00FC12A7"/>
    <w:rsid w:val="00FC1EBB"/>
    <w:rsid w:val="00FC2813"/>
    <w:rsid w:val="00FC3EF0"/>
    <w:rsid w:val="00FC49F4"/>
    <w:rsid w:val="00FC59FB"/>
    <w:rsid w:val="00FC5A97"/>
    <w:rsid w:val="00FC63B0"/>
    <w:rsid w:val="00FC6508"/>
    <w:rsid w:val="00FC71FC"/>
    <w:rsid w:val="00FC7EF8"/>
    <w:rsid w:val="00FD0927"/>
    <w:rsid w:val="00FD2E26"/>
    <w:rsid w:val="00FD2E8D"/>
    <w:rsid w:val="00FD3071"/>
    <w:rsid w:val="00FD32C5"/>
    <w:rsid w:val="00FD3D22"/>
    <w:rsid w:val="00FD4354"/>
    <w:rsid w:val="00FD4B01"/>
    <w:rsid w:val="00FD4E55"/>
    <w:rsid w:val="00FD4F2E"/>
    <w:rsid w:val="00FD52C7"/>
    <w:rsid w:val="00FD58B0"/>
    <w:rsid w:val="00FD6786"/>
    <w:rsid w:val="00FD7E9E"/>
    <w:rsid w:val="00FE0425"/>
    <w:rsid w:val="00FE0803"/>
    <w:rsid w:val="00FE1537"/>
    <w:rsid w:val="00FE1A36"/>
    <w:rsid w:val="00FE273A"/>
    <w:rsid w:val="00FE2748"/>
    <w:rsid w:val="00FE2862"/>
    <w:rsid w:val="00FE28E9"/>
    <w:rsid w:val="00FE2E36"/>
    <w:rsid w:val="00FE3354"/>
    <w:rsid w:val="00FE3E07"/>
    <w:rsid w:val="00FE5E3E"/>
    <w:rsid w:val="00FF0005"/>
    <w:rsid w:val="00FF0168"/>
    <w:rsid w:val="00FF12AC"/>
    <w:rsid w:val="00FF1509"/>
    <w:rsid w:val="00FF1A74"/>
    <w:rsid w:val="00FF22E5"/>
    <w:rsid w:val="00FF467A"/>
    <w:rsid w:val="00FF4C04"/>
    <w:rsid w:val="00FF5BC7"/>
    <w:rsid w:val="00FF75E3"/>
    <w:rsid w:val="00FF7704"/>
    <w:rsid w:val="00FF7A46"/>
    <w:rsid w:val="00FF7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4B5F930"/>
  <w15:docId w15:val="{298AF134-CC2D-44C6-BE95-37DC9BADA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F17C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F17CAC"/>
  </w:style>
  <w:style w:type="paragraph" w:styleId="llb">
    <w:name w:val="footer"/>
    <w:basedOn w:val="Norml"/>
    <w:link w:val="llbChar"/>
    <w:uiPriority w:val="99"/>
    <w:unhideWhenUsed/>
    <w:rsid w:val="00F17C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17CAC"/>
  </w:style>
  <w:style w:type="character" w:styleId="Helyrzszveg">
    <w:name w:val="Placeholder Text"/>
    <w:basedOn w:val="Bekezdsalapbettpusa"/>
    <w:uiPriority w:val="99"/>
    <w:semiHidden/>
    <w:rsid w:val="00A55C6B"/>
    <w:rPr>
      <w:color w:val="808080"/>
    </w:rPr>
  </w:style>
  <w:style w:type="character" w:styleId="Jegyzethivatkozs">
    <w:name w:val="annotation reference"/>
    <w:basedOn w:val="Bekezdsalapbettpusa"/>
    <w:uiPriority w:val="99"/>
    <w:semiHidden/>
    <w:unhideWhenUsed/>
    <w:rsid w:val="00DF0520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DF0520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DF0520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DF0520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DF0520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DF05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DF0520"/>
    <w:rPr>
      <w:rFonts w:ascii="Segoe UI" w:hAnsi="Segoe UI" w:cs="Segoe UI"/>
      <w:sz w:val="18"/>
      <w:szCs w:val="18"/>
    </w:rPr>
  </w:style>
  <w:style w:type="paragraph" w:styleId="Listaszerbekezds">
    <w:name w:val="List Paragraph"/>
    <w:basedOn w:val="Norml"/>
    <w:uiPriority w:val="34"/>
    <w:qFormat/>
    <w:rsid w:val="00744C1C"/>
    <w:pPr>
      <w:ind w:left="720"/>
      <w:contextualSpacing/>
    </w:pPr>
  </w:style>
  <w:style w:type="character" w:styleId="Hiperhivatkozs">
    <w:name w:val="Hyperlink"/>
    <w:basedOn w:val="Bekezdsalapbettpusa"/>
    <w:uiPriority w:val="99"/>
    <w:unhideWhenUsed/>
    <w:rsid w:val="003B2789"/>
    <w:rPr>
      <w:color w:val="0000FF"/>
      <w:u w:val="single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B21904"/>
    <w:pPr>
      <w:spacing w:after="0" w:line="240" w:lineRule="auto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B21904"/>
    <w:rPr>
      <w:sz w:val="20"/>
      <w:szCs w:val="20"/>
    </w:rPr>
  </w:style>
  <w:style w:type="character" w:styleId="Lbjegyzet-hivatkozs">
    <w:name w:val="footnote reference"/>
    <w:basedOn w:val="Bekezdsalapbettpusa"/>
    <w:uiPriority w:val="99"/>
    <w:semiHidden/>
    <w:unhideWhenUsed/>
    <w:rsid w:val="00B21904"/>
    <w:rPr>
      <w:vertAlign w:val="superscript"/>
    </w:rPr>
  </w:style>
  <w:style w:type="paragraph" w:styleId="Vltozat">
    <w:name w:val="Revision"/>
    <w:hidden/>
    <w:uiPriority w:val="99"/>
    <w:semiHidden/>
    <w:rsid w:val="001D4E13"/>
    <w:pPr>
      <w:spacing w:after="0" w:line="240" w:lineRule="auto"/>
    </w:pPr>
  </w:style>
  <w:style w:type="character" w:styleId="Mrltotthiperhivatkozs">
    <w:name w:val="FollowedHyperlink"/>
    <w:basedOn w:val="Bekezdsalapbettpusa"/>
    <w:uiPriority w:val="99"/>
    <w:semiHidden/>
    <w:unhideWhenUsed/>
    <w:rsid w:val="00A4299F"/>
    <w:rPr>
      <w:color w:val="800080" w:themeColor="followedHyperlink"/>
      <w:u w:val="single"/>
    </w:rPr>
  </w:style>
  <w:style w:type="character" w:customStyle="1" w:styleId="tlid-translation">
    <w:name w:val="tlid-translation"/>
    <w:basedOn w:val="Bekezdsalapbettpusa"/>
    <w:rsid w:val="004B0A4A"/>
  </w:style>
  <w:style w:type="character" w:styleId="Vgjegyzet-hivatkozs">
    <w:name w:val="endnote reference"/>
    <w:basedOn w:val="Bekezdsalapbettpusa"/>
    <w:uiPriority w:val="99"/>
    <w:semiHidden/>
    <w:unhideWhenUsed/>
    <w:rsid w:val="00787FF3"/>
    <w:rPr>
      <w:vertAlign w:val="superscript"/>
    </w:rPr>
  </w:style>
  <w:style w:type="character" w:customStyle="1" w:styleId="Feloldatlanmegemlts1">
    <w:name w:val="Feloldatlan megemlítés1"/>
    <w:basedOn w:val="Bekezdsalapbettpusa"/>
    <w:uiPriority w:val="99"/>
    <w:semiHidden/>
    <w:unhideWhenUsed/>
    <w:rsid w:val="00673647"/>
    <w:rPr>
      <w:color w:val="605E5C"/>
      <w:shd w:val="clear" w:color="auto" w:fill="E1DFDD"/>
    </w:rPr>
  </w:style>
  <w:style w:type="character" w:styleId="Feloldatlanmegemlts">
    <w:name w:val="Unresolved Mention"/>
    <w:basedOn w:val="Bekezdsalapbettpusa"/>
    <w:uiPriority w:val="99"/>
    <w:semiHidden/>
    <w:unhideWhenUsed/>
    <w:rsid w:val="004101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ro@physx.u-szeged.hu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galbx@chem.u-szeged.hu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5A7352-B130-41F5-AED6-E88BC1735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06</Words>
  <Characters>4186</Characters>
  <Application>Microsoft Office Word</Application>
  <DocSecurity>0</DocSecurity>
  <Lines>34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SZTE</Company>
  <LinksUpToDate>false</LinksUpToDate>
  <CharactersWithSpaces>4783</CharactersWithSpaces>
  <SharedDoc>false</SharedDoc>
  <HLinks>
    <vt:vector size="12" baseType="variant">
      <vt:variant>
        <vt:i4>327716</vt:i4>
      </vt:variant>
      <vt:variant>
        <vt:i4>3</vt:i4>
      </vt:variant>
      <vt:variant>
        <vt:i4>0</vt:i4>
      </vt:variant>
      <vt:variant>
        <vt:i4>5</vt:i4>
      </vt:variant>
      <vt:variant>
        <vt:lpwstr>mailto:galbx@chem.u-szeged.hu</vt:lpwstr>
      </vt:variant>
      <vt:variant>
        <vt:lpwstr/>
      </vt:variant>
      <vt:variant>
        <vt:i4>4063257</vt:i4>
      </vt:variant>
      <vt:variant>
        <vt:i4>0</vt:i4>
      </vt:variant>
      <vt:variant>
        <vt:i4>0</vt:i4>
      </vt:variant>
      <vt:variant>
        <vt:i4>5</vt:i4>
      </vt:variant>
      <vt:variant>
        <vt:lpwstr>mailto:gero@physx.u-szeged.h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ohut Attila</dc:creator>
  <cp:lastModifiedBy>Kohut Attila</cp:lastModifiedBy>
  <cp:revision>4</cp:revision>
  <dcterms:created xsi:type="dcterms:W3CDTF">2021-02-02T20:16:00Z</dcterms:created>
  <dcterms:modified xsi:type="dcterms:W3CDTF">2021-02-05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a7b9fdb-f04c-3cda-ad27-3c6fc0b2282e</vt:lpwstr>
  </property>
  <property fmtid="{D5CDD505-2E9C-101B-9397-08002B2CF9AE}" pid="4" name="Mendeley Citation Style_1">
    <vt:lpwstr>http://www.zotero.org/styles/nano-today</vt:lpwstr>
  </property>
  <property fmtid="{D5CDD505-2E9C-101B-9397-08002B2CF9AE}" pid="5" name="Mendeley Recent Style Id 0_1">
    <vt:lpwstr>http://www.zotero.org/styles/acs-nano</vt:lpwstr>
  </property>
  <property fmtid="{D5CDD505-2E9C-101B-9397-08002B2CF9AE}" pid="6" name="Mendeley Recent Style Name 0_1">
    <vt:lpwstr>ACS Nano</vt:lpwstr>
  </property>
  <property fmtid="{D5CDD505-2E9C-101B-9397-08002B2CF9AE}" pid="7" name="Mendeley Recent Style Id 1_1">
    <vt:lpwstr>http://www.zotero.org/styles/acs-photonics</vt:lpwstr>
  </property>
  <property fmtid="{D5CDD505-2E9C-101B-9397-08002B2CF9AE}" pid="8" name="Mendeley Recent Style Name 1_1">
    <vt:lpwstr>ACS Photonics</vt:lpwstr>
  </property>
  <property fmtid="{D5CDD505-2E9C-101B-9397-08002B2CF9AE}" pid="9" name="Mendeley Recent Style Id 2_1">
    <vt:lpwstr>http://csl.mendeley.com/styles/498912861/american-chemical-society-2</vt:lpwstr>
  </property>
  <property fmtid="{D5CDD505-2E9C-101B-9397-08002B2CF9AE}" pid="10" name="Mendeley Recent Style Name 2_1">
    <vt:lpwstr>American Chemical Society - Attila Kohut</vt:lpwstr>
  </property>
  <property fmtid="{D5CDD505-2E9C-101B-9397-08002B2CF9AE}" pid="11" name="Mendeley Recent Style Id 3_1">
    <vt:lpwstr>http://www.zotero.org/styles/biopolymers</vt:lpwstr>
  </property>
  <property fmtid="{D5CDD505-2E9C-101B-9397-08002B2CF9AE}" pid="12" name="Mendeley Recent Style Name 3_1">
    <vt:lpwstr>Biopolymers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journal-of-the-american-chemical-society</vt:lpwstr>
  </property>
  <property fmtid="{D5CDD505-2E9C-101B-9397-08002B2CF9AE}" pid="16" name="Mendeley Recent Style Name 5_1">
    <vt:lpwstr>Journal of the American Chemical Society</vt:lpwstr>
  </property>
  <property fmtid="{D5CDD505-2E9C-101B-9397-08002B2CF9AE}" pid="17" name="Mendeley Recent Style Id 6_1">
    <vt:lpwstr>http://www.zotero.org/styles/nano-today</vt:lpwstr>
  </property>
  <property fmtid="{D5CDD505-2E9C-101B-9397-08002B2CF9AE}" pid="18" name="Mendeley Recent Style Name 6_1">
    <vt:lpwstr>Nano Today</vt:lpwstr>
  </property>
  <property fmtid="{D5CDD505-2E9C-101B-9397-08002B2CF9AE}" pid="19" name="Mendeley Recent Style Id 7_1">
    <vt:lpwstr>http://www.zotero.org/styles/physical-review-e</vt:lpwstr>
  </property>
  <property fmtid="{D5CDD505-2E9C-101B-9397-08002B2CF9AE}" pid="20" name="Mendeley Recent Style Name 7_1">
    <vt:lpwstr>Physical Review E</vt:lpwstr>
  </property>
  <property fmtid="{D5CDD505-2E9C-101B-9397-08002B2CF9AE}" pid="21" name="Mendeley Recent Style Id 8_1">
    <vt:lpwstr>http://www.zotero.org/styles/physical-review-letters</vt:lpwstr>
  </property>
  <property fmtid="{D5CDD505-2E9C-101B-9397-08002B2CF9AE}" pid="22" name="Mendeley Recent Style Name 8_1">
    <vt:lpwstr>Physical Review Letters</vt:lpwstr>
  </property>
  <property fmtid="{D5CDD505-2E9C-101B-9397-08002B2CF9AE}" pid="23" name="Mendeley Recent Style Id 9_1">
    <vt:lpwstr>http://www.zotero.org/styles/taylor-and-francis-acs</vt:lpwstr>
  </property>
  <property fmtid="{D5CDD505-2E9C-101B-9397-08002B2CF9AE}" pid="24" name="Mendeley Recent Style Name 9_1">
    <vt:lpwstr>Taylor &amp; Francis - American Chemical Society</vt:lpwstr>
  </property>
</Properties>
</file>